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82891" w14:textId="6B157695" w:rsidR="002A5D53" w:rsidRPr="00C846A9" w:rsidRDefault="00EA1CF1" w:rsidP="00EA1CF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846A9"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for </w:t>
      </w:r>
      <w:r w:rsidR="00C846A9" w:rsidRPr="00C846A9">
        <w:rPr>
          <w:rFonts w:ascii="Times New Roman" w:hAnsi="Times New Roman" w:cs="Times New Roman" w:hint="eastAsia"/>
          <w:b/>
          <w:bCs/>
          <w:sz w:val="28"/>
          <w:szCs w:val="28"/>
        </w:rPr>
        <w:t>Machine Learning-</w:t>
      </w:r>
      <w:r w:rsidR="003E3FD2">
        <w:rPr>
          <w:rFonts w:ascii="Times New Roman" w:hAnsi="Times New Roman" w:cs="Times New Roman" w:hint="eastAsia"/>
          <w:b/>
          <w:bCs/>
          <w:sz w:val="28"/>
          <w:szCs w:val="28"/>
        </w:rPr>
        <w:t>powered</w:t>
      </w:r>
      <w:r w:rsidR="00C846A9" w:rsidRPr="00C846A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proofErr w:type="spellStart"/>
      <w:r w:rsidR="00C846A9" w:rsidRPr="00C846A9">
        <w:rPr>
          <w:rFonts w:ascii="Times New Roman" w:hAnsi="Times New Roman" w:cs="Times New Roman" w:hint="eastAsia"/>
          <w:b/>
          <w:bCs/>
          <w:sz w:val="28"/>
          <w:szCs w:val="28"/>
        </w:rPr>
        <w:t>fNIRS</w:t>
      </w:r>
      <w:proofErr w:type="spellEnd"/>
      <w:r w:rsidR="00C846A9" w:rsidRPr="00C846A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etection of Idiopathic Central Precocious Puberty via PFC Activation</w:t>
      </w:r>
    </w:p>
    <w:p w14:paraId="774A4277" w14:textId="06FD4210" w:rsidR="00EA1CF1" w:rsidRPr="00C846A9" w:rsidRDefault="00EA1CF1" w:rsidP="00EA1CF1">
      <w:pPr>
        <w:pStyle w:val="04Email"/>
        <w:rPr>
          <w:rFonts w:cs="Times New Roman"/>
          <w:i w:val="0"/>
          <w:iCs/>
          <w:color w:val="auto"/>
          <w:sz w:val="24"/>
          <w:szCs w:val="24"/>
        </w:rPr>
      </w:pPr>
      <w:bookmarkStart w:id="0" w:name="_Hlk187852845"/>
      <w:r w:rsidRPr="00C846A9">
        <w:rPr>
          <w:rFonts w:cs="Times New Roman"/>
          <w:i w:val="0"/>
          <w:iCs/>
          <w:color w:val="auto"/>
          <w:sz w:val="24"/>
          <w:szCs w:val="24"/>
        </w:rPr>
        <w:t>Zeying Li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1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>, Lifang Jia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2</w:t>
      </w:r>
      <w:r w:rsidRPr="00C846A9">
        <w:rPr>
          <w:rFonts w:cs="Times New Roman"/>
          <w:i w:val="0"/>
          <w:iCs/>
          <w:color w:val="auto"/>
          <w:sz w:val="24"/>
          <w:szCs w:val="24"/>
          <w:vertAlign w:val="superscript"/>
        </w:rPr>
        <w:t>,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3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 xml:space="preserve"> </w:t>
      </w:r>
      <w:proofErr w:type="spellStart"/>
      <w:r w:rsidRPr="00C846A9">
        <w:rPr>
          <w:rFonts w:cs="Times New Roman"/>
          <w:i w:val="0"/>
          <w:iCs/>
          <w:color w:val="auto"/>
          <w:sz w:val="24"/>
          <w:szCs w:val="24"/>
        </w:rPr>
        <w:t>Yingxue</w:t>
      </w:r>
      <w:proofErr w:type="spellEnd"/>
      <w:r w:rsidRPr="00C846A9">
        <w:rPr>
          <w:rFonts w:cs="Times New Roman"/>
          <w:i w:val="0"/>
          <w:iCs/>
          <w:color w:val="auto"/>
          <w:sz w:val="24"/>
          <w:szCs w:val="24"/>
        </w:rPr>
        <w:t xml:space="preserve"> Zou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2</w:t>
      </w:r>
      <w:r w:rsidRPr="00C846A9">
        <w:rPr>
          <w:rFonts w:cs="Times New Roman"/>
          <w:i w:val="0"/>
          <w:iCs/>
          <w:color w:val="auto"/>
          <w:sz w:val="24"/>
          <w:szCs w:val="24"/>
          <w:vertAlign w:val="superscript"/>
        </w:rPr>
        <w:t>,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4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 xml:space="preserve"> </w:t>
      </w:r>
      <w:proofErr w:type="spellStart"/>
      <w:r w:rsidRPr="00C846A9">
        <w:rPr>
          <w:rFonts w:cs="Times New Roman" w:hint="eastAsia"/>
          <w:i w:val="0"/>
          <w:iCs/>
          <w:color w:val="auto"/>
          <w:sz w:val="24"/>
          <w:szCs w:val="24"/>
          <w:lang w:eastAsia="zh-CN"/>
        </w:rPr>
        <w:t>Mengyu</w:t>
      </w:r>
      <w:proofErr w:type="spellEnd"/>
      <w:r w:rsidRPr="00C846A9">
        <w:rPr>
          <w:rFonts w:cs="Times New Roman" w:hint="eastAsia"/>
          <w:i w:val="0"/>
          <w:iCs/>
          <w:color w:val="auto"/>
          <w:sz w:val="24"/>
          <w:szCs w:val="24"/>
          <w:lang w:eastAsia="zh-CN"/>
        </w:rPr>
        <w:t xml:space="preserve"> Jia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1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>, Limin Zhang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1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>, Dongyuan Liu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1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 xml:space="preserve">, and Feng </w:t>
      </w:r>
      <w:r w:rsidRPr="00C846A9">
        <w:rPr>
          <w:rFonts w:cs="Times New Roman"/>
          <w:i w:val="0"/>
          <w:iCs/>
          <w:color w:val="auto"/>
          <w:sz w:val="24"/>
          <w:szCs w:val="24"/>
          <w:lang w:eastAsia="zh-CN"/>
        </w:rPr>
        <w:t>G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>ao</w:t>
      </w: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1</w:t>
      </w:r>
    </w:p>
    <w:bookmarkEnd w:id="0"/>
    <w:p w14:paraId="76E4CAB6" w14:textId="77777777" w:rsidR="00EA1CF1" w:rsidRPr="00C846A9" w:rsidRDefault="00EA1CF1" w:rsidP="00EA1CF1">
      <w:pPr>
        <w:pStyle w:val="03AuthorAffiliation"/>
        <w:rPr>
          <w:rFonts w:cs="Times New Roman"/>
          <w:i w:val="0"/>
          <w:iCs/>
          <w:sz w:val="24"/>
          <w:szCs w:val="24"/>
        </w:rPr>
      </w:pPr>
      <w:r w:rsidRPr="00C846A9">
        <w:rPr>
          <w:rFonts w:cs="Times New Roman" w:hint="eastAsia"/>
          <w:i w:val="0"/>
          <w:iCs/>
          <w:sz w:val="24"/>
          <w:szCs w:val="24"/>
          <w:vertAlign w:val="superscript"/>
          <w:lang w:eastAsia="zh-CN"/>
        </w:rPr>
        <w:t>1</w:t>
      </w:r>
      <w:r w:rsidRPr="00C846A9">
        <w:rPr>
          <w:rFonts w:cs="Times New Roman"/>
          <w:i w:val="0"/>
          <w:iCs/>
          <w:sz w:val="24"/>
          <w:szCs w:val="24"/>
        </w:rPr>
        <w:t xml:space="preserve"> </w:t>
      </w:r>
      <w:bookmarkStart w:id="1" w:name="_Hlk187869633"/>
      <w:bookmarkStart w:id="2" w:name="_Hlk77090042"/>
      <w:r w:rsidRPr="00C846A9">
        <w:rPr>
          <w:rFonts w:cs="Times New Roman"/>
          <w:i w:val="0"/>
          <w:iCs/>
          <w:sz w:val="24"/>
          <w:szCs w:val="24"/>
        </w:rPr>
        <w:t>College of Precision Instruments and Optoelectronics Engineering, Tianjin University</w:t>
      </w:r>
      <w:bookmarkEnd w:id="1"/>
      <w:r w:rsidRPr="00C846A9">
        <w:rPr>
          <w:rFonts w:cs="Times New Roman"/>
          <w:i w:val="0"/>
          <w:iCs/>
          <w:sz w:val="24"/>
          <w:szCs w:val="24"/>
        </w:rPr>
        <w:t>, Tianjin 300072, China</w:t>
      </w:r>
      <w:bookmarkEnd w:id="2"/>
    </w:p>
    <w:p w14:paraId="42418F25" w14:textId="77777777" w:rsidR="00EA1CF1" w:rsidRPr="00C846A9" w:rsidRDefault="00EA1CF1" w:rsidP="00EA1CF1">
      <w:pPr>
        <w:pStyle w:val="04Email"/>
        <w:rPr>
          <w:rFonts w:cs="Times New Roman"/>
          <w:i w:val="0"/>
          <w:iCs/>
          <w:color w:val="auto"/>
          <w:sz w:val="24"/>
          <w:szCs w:val="24"/>
        </w:rPr>
      </w:pPr>
      <w:r w:rsidRPr="00C846A9">
        <w:rPr>
          <w:rFonts w:cs="Times New Roman" w:hint="eastAsia"/>
          <w:i w:val="0"/>
          <w:iCs/>
          <w:color w:val="auto"/>
          <w:sz w:val="24"/>
          <w:szCs w:val="24"/>
          <w:vertAlign w:val="superscript"/>
          <w:lang w:eastAsia="zh-CN"/>
        </w:rPr>
        <w:t>2</w:t>
      </w:r>
      <w:r w:rsidRPr="00C846A9">
        <w:rPr>
          <w:rFonts w:cs="Times New Roman"/>
          <w:i w:val="0"/>
          <w:iCs/>
          <w:color w:val="auto"/>
          <w:sz w:val="24"/>
          <w:szCs w:val="24"/>
        </w:rPr>
        <w:t xml:space="preserve"> Academy of Medical Engineering and Translational Medicine, Tianjin University, Tianjin 300072, China</w:t>
      </w:r>
    </w:p>
    <w:p w14:paraId="681D4EFD" w14:textId="77777777" w:rsidR="00EA1CF1" w:rsidRPr="00C846A9" w:rsidRDefault="00EA1CF1" w:rsidP="00EA1CF1">
      <w:pPr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C846A9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3</w:t>
      </w:r>
      <w:r w:rsidRPr="00C846A9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 xml:space="preserve"> </w:t>
      </w:r>
      <w:r w:rsidRPr="00C846A9">
        <w:rPr>
          <w:rFonts w:ascii="Times New Roman" w:hAnsi="Times New Roman" w:cs="Times New Roman"/>
          <w:iCs/>
          <w:kern w:val="0"/>
          <w:sz w:val="24"/>
          <w:szCs w:val="24"/>
        </w:rPr>
        <w:t>Tianjin Hospital of Tianjin, Tianjin 300211, China</w:t>
      </w:r>
    </w:p>
    <w:p w14:paraId="476C23DD" w14:textId="77777777" w:rsidR="00EA1CF1" w:rsidRPr="00C846A9" w:rsidRDefault="00EA1CF1" w:rsidP="00EA1CF1">
      <w:pPr>
        <w:jc w:val="left"/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</w:pPr>
      <w:r w:rsidRPr="00C846A9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4</w:t>
      </w:r>
      <w:r w:rsidRPr="00C846A9">
        <w:rPr>
          <w:rFonts w:ascii="Times New Roman" w:hAnsi="Times New Roman" w:cs="Times New Roman"/>
          <w:iCs/>
          <w:kern w:val="0"/>
          <w:sz w:val="24"/>
          <w:szCs w:val="24"/>
          <w:vertAlign w:val="superscript"/>
          <w:lang w:eastAsia="en-US"/>
        </w:rPr>
        <w:t xml:space="preserve"> </w:t>
      </w:r>
      <w:r w:rsidRPr="00C846A9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Children’s Hospital of Tianjin University, Tianjin</w:t>
      </w:r>
      <w:r w:rsidRPr="00C846A9">
        <w:rPr>
          <w:rFonts w:ascii="Times New Roman" w:hAnsi="Times New Roman" w:cs="Times New Roman"/>
          <w:iCs/>
          <w:kern w:val="0"/>
          <w:sz w:val="24"/>
          <w:szCs w:val="24"/>
        </w:rPr>
        <w:t xml:space="preserve"> 300074</w:t>
      </w:r>
      <w:r w:rsidRPr="00C846A9">
        <w:rPr>
          <w:rFonts w:ascii="Times New Roman" w:hAnsi="Times New Roman" w:cs="Times New Roman"/>
          <w:iCs/>
          <w:kern w:val="0"/>
          <w:sz w:val="24"/>
          <w:szCs w:val="24"/>
          <w:lang w:eastAsia="en-US"/>
        </w:rPr>
        <w:t>, China</w:t>
      </w:r>
    </w:p>
    <w:p w14:paraId="44226A06" w14:textId="77777777" w:rsidR="00EA1CF1" w:rsidRPr="00C846A9" w:rsidRDefault="00EA1CF1" w:rsidP="00EA1CF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AEFD22" w14:textId="7E29E03E" w:rsidR="00EA1CF1" w:rsidRPr="00C846A9" w:rsidRDefault="00EA1CF1" w:rsidP="00EA1CF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846A9">
        <w:rPr>
          <w:rFonts w:ascii="Times New Roman" w:hAnsi="Times New Roman" w:cs="Times New Roman" w:hint="eastAsia"/>
          <w:b/>
          <w:bCs/>
          <w:sz w:val="28"/>
          <w:szCs w:val="28"/>
        </w:rPr>
        <w:t>Contents:</w:t>
      </w:r>
    </w:p>
    <w:p w14:paraId="5B788824" w14:textId="265A273A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76457E"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Pr="00C846A9">
        <w:rPr>
          <w:rFonts w:ascii="Times New Roman" w:hAnsi="Times New Roman" w:cs="Times New Roman" w:hint="eastAsia"/>
          <w:sz w:val="24"/>
          <w:szCs w:val="24"/>
        </w:rPr>
        <w:t>Classification performance of different hemoglobin features (gender insensitive)</w:t>
      </w:r>
    </w:p>
    <w:p w14:paraId="5E9C17A3" w14:textId="78B9C896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76457E"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Pr="00C846A9">
        <w:rPr>
          <w:rFonts w:ascii="Times New Roman" w:hAnsi="Times New Roman" w:cs="Times New Roman"/>
          <w:sz w:val="24"/>
          <w:szCs w:val="24"/>
        </w:rPr>
        <w:t>Classification performance of different hemoglobin features (</w:t>
      </w:r>
      <w:r w:rsidR="004A6691" w:rsidRPr="00C846A9">
        <w:rPr>
          <w:rFonts w:ascii="Times New Roman" w:hAnsi="Times New Roman" w:cs="Times New Roman" w:hint="eastAsia"/>
          <w:sz w:val="24"/>
          <w:szCs w:val="24"/>
        </w:rPr>
        <w:t>fe</w:t>
      </w:r>
      <w:r w:rsidRPr="00C846A9">
        <w:rPr>
          <w:rFonts w:ascii="Times New Roman" w:hAnsi="Times New Roman" w:cs="Times New Roman"/>
          <w:sz w:val="24"/>
          <w:szCs w:val="24"/>
        </w:rPr>
        <w:t>males)</w:t>
      </w:r>
    </w:p>
    <w:p w14:paraId="78ABDF6D" w14:textId="0A51299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="0076457E"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. </w:t>
      </w:r>
      <w:r w:rsidRPr="00C846A9">
        <w:rPr>
          <w:rFonts w:ascii="Times New Roman" w:hAnsi="Times New Roman" w:cs="Times New Roman"/>
          <w:sz w:val="24"/>
          <w:szCs w:val="24"/>
        </w:rPr>
        <w:t>Classification performance of different hemoglobin features (males)</w:t>
      </w:r>
    </w:p>
    <w:p w14:paraId="5ACDC7F1" w14:textId="1D8425DD" w:rsidR="00EA1CF1" w:rsidRPr="00C846A9" w:rsidRDefault="00CC6CDB" w:rsidP="00EA1CF1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4.</w:t>
      </w:r>
      <w:r w:rsidRPr="00C846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2CCE" w:rsidRPr="00C846A9">
        <w:rPr>
          <w:rFonts w:ascii="Times New Roman" w:hAnsi="Times New Roman" w:cs="Times New Roman" w:hint="eastAsia"/>
          <w:sz w:val="24"/>
          <w:szCs w:val="24"/>
        </w:rPr>
        <w:t>Summary of correlation analysis between brain activation and demographic data</w:t>
      </w:r>
    </w:p>
    <w:p w14:paraId="2F4631DA" w14:textId="77777777" w:rsidR="00482CCE" w:rsidRPr="00C846A9" w:rsidRDefault="00371FAA" w:rsidP="00482CCE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5.</w:t>
      </w:r>
      <w:r w:rsidRPr="00C846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2CCE" w:rsidRPr="00C846A9">
        <w:rPr>
          <w:rFonts w:ascii="Times New Roman" w:hAnsi="Times New Roman" w:cs="Times New Roman" w:hint="eastAsia"/>
          <w:sz w:val="24"/>
          <w:szCs w:val="24"/>
        </w:rPr>
        <w:t xml:space="preserve">Correlations between brain activation and clinical data in the ICPP group </w:t>
      </w:r>
    </w:p>
    <w:p w14:paraId="2D69FF60" w14:textId="32F3344A" w:rsidR="00371FAA" w:rsidRPr="00C846A9" w:rsidRDefault="00371FAA" w:rsidP="00EA1CF1">
      <w:pPr>
        <w:rPr>
          <w:rFonts w:ascii="Times New Roman" w:hAnsi="Times New Roman" w:cs="Times New Roman"/>
          <w:sz w:val="24"/>
          <w:szCs w:val="24"/>
        </w:rPr>
      </w:pPr>
    </w:p>
    <w:p w14:paraId="7205DCBF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22D3E932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16DF9872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53F23FEB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62349CDD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260BFA68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69C6E41D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7F79A911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3CD41392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1F738C1A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5EF86412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51408E6C" w14:textId="77777777" w:rsidR="00EA1CF1" w:rsidRPr="00C846A9" w:rsidRDefault="00EA1CF1" w:rsidP="00EA1CF1">
      <w:pPr>
        <w:rPr>
          <w:rFonts w:ascii="Times New Roman" w:hAnsi="Times New Roman" w:cs="Times New Roman"/>
          <w:sz w:val="24"/>
          <w:szCs w:val="24"/>
        </w:rPr>
      </w:pPr>
    </w:p>
    <w:p w14:paraId="187C67BA" w14:textId="77777777" w:rsidR="00EA1CF1" w:rsidRPr="00C846A9" w:rsidRDefault="00EA1CF1" w:rsidP="00EA1CF1">
      <w:pPr>
        <w:rPr>
          <w:rFonts w:ascii="Times New Roman" w:hAnsi="Times New Roman" w:cs="Times New Roman" w:hint="eastAsia"/>
          <w:sz w:val="24"/>
          <w:szCs w:val="24"/>
        </w:rPr>
      </w:pPr>
    </w:p>
    <w:p w14:paraId="295B7E38" w14:textId="77777777" w:rsidR="00605031" w:rsidRPr="00C846A9" w:rsidRDefault="00605031" w:rsidP="00EA1CF1">
      <w:pPr>
        <w:rPr>
          <w:rFonts w:ascii="Times New Roman" w:hAnsi="Times New Roman" w:cs="Times New Roman"/>
          <w:sz w:val="24"/>
          <w:szCs w:val="24"/>
        </w:rPr>
      </w:pPr>
    </w:p>
    <w:p w14:paraId="4D304276" w14:textId="77777777" w:rsidR="00EA1CF1" w:rsidRPr="00C846A9" w:rsidRDefault="00EA1CF1" w:rsidP="00EA1C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22B24F" w14:textId="510B6F62" w:rsidR="00DD706D" w:rsidRPr="00C846A9" w:rsidRDefault="00EA1CF1" w:rsidP="00EA1CF1">
      <w:pPr>
        <w:jc w:val="left"/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76457E"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4525A5" w:rsidRPr="00C846A9">
        <w:rPr>
          <w:rFonts w:ascii="Times New Roman" w:hAnsi="Times New Roman" w:cs="Times New Roman" w:hint="eastAsia"/>
        </w:rPr>
        <w:t xml:space="preserve"> </w:t>
      </w:r>
      <w:bookmarkStart w:id="3" w:name="_Hlk186985485"/>
      <w:r w:rsidR="004525A5" w:rsidRPr="00C846A9">
        <w:rPr>
          <w:rFonts w:ascii="Times New Roman" w:hAnsi="Times New Roman" w:cs="Times New Roman" w:hint="eastAsia"/>
          <w:sz w:val="24"/>
          <w:szCs w:val="24"/>
        </w:rPr>
        <w:t>Classification performance of different hemoglobin features</w:t>
      </w:r>
      <w:r w:rsidR="0037191C" w:rsidRPr="00C846A9">
        <w:rPr>
          <w:rFonts w:ascii="Times New Roman" w:hAnsi="Times New Roman" w:cs="Times New Roman" w:hint="eastAsia"/>
          <w:sz w:val="24"/>
          <w:szCs w:val="24"/>
        </w:rPr>
        <w:t xml:space="preserve"> (gender insensitive)</w:t>
      </w:r>
      <w:bookmarkEnd w:id="3"/>
    </w:p>
    <w:tbl>
      <w:tblPr>
        <w:tblW w:w="8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130"/>
        <w:gridCol w:w="1040"/>
        <w:gridCol w:w="1040"/>
        <w:gridCol w:w="1040"/>
        <w:gridCol w:w="1040"/>
        <w:gridCol w:w="1040"/>
        <w:gridCol w:w="1040"/>
      </w:tblGrid>
      <w:tr w:rsidR="00C846A9" w:rsidRPr="00C846A9" w14:paraId="51ECE0A3" w14:textId="77777777" w:rsidTr="000A11DC">
        <w:trPr>
          <w:trHeight w:val="300"/>
        </w:trPr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9B4E5" w14:textId="77777777" w:rsidR="000A11DC" w:rsidRPr="00C846A9" w:rsidRDefault="000A11DC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eature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D717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Hemoglobin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58AA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Algorithm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5F5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Accuracy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86A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Precision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5FD8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Recall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CE33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1-Score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6CE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Specificity</w:t>
            </w:r>
          </w:p>
        </w:tc>
      </w:tr>
      <w:tr w:rsidR="00C846A9" w:rsidRPr="00C846A9" w14:paraId="6AD55A8C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2BDD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96E7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CBA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AC8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134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2588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E7B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4BE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35 </w:t>
            </w:r>
          </w:p>
        </w:tc>
      </w:tr>
      <w:tr w:rsidR="00C846A9" w:rsidRPr="00C846A9" w14:paraId="7F21F038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FA77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7A30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738A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9DB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F02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32C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ECF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C609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6.47 </w:t>
            </w:r>
          </w:p>
        </w:tc>
      </w:tr>
      <w:tr w:rsidR="00C846A9" w:rsidRPr="00C846A9" w14:paraId="7B86D252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9881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7661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C0D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8EA9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B920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D9F6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5D1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800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5.29 </w:t>
            </w:r>
          </w:p>
        </w:tc>
      </w:tr>
      <w:tr w:rsidR="00C846A9" w:rsidRPr="00C846A9" w14:paraId="2E5D511E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F8ED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6F20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7AA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A53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C50E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758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6E9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DAC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9.41 </w:t>
            </w:r>
          </w:p>
        </w:tc>
      </w:tr>
      <w:tr w:rsidR="00C846A9" w:rsidRPr="00C846A9" w14:paraId="58D4360D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DC36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E9957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D84A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0A0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B49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7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CDE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BF3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537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53 </w:t>
            </w:r>
          </w:p>
        </w:tc>
      </w:tr>
      <w:tr w:rsidR="00C846A9" w:rsidRPr="00C846A9" w14:paraId="05C8B878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A7C8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C8F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1CDB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011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26D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115D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956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78C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0A2FDF65" w14:textId="77777777" w:rsidTr="000A11D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8F1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3216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264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E830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621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995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C89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134B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53 </w:t>
            </w:r>
          </w:p>
        </w:tc>
      </w:tr>
      <w:tr w:rsidR="00C846A9" w:rsidRPr="00C846A9" w14:paraId="741CACE1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9DED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78E77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13E5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E0D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D7D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72B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395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058D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71 </w:t>
            </w:r>
          </w:p>
        </w:tc>
      </w:tr>
      <w:tr w:rsidR="00C846A9" w:rsidRPr="00C846A9" w14:paraId="6AC1991E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13B3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49AE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617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EAF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7483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610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B9C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154D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5 </w:t>
            </w:r>
          </w:p>
        </w:tc>
      </w:tr>
      <w:tr w:rsidR="00C846A9" w:rsidRPr="00C846A9" w14:paraId="3B574F44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174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4B5AF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E6B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118B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D634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70D0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F57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0FA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59 </w:t>
            </w:r>
          </w:p>
        </w:tc>
      </w:tr>
      <w:tr w:rsidR="00C846A9" w:rsidRPr="00C846A9" w14:paraId="37CC0888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8C15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E89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D167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281A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E20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D6E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7C2B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511E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5 </w:t>
            </w:r>
          </w:p>
        </w:tc>
      </w:tr>
      <w:tr w:rsidR="00C846A9" w:rsidRPr="00C846A9" w14:paraId="398B9C2C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025C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B529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CC9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CAB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08A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BD2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62EA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79F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94 </w:t>
            </w:r>
          </w:p>
        </w:tc>
      </w:tr>
      <w:tr w:rsidR="00C846A9" w:rsidRPr="00C846A9" w14:paraId="27A77AA2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31A9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05EE2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F53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302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11FD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1C2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7BB9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5FC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59 </w:t>
            </w:r>
          </w:p>
        </w:tc>
      </w:tr>
      <w:tr w:rsidR="00C846A9" w:rsidRPr="00C846A9" w14:paraId="1DDE7ED0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854B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F5B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CD29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6FF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EA49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945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AD9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E6D9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59 </w:t>
            </w:r>
          </w:p>
        </w:tc>
      </w:tr>
      <w:tr w:rsidR="00C846A9" w:rsidRPr="00C846A9" w14:paraId="1B080E69" w14:textId="77777777" w:rsidTr="000A11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3C64E" w14:textId="77777777" w:rsidR="000A11DC" w:rsidRPr="00C846A9" w:rsidRDefault="000A11DC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B88E2" w14:textId="77777777" w:rsidR="000A11DC" w:rsidRPr="00C846A9" w:rsidRDefault="000A11DC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2B5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E1E9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6D7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FC22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7398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73CE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0.59 </w:t>
            </w:r>
          </w:p>
        </w:tc>
      </w:tr>
      <w:tr w:rsidR="00C846A9" w:rsidRPr="00C846A9" w14:paraId="7AE7F35F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D973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F780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D0E0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AF5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123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2D83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DA91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F16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94 </w:t>
            </w:r>
          </w:p>
        </w:tc>
      </w:tr>
      <w:tr w:rsidR="00C846A9" w:rsidRPr="00C846A9" w14:paraId="7BB2ACF2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07B4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503EB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14A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9330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07C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6FB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B497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EA09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7.65 </w:t>
            </w:r>
          </w:p>
        </w:tc>
      </w:tr>
      <w:tr w:rsidR="00C846A9" w:rsidRPr="00C846A9" w14:paraId="0E526560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AAD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3B560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1F15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DC7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9C9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376B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E423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1C0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6.47 </w:t>
            </w:r>
          </w:p>
        </w:tc>
      </w:tr>
      <w:tr w:rsidR="00C846A9" w:rsidRPr="00C846A9" w14:paraId="79DF193B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7D5E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54047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C35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537B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7AC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04F2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3E0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668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7.65 </w:t>
            </w:r>
          </w:p>
        </w:tc>
      </w:tr>
      <w:tr w:rsidR="00C846A9" w:rsidRPr="00C846A9" w14:paraId="5296D89C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7F26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C08F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04BE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C15B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AB81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45E2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19A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A52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0.59 </w:t>
            </w:r>
          </w:p>
        </w:tc>
      </w:tr>
      <w:tr w:rsidR="00C846A9" w:rsidRPr="00C846A9" w14:paraId="781B75A1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0BF1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0078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EA5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C00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6FED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707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A64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9862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82 </w:t>
            </w:r>
          </w:p>
        </w:tc>
      </w:tr>
      <w:tr w:rsidR="00C846A9" w:rsidRPr="00C846A9" w14:paraId="3105506A" w14:textId="77777777" w:rsidTr="000A11D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C92E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D8E9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712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4C7E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56BE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D40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49E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7E6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5 </w:t>
            </w:r>
          </w:p>
        </w:tc>
      </w:tr>
      <w:tr w:rsidR="00C846A9" w:rsidRPr="00C846A9" w14:paraId="42181154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AD20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8BA2D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B237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90B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E26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65C4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F58A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D4D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62E27AD7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DA4B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4310F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D19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81A4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D52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131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9E54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D5D5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7333759E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F78B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648C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439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8077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4E7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992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655A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129F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71 </w:t>
            </w:r>
          </w:p>
        </w:tc>
      </w:tr>
      <w:tr w:rsidR="00C846A9" w:rsidRPr="00C846A9" w14:paraId="5760B2B6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4118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4DD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5381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4FD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4357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ACC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6F87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61E2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94 </w:t>
            </w:r>
          </w:p>
        </w:tc>
      </w:tr>
      <w:tr w:rsidR="00C846A9" w:rsidRPr="00C846A9" w14:paraId="141A3B40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CE7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105EB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CD0A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618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13CD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873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7DA7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E0F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62F8BCB4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BFB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ADBE5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2C92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3C8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F30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9B08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F1B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46AF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41 </w:t>
            </w:r>
          </w:p>
        </w:tc>
      </w:tr>
      <w:tr w:rsidR="00C846A9" w:rsidRPr="00C846A9" w14:paraId="4F77CAD1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C34F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869B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0957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CA8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8F6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A9A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44E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5EE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47 </w:t>
            </w:r>
          </w:p>
        </w:tc>
      </w:tr>
      <w:tr w:rsidR="00C846A9" w:rsidRPr="00C846A9" w14:paraId="09FAB220" w14:textId="77777777" w:rsidTr="000A11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CA584" w14:textId="77777777" w:rsidR="000A11DC" w:rsidRPr="00C846A9" w:rsidRDefault="000A11DC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6A0E2" w14:textId="77777777" w:rsidR="000A11DC" w:rsidRPr="00C846A9" w:rsidRDefault="000A11DC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AF1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870B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97C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DCA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87B3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CBB5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5.29 </w:t>
            </w:r>
          </w:p>
        </w:tc>
      </w:tr>
      <w:tr w:rsidR="00C846A9" w:rsidRPr="00C846A9" w14:paraId="50A9011D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022B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471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1DBA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97B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3A7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333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B360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46AF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9.41 </w:t>
            </w:r>
          </w:p>
        </w:tc>
      </w:tr>
      <w:tr w:rsidR="00C846A9" w:rsidRPr="00C846A9" w14:paraId="515E900C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C9EE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2CC6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9EB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C25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8B5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39AC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61FD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105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35 </w:t>
            </w:r>
          </w:p>
        </w:tc>
      </w:tr>
      <w:tr w:rsidR="00C846A9" w:rsidRPr="00C846A9" w14:paraId="2BBD5E78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9050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FA98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4684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EAB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A666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715B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21C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DB5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5.29 </w:t>
            </w:r>
          </w:p>
        </w:tc>
      </w:tr>
      <w:tr w:rsidR="00C846A9" w:rsidRPr="00C846A9" w14:paraId="65B31DE2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DF9C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65D7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D06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F84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5BB3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7EE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228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A9C1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9.41 </w:t>
            </w:r>
          </w:p>
        </w:tc>
      </w:tr>
      <w:tr w:rsidR="00C846A9" w:rsidRPr="00C846A9" w14:paraId="03B0486E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E46C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E6523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BA9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4381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E93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72E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59BB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FA1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35 </w:t>
            </w:r>
          </w:p>
        </w:tc>
      </w:tr>
      <w:tr w:rsidR="00C846A9" w:rsidRPr="00C846A9" w14:paraId="7C5E89F8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75DC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2E6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3F4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EE3F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F5D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206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E23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26C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5 </w:t>
            </w:r>
          </w:p>
        </w:tc>
      </w:tr>
      <w:tr w:rsidR="00C846A9" w:rsidRPr="00C846A9" w14:paraId="659F86DC" w14:textId="77777777" w:rsidTr="000A11D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E6E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16D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B17A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9B4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C569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E03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D584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5B6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37B46CAF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9D3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CDAB0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E630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321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B1E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26C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4EEF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14C2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53 </w:t>
            </w:r>
          </w:p>
        </w:tc>
      </w:tr>
      <w:tr w:rsidR="00C846A9" w:rsidRPr="00C846A9" w14:paraId="0F888E93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459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CD81F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BF96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8E1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94E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156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E955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EA2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8.24 </w:t>
            </w:r>
          </w:p>
        </w:tc>
      </w:tr>
      <w:tr w:rsidR="00C846A9" w:rsidRPr="00C846A9" w14:paraId="1D59676E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2692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8EF83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92F1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19B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370F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0BEF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F04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19F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2CBC8755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ACD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1AC8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3FE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1D1A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68E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679C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9A30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0FD9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5 </w:t>
            </w:r>
          </w:p>
        </w:tc>
      </w:tr>
      <w:tr w:rsidR="00C846A9" w:rsidRPr="00C846A9" w14:paraId="668D6C00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091D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77CEF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AD8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DB93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703B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642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1327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05C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71 </w:t>
            </w:r>
          </w:p>
        </w:tc>
      </w:tr>
      <w:tr w:rsidR="00C846A9" w:rsidRPr="00C846A9" w14:paraId="0427F9E4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36B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19200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03A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29D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5F73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CCF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5E0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9DA4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00.00 </w:t>
            </w:r>
          </w:p>
        </w:tc>
      </w:tr>
      <w:tr w:rsidR="00C846A9" w:rsidRPr="00C846A9" w14:paraId="6639E069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A4B8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FB67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867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F371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214E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797D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CB0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AC2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47 </w:t>
            </w:r>
          </w:p>
        </w:tc>
      </w:tr>
      <w:tr w:rsidR="00C846A9" w:rsidRPr="00C846A9" w14:paraId="7C3DC39A" w14:textId="77777777" w:rsidTr="000A11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30079" w14:textId="77777777" w:rsidR="000A11DC" w:rsidRPr="00C846A9" w:rsidRDefault="000A11DC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041D" w14:textId="77777777" w:rsidR="000A11DC" w:rsidRPr="00C846A9" w:rsidRDefault="000A11DC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8A46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C5E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D4D1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563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EE37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9B05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41 </w:t>
            </w:r>
          </w:p>
        </w:tc>
      </w:tr>
      <w:tr w:rsidR="00C846A9" w:rsidRPr="00C846A9" w14:paraId="2BB35636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E34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D103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8CE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271F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B9D2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7A08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634F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A73A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94 </w:t>
            </w:r>
          </w:p>
        </w:tc>
      </w:tr>
      <w:tr w:rsidR="00C846A9" w:rsidRPr="00C846A9" w14:paraId="4436F23D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F243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D4092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252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4928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6CEB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2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6063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A73B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3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5B1E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100.00 </w:t>
            </w:r>
          </w:p>
        </w:tc>
      </w:tr>
      <w:tr w:rsidR="00C846A9" w:rsidRPr="00C846A9" w14:paraId="3FB24BD9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E9A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56D3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ECE7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A81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338D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5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77CF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133A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5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711C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7.65 </w:t>
            </w:r>
          </w:p>
        </w:tc>
      </w:tr>
      <w:tr w:rsidR="00C846A9" w:rsidRPr="00C846A9" w14:paraId="14576622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4990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F692C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AFB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436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5133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090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7A47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D4F4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7.65 </w:t>
            </w:r>
          </w:p>
        </w:tc>
      </w:tr>
      <w:tr w:rsidR="00C846A9" w:rsidRPr="00C846A9" w14:paraId="02244F61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5EC2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2AC01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6F9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FBE4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3F81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0A68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24B2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A38D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88 </w:t>
            </w:r>
          </w:p>
        </w:tc>
      </w:tr>
      <w:tr w:rsidR="00C846A9" w:rsidRPr="00C846A9" w14:paraId="6E7F29F2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EE9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EF31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C13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A78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E1E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3F1F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6754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423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88 </w:t>
            </w:r>
          </w:p>
        </w:tc>
      </w:tr>
      <w:tr w:rsidR="00C846A9" w:rsidRPr="00C846A9" w14:paraId="622B035C" w14:textId="77777777" w:rsidTr="000A11D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90D5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0C58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785F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C3DF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1EB4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8FC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EF7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226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82 </w:t>
            </w:r>
          </w:p>
        </w:tc>
      </w:tr>
      <w:tr w:rsidR="00C846A9" w:rsidRPr="00C846A9" w14:paraId="4AD679C6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CC0A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6C30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6B3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D84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968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BAD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58E9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3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D453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5.29 </w:t>
            </w:r>
          </w:p>
        </w:tc>
      </w:tr>
      <w:tr w:rsidR="00C846A9" w:rsidRPr="00C846A9" w14:paraId="5108D923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6C6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CC212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DF78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628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45B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C1B5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1F7D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595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71 </w:t>
            </w:r>
          </w:p>
        </w:tc>
      </w:tr>
      <w:tr w:rsidR="00C846A9" w:rsidRPr="00C846A9" w14:paraId="49C85D49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EE3A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C355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4DC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F749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54E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BA9D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86B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524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5 </w:t>
            </w:r>
          </w:p>
        </w:tc>
      </w:tr>
      <w:tr w:rsidR="00C846A9" w:rsidRPr="00C846A9" w14:paraId="7A09542B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9E2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EF7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BC5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199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C5F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93B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427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ECE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06 </w:t>
            </w:r>
          </w:p>
        </w:tc>
      </w:tr>
      <w:tr w:rsidR="00C846A9" w:rsidRPr="00C846A9" w14:paraId="05B4A91F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EED0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9209B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4B11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0CC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9173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A66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B964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9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325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53 </w:t>
            </w:r>
          </w:p>
        </w:tc>
      </w:tr>
      <w:tr w:rsidR="00C846A9" w:rsidRPr="00C846A9" w14:paraId="32D0D7FB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8AD4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B69C8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0F7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C6B8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4DF7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F3D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FCA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D30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82 </w:t>
            </w:r>
          </w:p>
        </w:tc>
      </w:tr>
      <w:tr w:rsidR="00C846A9" w:rsidRPr="00C846A9" w14:paraId="3499A0CE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A938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3F43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9E76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09D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9A2D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9309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7E2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5BE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47 </w:t>
            </w:r>
          </w:p>
        </w:tc>
      </w:tr>
      <w:tr w:rsidR="00C846A9" w:rsidRPr="00C846A9" w14:paraId="7BDBF5FD" w14:textId="77777777" w:rsidTr="000A11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ABF34" w14:textId="77777777" w:rsidR="000A11DC" w:rsidRPr="00C846A9" w:rsidRDefault="000A11DC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5E27E" w14:textId="77777777" w:rsidR="000A11DC" w:rsidRPr="00C846A9" w:rsidRDefault="000A11DC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EC2E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71A0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0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EC57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0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BCF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0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8CA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FB83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5.29 </w:t>
            </w:r>
          </w:p>
        </w:tc>
      </w:tr>
      <w:tr w:rsidR="00C846A9" w:rsidRPr="00C846A9" w14:paraId="02CC2F02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F87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324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100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5A92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6FC4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847B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42C3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13A0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53 </w:t>
            </w:r>
          </w:p>
        </w:tc>
      </w:tr>
      <w:tr w:rsidR="00C846A9" w:rsidRPr="00C846A9" w14:paraId="20C742AD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41AF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C761D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206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28D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CCD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98D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560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98BD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9.41 </w:t>
            </w:r>
          </w:p>
        </w:tc>
      </w:tr>
      <w:tr w:rsidR="00C846A9" w:rsidRPr="00C846A9" w14:paraId="43449884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5B2E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0968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AB2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9D9B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2A27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813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A9CE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5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6BE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67.65 </w:t>
            </w:r>
          </w:p>
        </w:tc>
      </w:tr>
      <w:tr w:rsidR="00C846A9" w:rsidRPr="00C846A9" w14:paraId="0B5DE657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BCA8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4ACCD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60A9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2B3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2B2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2590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E1D9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E3B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8.82 </w:t>
            </w:r>
          </w:p>
        </w:tc>
      </w:tr>
      <w:tr w:rsidR="00C846A9" w:rsidRPr="00C846A9" w14:paraId="72E8799C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43D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862D9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E1F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DB75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732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0696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8083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F9BC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4.12 </w:t>
            </w:r>
          </w:p>
        </w:tc>
      </w:tr>
      <w:tr w:rsidR="00C846A9" w:rsidRPr="00C846A9" w14:paraId="5B4CA693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E3EB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90C2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494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BEE4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FF5B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B5F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615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9A28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53 </w:t>
            </w:r>
          </w:p>
        </w:tc>
      </w:tr>
      <w:tr w:rsidR="00C846A9" w:rsidRPr="00C846A9" w14:paraId="04316243" w14:textId="77777777" w:rsidTr="000A11D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F429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9CDD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225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6C2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4DF8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FA74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AD2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75A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41 </w:t>
            </w:r>
          </w:p>
        </w:tc>
      </w:tr>
      <w:tr w:rsidR="00C846A9" w:rsidRPr="00C846A9" w14:paraId="31E0DE36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489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538DA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2D53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816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B95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4FFB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1E3A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041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1.18 </w:t>
            </w:r>
          </w:p>
        </w:tc>
      </w:tr>
      <w:tr w:rsidR="00C846A9" w:rsidRPr="00C846A9" w14:paraId="279BE341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995E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7D7E4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2290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D04A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75D7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9B4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71F6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D859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32308C59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9FAD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82BB2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2A9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0EB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5CB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80CE8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091B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2F11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76 </w:t>
            </w:r>
          </w:p>
        </w:tc>
      </w:tr>
      <w:tr w:rsidR="00C846A9" w:rsidRPr="00C846A9" w14:paraId="7BF4B5A7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4FEC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E3CC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8CF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0C42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5BA5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A15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506C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27F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94 </w:t>
            </w:r>
          </w:p>
        </w:tc>
      </w:tr>
      <w:tr w:rsidR="00C846A9" w:rsidRPr="00C846A9" w14:paraId="7391E62F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9AFF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90F1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2AE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4A2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53FE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B38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231F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5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92C3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47 </w:t>
            </w:r>
          </w:p>
        </w:tc>
      </w:tr>
      <w:tr w:rsidR="00C846A9" w:rsidRPr="00C846A9" w14:paraId="55839204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89FB9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43F6A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C317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0D5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AC9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513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401D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548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53 </w:t>
            </w:r>
          </w:p>
        </w:tc>
      </w:tr>
      <w:tr w:rsidR="00C846A9" w:rsidRPr="00C846A9" w14:paraId="44ADF3C4" w14:textId="77777777" w:rsidTr="000A11DC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599C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8C6C7" w14:textId="77777777" w:rsidR="000A11DC" w:rsidRPr="00C846A9" w:rsidRDefault="000A11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E7A3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3531E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762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957E3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D6F44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4856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5.29 </w:t>
            </w:r>
          </w:p>
        </w:tc>
      </w:tr>
      <w:tr w:rsidR="00C846A9" w:rsidRPr="00C846A9" w14:paraId="3FFB351C" w14:textId="77777777" w:rsidTr="000A11D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8EF4" w14:textId="77777777" w:rsidR="000A11DC" w:rsidRPr="00C846A9" w:rsidRDefault="000A11DC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1FDEE" w14:textId="77777777" w:rsidR="000A11DC" w:rsidRPr="00C846A9" w:rsidRDefault="000A11DC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784C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CAC2A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AF1C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7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959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70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D810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99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E7F02" w14:textId="77777777" w:rsidR="000A11DC" w:rsidRPr="00C846A9" w:rsidRDefault="000A11D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41 </w:t>
            </w:r>
          </w:p>
        </w:tc>
      </w:tr>
    </w:tbl>
    <w:p w14:paraId="02BB7C78" w14:textId="41000D44" w:rsidR="00DD706D" w:rsidRPr="00C846A9" w:rsidRDefault="00E3728C" w:rsidP="00B710A2">
      <w:pPr>
        <w:rPr>
          <w:rFonts w:ascii="Times New Roman" w:hAnsi="Times New Roman" w:cs="Times New Roman"/>
        </w:rPr>
      </w:pPr>
      <w:proofErr w:type="spellStart"/>
      <w:r w:rsidRPr="00C846A9">
        <w:rPr>
          <w:rFonts w:ascii="Times New Roman" w:hAnsi="Times New Roman" w:cs="Times New Roman" w:hint="eastAsia"/>
        </w:rPr>
        <w:t>HbO</w:t>
      </w:r>
      <w:proofErr w:type="spellEnd"/>
      <w:r w:rsidRPr="00C846A9">
        <w:rPr>
          <w:rFonts w:ascii="Times New Roman" w:hAnsi="Times New Roman" w:cs="Times New Roman" w:hint="eastAsia"/>
        </w:rPr>
        <w:t xml:space="preserve">: </w:t>
      </w:r>
      <w:r w:rsidR="00CE542E" w:rsidRPr="00C846A9">
        <w:rPr>
          <w:rFonts w:ascii="Times New Roman" w:hAnsi="Times New Roman" w:cs="Times New Roman" w:hint="eastAsia"/>
        </w:rPr>
        <w:t>O</w:t>
      </w:r>
      <w:r w:rsidRPr="00C846A9">
        <w:rPr>
          <w:rFonts w:ascii="Times New Roman" w:hAnsi="Times New Roman" w:cs="Times New Roman" w:hint="eastAsia"/>
        </w:rPr>
        <w:t xml:space="preserve">xy-hemoglobin; </w:t>
      </w:r>
      <w:proofErr w:type="spellStart"/>
      <w:r w:rsidRPr="00C846A9">
        <w:rPr>
          <w:rFonts w:ascii="Times New Roman" w:hAnsi="Times New Roman" w:cs="Times New Roman" w:hint="eastAsia"/>
        </w:rPr>
        <w:t>HbR</w:t>
      </w:r>
      <w:proofErr w:type="spellEnd"/>
      <w:r w:rsidRPr="00C846A9">
        <w:rPr>
          <w:rFonts w:ascii="Times New Roman" w:hAnsi="Times New Roman" w:cs="Times New Roman" w:hint="eastAsia"/>
        </w:rPr>
        <w:t xml:space="preserve">: </w:t>
      </w:r>
      <w:r w:rsidR="00CE542E" w:rsidRPr="00C846A9">
        <w:rPr>
          <w:rFonts w:ascii="Times New Roman" w:hAnsi="Times New Roman" w:cs="Times New Roman" w:hint="eastAsia"/>
        </w:rPr>
        <w:t>D</w:t>
      </w:r>
      <w:r w:rsidRPr="00C846A9">
        <w:rPr>
          <w:rFonts w:ascii="Times New Roman" w:hAnsi="Times New Roman" w:cs="Times New Roman" w:hint="eastAsia"/>
        </w:rPr>
        <w:t xml:space="preserve">eoxy-hemoglobin; </w:t>
      </w:r>
      <w:proofErr w:type="spellStart"/>
      <w:r w:rsidRPr="00C846A9">
        <w:rPr>
          <w:rFonts w:ascii="Times New Roman" w:hAnsi="Times New Roman" w:cs="Times New Roman" w:hint="eastAsia"/>
        </w:rPr>
        <w:t>HbT</w:t>
      </w:r>
      <w:proofErr w:type="spellEnd"/>
      <w:r w:rsidRPr="00C846A9">
        <w:rPr>
          <w:rFonts w:ascii="Times New Roman" w:hAnsi="Times New Roman" w:cs="Times New Roman" w:hint="eastAsia"/>
        </w:rPr>
        <w:t xml:space="preserve">: </w:t>
      </w:r>
      <w:r w:rsidR="00CE542E" w:rsidRPr="00C846A9">
        <w:rPr>
          <w:rFonts w:ascii="Times New Roman" w:hAnsi="Times New Roman" w:cs="Times New Roman" w:hint="eastAsia"/>
        </w:rPr>
        <w:t>T</w:t>
      </w:r>
      <w:r w:rsidRPr="00C846A9">
        <w:rPr>
          <w:rFonts w:ascii="Times New Roman" w:hAnsi="Times New Roman" w:cs="Times New Roman" w:hint="eastAsia"/>
        </w:rPr>
        <w:t>otal-</w:t>
      </w:r>
      <w:r w:rsidR="00CE542E" w:rsidRPr="00C846A9">
        <w:rPr>
          <w:rFonts w:ascii="Times New Roman" w:hAnsi="Times New Roman" w:cs="Times New Roman" w:hint="eastAsia"/>
        </w:rPr>
        <w:t>hemoglobin; LDA:</w:t>
      </w:r>
      <w:r w:rsidR="00CE542E" w:rsidRPr="00C846A9">
        <w:rPr>
          <w:rFonts w:hint="eastAsia"/>
        </w:rPr>
        <w:t xml:space="preserve"> </w:t>
      </w:r>
      <w:r w:rsidR="00CE542E" w:rsidRPr="00C846A9">
        <w:rPr>
          <w:rFonts w:ascii="Times New Roman" w:hAnsi="Times New Roman" w:cs="Times New Roman" w:hint="eastAsia"/>
        </w:rPr>
        <w:t xml:space="preserve">Linear discriminant analysis; SVM: Support vector machine; DT: Decision tree; RF: Random forest; KNN: K-nearest neighbors; </w:t>
      </w:r>
      <w:r w:rsidRPr="00C846A9">
        <w:rPr>
          <w:rFonts w:ascii="Times New Roman" w:hAnsi="Times New Roman" w:cs="Times New Roman" w:hint="eastAsia"/>
        </w:rPr>
        <w:t>(</w:t>
      </w:r>
      <w:r w:rsidR="00EA399F" w:rsidRPr="00C846A9">
        <w:rPr>
          <w:rFonts w:ascii="Times New Roman" w:hAnsi="Times New Roman" w:cs="Times New Roman" w:hint="eastAsia"/>
        </w:rPr>
        <w:t>a</w:t>
      </w:r>
      <w:r w:rsidRPr="00C846A9">
        <w:rPr>
          <w:rFonts w:ascii="Times New Roman" w:hAnsi="Times New Roman" w:cs="Times New Roman" w:hint="eastAsia"/>
        </w:rPr>
        <w:t>):</w:t>
      </w:r>
      <w:r w:rsidRPr="00C846A9">
        <w:rPr>
          <w:rFonts w:hint="eastAsia"/>
        </w:rPr>
        <w:t xml:space="preserve"> </w:t>
      </w:r>
      <w:r w:rsidR="00B471FA" w:rsidRPr="00C846A9">
        <w:rPr>
          <w:rFonts w:ascii="Times New Roman" w:hAnsi="Times New Roman" w:cs="Times New Roman" w:hint="eastAsia"/>
        </w:rPr>
        <w:t>Time-domain characteristics of the strongest and most frequent occurring negatively correlated channels</w:t>
      </w:r>
      <w:r w:rsidRPr="00C846A9">
        <w:rPr>
          <w:rFonts w:ascii="Times New Roman" w:hAnsi="Times New Roman" w:cs="Times New Roman" w:hint="eastAsia"/>
        </w:rPr>
        <w:t>; (</w:t>
      </w:r>
      <w:r w:rsidR="00EA399F" w:rsidRPr="00C846A9">
        <w:rPr>
          <w:rFonts w:ascii="Times New Roman" w:hAnsi="Times New Roman" w:cs="Times New Roman" w:hint="eastAsia"/>
        </w:rPr>
        <w:t>b</w:t>
      </w:r>
      <w:r w:rsidRPr="00C846A9">
        <w:rPr>
          <w:rFonts w:ascii="Times New Roman" w:hAnsi="Times New Roman" w:cs="Times New Roman" w:hint="eastAsia"/>
        </w:rPr>
        <w:t>):</w:t>
      </w:r>
      <w:r w:rsidRPr="00C846A9">
        <w:rPr>
          <w:rFonts w:hint="eastAsia"/>
        </w:rPr>
        <w:t xml:space="preserve"> </w:t>
      </w:r>
      <w:r w:rsidR="00787D74" w:rsidRPr="00C846A9">
        <w:rPr>
          <w:rFonts w:ascii="Times New Roman" w:hAnsi="Times New Roman" w:cs="Times New Roman" w:hint="eastAsia"/>
        </w:rPr>
        <w:t>The first three principal components of each channel using PCA</w:t>
      </w:r>
      <w:r w:rsidRPr="00C846A9">
        <w:rPr>
          <w:rFonts w:ascii="Times New Roman" w:hAnsi="Times New Roman" w:cs="Times New Roman" w:hint="eastAsia"/>
        </w:rPr>
        <w:t>; (</w:t>
      </w:r>
      <w:r w:rsidR="00EA399F" w:rsidRPr="00C846A9">
        <w:rPr>
          <w:rFonts w:ascii="Times New Roman" w:hAnsi="Times New Roman" w:cs="Times New Roman" w:hint="eastAsia"/>
        </w:rPr>
        <w:t>c</w:t>
      </w:r>
      <w:r w:rsidRPr="00C846A9">
        <w:rPr>
          <w:rFonts w:ascii="Times New Roman" w:hAnsi="Times New Roman" w:cs="Times New Roman" w:hint="eastAsia"/>
        </w:rPr>
        <w:t>):</w:t>
      </w:r>
      <w:r w:rsidRPr="00C846A9">
        <w:rPr>
          <w:rFonts w:hint="eastAsia"/>
        </w:rPr>
        <w:t xml:space="preserve"> </w:t>
      </w:r>
      <w:r w:rsidR="00787D74" w:rsidRPr="00C846A9">
        <w:rPr>
          <w:rFonts w:ascii="Times New Roman" w:hAnsi="Times New Roman" w:cs="Times New Roman" w:hint="eastAsia"/>
        </w:rPr>
        <w:t xml:space="preserve">Combining the time-domain characteristics of the strongest and most frequently occurring negatively correlated channels with the first three principal components extracted from </w:t>
      </w:r>
      <w:r w:rsidR="00787D74" w:rsidRPr="00C846A9">
        <w:rPr>
          <w:rFonts w:ascii="Times New Roman" w:hAnsi="Times New Roman" w:cs="Times New Roman" w:hint="eastAsia"/>
        </w:rPr>
        <w:lastRenderedPageBreak/>
        <w:t>corresponding channel using PCA</w:t>
      </w:r>
      <w:r w:rsidRPr="00C846A9">
        <w:rPr>
          <w:rFonts w:ascii="Times New Roman" w:hAnsi="Times New Roman" w:cs="Times New Roman" w:hint="eastAsia"/>
        </w:rPr>
        <w:t>; (</w:t>
      </w:r>
      <w:r w:rsidR="00EA399F" w:rsidRPr="00C846A9">
        <w:rPr>
          <w:rFonts w:ascii="Times New Roman" w:hAnsi="Times New Roman" w:cs="Times New Roman" w:hint="eastAsia"/>
        </w:rPr>
        <w:t>d</w:t>
      </w:r>
      <w:r w:rsidRPr="00C846A9">
        <w:rPr>
          <w:rFonts w:ascii="Times New Roman" w:hAnsi="Times New Roman" w:cs="Times New Roman" w:hint="eastAsia"/>
        </w:rPr>
        <w:t>):</w:t>
      </w:r>
      <w:r w:rsidRPr="00C846A9">
        <w:rPr>
          <w:rFonts w:hint="eastAsia"/>
        </w:rPr>
        <w:t xml:space="preserve"> </w:t>
      </w:r>
      <w:r w:rsidR="00787D74" w:rsidRPr="00C846A9">
        <w:rPr>
          <w:rFonts w:ascii="Times New Roman" w:hAnsi="Times New Roman" w:cs="Times New Roman" w:hint="eastAsia"/>
        </w:rPr>
        <w:t>The first principal components feature using PCA after EMD</w:t>
      </w:r>
      <w:r w:rsidRPr="00C846A9">
        <w:rPr>
          <w:rFonts w:ascii="Times New Roman" w:hAnsi="Times New Roman" w:cs="Times New Roman" w:hint="eastAsia"/>
        </w:rPr>
        <w:t>; (</w:t>
      </w:r>
      <w:r w:rsidR="00EA399F" w:rsidRPr="00C846A9">
        <w:rPr>
          <w:rFonts w:ascii="Times New Roman" w:hAnsi="Times New Roman" w:cs="Times New Roman" w:hint="eastAsia"/>
        </w:rPr>
        <w:t>e</w:t>
      </w:r>
      <w:r w:rsidRPr="00C846A9">
        <w:rPr>
          <w:rFonts w:ascii="Times New Roman" w:hAnsi="Times New Roman" w:cs="Times New Roman" w:hint="eastAsia"/>
        </w:rPr>
        <w:t xml:space="preserve">): </w:t>
      </w:r>
      <w:r w:rsidR="00B471FA" w:rsidRPr="00C846A9">
        <w:rPr>
          <w:rFonts w:ascii="Times New Roman" w:hAnsi="Times New Roman" w:cs="Times New Roman" w:hint="eastAsia"/>
        </w:rPr>
        <w:t xml:space="preserve">The activation degree </w:t>
      </w:r>
      <w:r w:rsidR="00B471FA" w:rsidRPr="00C846A9">
        <w:rPr>
          <w:rFonts w:ascii="Times New Roman" w:hAnsi="Times New Roman" w:cs="Times New Roman"/>
        </w:rPr>
        <w:t xml:space="preserve">β </w:t>
      </w:r>
      <w:r w:rsidR="00B471FA" w:rsidRPr="00C846A9">
        <w:rPr>
          <w:rFonts w:ascii="Times New Roman" w:hAnsi="Times New Roman" w:cs="Times New Roman" w:hint="eastAsia"/>
        </w:rPr>
        <w:t>value of each channel obtained by GLM</w:t>
      </w:r>
      <w:r w:rsidRPr="00C846A9">
        <w:rPr>
          <w:rFonts w:ascii="Times New Roman" w:hAnsi="Times New Roman" w:cs="Times New Roman" w:hint="eastAsia"/>
        </w:rPr>
        <w:t xml:space="preserve">. </w:t>
      </w:r>
      <w:r w:rsidRPr="00C846A9">
        <w:rPr>
          <w:rFonts w:ascii="Times New Roman" w:hAnsi="Times New Roman" w:cs="Times New Roman"/>
        </w:rPr>
        <w:t>Bold</w:t>
      </w:r>
      <w:r w:rsidRPr="00C846A9">
        <w:rPr>
          <w:rFonts w:ascii="Times New Roman" w:hAnsi="Times New Roman" w:cs="Times New Roman" w:hint="eastAsia"/>
        </w:rPr>
        <w:t xml:space="preserve"> font</w:t>
      </w:r>
      <w:r w:rsidRPr="00C846A9">
        <w:rPr>
          <w:rFonts w:ascii="Times New Roman" w:hAnsi="Times New Roman" w:cs="Times New Roman"/>
        </w:rPr>
        <w:t xml:space="preserve"> indicates the best classifier performance by the corresponding feature set.</w:t>
      </w:r>
    </w:p>
    <w:p w14:paraId="2E6C5B8E" w14:textId="77777777" w:rsidR="00906777" w:rsidRPr="00C846A9" w:rsidRDefault="00906777" w:rsidP="00B710A2">
      <w:pPr>
        <w:rPr>
          <w:rFonts w:hint="eastAsia"/>
        </w:rPr>
      </w:pPr>
    </w:p>
    <w:p w14:paraId="0C1D5AF3" w14:textId="77777777" w:rsidR="00E3728C" w:rsidRPr="00C846A9" w:rsidRDefault="00E3728C" w:rsidP="00B710A2">
      <w:pPr>
        <w:rPr>
          <w:rFonts w:hint="eastAsia"/>
        </w:rPr>
      </w:pPr>
    </w:p>
    <w:p w14:paraId="1E1CEAA3" w14:textId="77777777" w:rsidR="00E3728C" w:rsidRPr="00C846A9" w:rsidRDefault="00E3728C" w:rsidP="00B710A2">
      <w:pPr>
        <w:rPr>
          <w:rFonts w:hint="eastAsia"/>
        </w:rPr>
      </w:pPr>
    </w:p>
    <w:p w14:paraId="0F917E30" w14:textId="77777777" w:rsidR="00E3728C" w:rsidRPr="00C846A9" w:rsidRDefault="00E3728C" w:rsidP="00B710A2">
      <w:pPr>
        <w:rPr>
          <w:rFonts w:hint="eastAsia"/>
        </w:rPr>
      </w:pPr>
    </w:p>
    <w:p w14:paraId="5F2FD152" w14:textId="77777777" w:rsidR="00906777" w:rsidRPr="00C846A9" w:rsidRDefault="00906777" w:rsidP="00B710A2">
      <w:pPr>
        <w:rPr>
          <w:rFonts w:hint="eastAsia"/>
        </w:rPr>
      </w:pPr>
    </w:p>
    <w:p w14:paraId="59B56806" w14:textId="77777777" w:rsidR="00CE542E" w:rsidRPr="00C846A9" w:rsidRDefault="00CE542E" w:rsidP="00B710A2">
      <w:pPr>
        <w:rPr>
          <w:rFonts w:hint="eastAsia"/>
        </w:rPr>
      </w:pPr>
    </w:p>
    <w:p w14:paraId="701EC9D6" w14:textId="77777777" w:rsidR="00CE542E" w:rsidRPr="00C846A9" w:rsidRDefault="00CE542E" w:rsidP="00B710A2">
      <w:pPr>
        <w:rPr>
          <w:rFonts w:hint="eastAsia"/>
        </w:rPr>
      </w:pPr>
    </w:p>
    <w:p w14:paraId="6498B461" w14:textId="77777777" w:rsidR="00CE542E" w:rsidRPr="00C846A9" w:rsidRDefault="00CE542E" w:rsidP="00B710A2">
      <w:pPr>
        <w:rPr>
          <w:rFonts w:hint="eastAsia"/>
        </w:rPr>
      </w:pPr>
    </w:p>
    <w:p w14:paraId="0E9A0119" w14:textId="77777777" w:rsidR="00CE542E" w:rsidRPr="00C846A9" w:rsidRDefault="00CE542E" w:rsidP="00B710A2">
      <w:pPr>
        <w:rPr>
          <w:rFonts w:hint="eastAsia"/>
        </w:rPr>
      </w:pPr>
    </w:p>
    <w:p w14:paraId="4A534B40" w14:textId="77777777" w:rsidR="00CE542E" w:rsidRPr="00C846A9" w:rsidRDefault="00CE542E" w:rsidP="00B710A2">
      <w:pPr>
        <w:rPr>
          <w:rFonts w:hint="eastAsia"/>
        </w:rPr>
      </w:pPr>
    </w:p>
    <w:p w14:paraId="14FBDCF4" w14:textId="77777777" w:rsidR="00CE542E" w:rsidRPr="00C846A9" w:rsidRDefault="00CE542E" w:rsidP="00B710A2">
      <w:pPr>
        <w:rPr>
          <w:rFonts w:hint="eastAsia"/>
        </w:rPr>
      </w:pPr>
    </w:p>
    <w:p w14:paraId="5D8AE5ED" w14:textId="77777777" w:rsidR="00CE542E" w:rsidRPr="00C846A9" w:rsidRDefault="00CE542E" w:rsidP="00B710A2">
      <w:pPr>
        <w:rPr>
          <w:rFonts w:hint="eastAsia"/>
        </w:rPr>
      </w:pPr>
    </w:p>
    <w:p w14:paraId="06A025F6" w14:textId="77777777" w:rsidR="00CE542E" w:rsidRPr="00C846A9" w:rsidRDefault="00CE542E" w:rsidP="00B710A2">
      <w:pPr>
        <w:rPr>
          <w:rFonts w:hint="eastAsia"/>
        </w:rPr>
      </w:pPr>
    </w:p>
    <w:p w14:paraId="60045F81" w14:textId="77777777" w:rsidR="00CE542E" w:rsidRPr="00C846A9" w:rsidRDefault="00CE542E" w:rsidP="00B710A2">
      <w:pPr>
        <w:rPr>
          <w:rFonts w:hint="eastAsia"/>
        </w:rPr>
      </w:pPr>
    </w:p>
    <w:p w14:paraId="3CA28807" w14:textId="77777777" w:rsidR="00CE542E" w:rsidRPr="00C846A9" w:rsidRDefault="00CE542E" w:rsidP="00B710A2">
      <w:pPr>
        <w:rPr>
          <w:rFonts w:hint="eastAsia"/>
        </w:rPr>
      </w:pPr>
    </w:p>
    <w:p w14:paraId="0F682D43" w14:textId="77777777" w:rsidR="00CE542E" w:rsidRPr="00C846A9" w:rsidRDefault="00CE542E" w:rsidP="00B710A2">
      <w:pPr>
        <w:rPr>
          <w:rFonts w:hint="eastAsia"/>
        </w:rPr>
      </w:pPr>
    </w:p>
    <w:p w14:paraId="68F1110B" w14:textId="77777777" w:rsidR="00CE542E" w:rsidRPr="00C846A9" w:rsidRDefault="00CE542E" w:rsidP="00B710A2">
      <w:pPr>
        <w:rPr>
          <w:rFonts w:hint="eastAsia"/>
        </w:rPr>
      </w:pPr>
    </w:p>
    <w:p w14:paraId="257D0FA3" w14:textId="77777777" w:rsidR="00CE542E" w:rsidRPr="00C846A9" w:rsidRDefault="00CE542E" w:rsidP="00B710A2">
      <w:pPr>
        <w:rPr>
          <w:rFonts w:hint="eastAsia"/>
        </w:rPr>
      </w:pPr>
    </w:p>
    <w:p w14:paraId="73BB1B84" w14:textId="77777777" w:rsidR="00CE542E" w:rsidRPr="00C846A9" w:rsidRDefault="00CE542E" w:rsidP="00B710A2">
      <w:pPr>
        <w:rPr>
          <w:rFonts w:hint="eastAsia"/>
        </w:rPr>
      </w:pPr>
    </w:p>
    <w:p w14:paraId="7AA4FE23" w14:textId="77777777" w:rsidR="00CE542E" w:rsidRPr="00C846A9" w:rsidRDefault="00CE542E" w:rsidP="00B710A2">
      <w:pPr>
        <w:rPr>
          <w:rFonts w:hint="eastAsia"/>
        </w:rPr>
      </w:pPr>
    </w:p>
    <w:p w14:paraId="43E4F3CE" w14:textId="77777777" w:rsidR="00CE542E" w:rsidRPr="00C846A9" w:rsidRDefault="00CE542E" w:rsidP="00B710A2">
      <w:pPr>
        <w:rPr>
          <w:rFonts w:hint="eastAsia"/>
        </w:rPr>
      </w:pPr>
    </w:p>
    <w:p w14:paraId="1D0364AF" w14:textId="77777777" w:rsidR="00CE542E" w:rsidRPr="00C846A9" w:rsidRDefault="00CE542E" w:rsidP="00B710A2">
      <w:pPr>
        <w:rPr>
          <w:rFonts w:hint="eastAsia"/>
        </w:rPr>
      </w:pPr>
    </w:p>
    <w:p w14:paraId="240F3F33" w14:textId="77777777" w:rsidR="00CE542E" w:rsidRPr="00C846A9" w:rsidRDefault="00CE542E" w:rsidP="00B710A2">
      <w:pPr>
        <w:rPr>
          <w:rFonts w:hint="eastAsia"/>
        </w:rPr>
      </w:pPr>
    </w:p>
    <w:p w14:paraId="09EAFC4E" w14:textId="77777777" w:rsidR="00CE542E" w:rsidRPr="00C846A9" w:rsidRDefault="00CE542E" w:rsidP="00B710A2">
      <w:pPr>
        <w:rPr>
          <w:rFonts w:hint="eastAsia"/>
        </w:rPr>
      </w:pPr>
    </w:p>
    <w:p w14:paraId="5BB30B52" w14:textId="77777777" w:rsidR="00CE542E" w:rsidRPr="00C846A9" w:rsidRDefault="00CE542E" w:rsidP="00B710A2">
      <w:pPr>
        <w:rPr>
          <w:rFonts w:hint="eastAsia"/>
        </w:rPr>
      </w:pPr>
    </w:p>
    <w:p w14:paraId="11A1525F" w14:textId="77777777" w:rsidR="00CE542E" w:rsidRPr="00C846A9" w:rsidRDefault="00CE542E" w:rsidP="00B710A2">
      <w:pPr>
        <w:rPr>
          <w:rFonts w:hint="eastAsia"/>
        </w:rPr>
      </w:pPr>
    </w:p>
    <w:p w14:paraId="138366C2" w14:textId="77777777" w:rsidR="00CE542E" w:rsidRPr="00C846A9" w:rsidRDefault="00CE542E" w:rsidP="00B710A2">
      <w:pPr>
        <w:rPr>
          <w:rFonts w:hint="eastAsia"/>
        </w:rPr>
      </w:pPr>
    </w:p>
    <w:p w14:paraId="1A1814B2" w14:textId="77777777" w:rsidR="00CE542E" w:rsidRPr="00C846A9" w:rsidRDefault="00CE542E" w:rsidP="00B710A2">
      <w:pPr>
        <w:rPr>
          <w:rFonts w:hint="eastAsia"/>
        </w:rPr>
      </w:pPr>
    </w:p>
    <w:p w14:paraId="02D56D87" w14:textId="77777777" w:rsidR="00CE542E" w:rsidRPr="00C846A9" w:rsidRDefault="00CE542E" w:rsidP="00B710A2">
      <w:pPr>
        <w:rPr>
          <w:rFonts w:hint="eastAsia"/>
        </w:rPr>
      </w:pPr>
    </w:p>
    <w:p w14:paraId="75CD5E21" w14:textId="77777777" w:rsidR="00CE542E" w:rsidRPr="00C846A9" w:rsidRDefault="00CE542E" w:rsidP="00B710A2">
      <w:pPr>
        <w:rPr>
          <w:rFonts w:hint="eastAsia"/>
        </w:rPr>
      </w:pPr>
    </w:p>
    <w:p w14:paraId="5635E37C" w14:textId="77777777" w:rsidR="00CE542E" w:rsidRPr="00C846A9" w:rsidRDefault="00CE542E" w:rsidP="00B710A2">
      <w:pPr>
        <w:rPr>
          <w:rFonts w:hint="eastAsia"/>
        </w:rPr>
      </w:pPr>
    </w:p>
    <w:p w14:paraId="7735973A" w14:textId="77777777" w:rsidR="00CE542E" w:rsidRPr="00C846A9" w:rsidRDefault="00CE542E" w:rsidP="00B710A2">
      <w:pPr>
        <w:rPr>
          <w:rFonts w:hint="eastAsia"/>
        </w:rPr>
      </w:pPr>
    </w:p>
    <w:p w14:paraId="7B8579EB" w14:textId="77777777" w:rsidR="00CE542E" w:rsidRPr="00C846A9" w:rsidRDefault="00CE542E" w:rsidP="00B710A2">
      <w:pPr>
        <w:rPr>
          <w:rFonts w:hint="eastAsia"/>
        </w:rPr>
      </w:pPr>
    </w:p>
    <w:p w14:paraId="6D965BBD" w14:textId="77777777" w:rsidR="00CE542E" w:rsidRPr="00C846A9" w:rsidRDefault="00CE542E" w:rsidP="00B710A2">
      <w:pPr>
        <w:rPr>
          <w:rFonts w:hint="eastAsia"/>
        </w:rPr>
      </w:pPr>
    </w:p>
    <w:p w14:paraId="0D3745FF" w14:textId="77777777" w:rsidR="00CE542E" w:rsidRPr="00C846A9" w:rsidRDefault="00CE542E" w:rsidP="00B710A2">
      <w:pPr>
        <w:rPr>
          <w:rFonts w:hint="eastAsia"/>
        </w:rPr>
      </w:pPr>
    </w:p>
    <w:p w14:paraId="372EDBDA" w14:textId="77777777" w:rsidR="00CE542E" w:rsidRPr="00C846A9" w:rsidRDefault="00CE542E" w:rsidP="00B710A2">
      <w:pPr>
        <w:rPr>
          <w:rFonts w:hint="eastAsia"/>
        </w:rPr>
      </w:pPr>
    </w:p>
    <w:p w14:paraId="0A86E933" w14:textId="77777777" w:rsidR="00CE542E" w:rsidRPr="00C846A9" w:rsidRDefault="00CE542E" w:rsidP="00B710A2">
      <w:pPr>
        <w:rPr>
          <w:rFonts w:hint="eastAsia"/>
        </w:rPr>
      </w:pPr>
    </w:p>
    <w:p w14:paraId="39857F80" w14:textId="77777777" w:rsidR="009E04C0" w:rsidRPr="00C846A9" w:rsidRDefault="009E04C0" w:rsidP="00B710A2">
      <w:pPr>
        <w:rPr>
          <w:rFonts w:hint="eastAsia"/>
        </w:rPr>
      </w:pPr>
    </w:p>
    <w:p w14:paraId="2A450E9E" w14:textId="77777777" w:rsidR="00CE542E" w:rsidRPr="00C846A9" w:rsidRDefault="00CE542E" w:rsidP="00B710A2">
      <w:pPr>
        <w:rPr>
          <w:rFonts w:hint="eastAsia"/>
        </w:rPr>
      </w:pPr>
    </w:p>
    <w:p w14:paraId="7CBFEF32" w14:textId="77777777" w:rsidR="00CE542E" w:rsidRPr="00C846A9" w:rsidRDefault="00CE542E" w:rsidP="00B710A2">
      <w:pPr>
        <w:rPr>
          <w:rFonts w:hint="eastAsia"/>
        </w:rPr>
      </w:pPr>
    </w:p>
    <w:p w14:paraId="2EAFF052" w14:textId="77777777" w:rsidR="00CE542E" w:rsidRPr="00C846A9" w:rsidRDefault="00CE542E" w:rsidP="00B710A2">
      <w:pPr>
        <w:rPr>
          <w:rFonts w:hint="eastAsia"/>
        </w:rPr>
      </w:pPr>
    </w:p>
    <w:p w14:paraId="43AA721D" w14:textId="2B096A94" w:rsidR="004A6691" w:rsidRPr="00C846A9" w:rsidRDefault="004A6691" w:rsidP="004A6691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S2. </w:t>
      </w:r>
      <w:r w:rsidRPr="00C846A9">
        <w:rPr>
          <w:rFonts w:ascii="Times New Roman" w:hAnsi="Times New Roman" w:cs="Times New Roman"/>
          <w:sz w:val="24"/>
          <w:szCs w:val="24"/>
        </w:rPr>
        <w:t>Classification performance of different hemoglobin features (</w:t>
      </w:r>
      <w:r w:rsidRPr="00C846A9">
        <w:rPr>
          <w:rFonts w:ascii="Times New Roman" w:hAnsi="Times New Roman" w:cs="Times New Roman" w:hint="eastAsia"/>
          <w:sz w:val="24"/>
          <w:szCs w:val="24"/>
        </w:rPr>
        <w:t>fe</w:t>
      </w:r>
      <w:r w:rsidRPr="00C846A9">
        <w:rPr>
          <w:rFonts w:ascii="Times New Roman" w:hAnsi="Times New Roman" w:cs="Times New Roman"/>
          <w:sz w:val="24"/>
          <w:szCs w:val="24"/>
        </w:rPr>
        <w:t>males)</w:t>
      </w:r>
    </w:p>
    <w:tbl>
      <w:tblPr>
        <w:tblW w:w="8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130"/>
        <w:gridCol w:w="1040"/>
        <w:gridCol w:w="1040"/>
        <w:gridCol w:w="1040"/>
        <w:gridCol w:w="1040"/>
        <w:gridCol w:w="1040"/>
        <w:gridCol w:w="1040"/>
      </w:tblGrid>
      <w:tr w:rsidR="00C846A9" w:rsidRPr="00C846A9" w14:paraId="0219CD65" w14:textId="77777777" w:rsidTr="009F1FDA">
        <w:trPr>
          <w:trHeight w:val="300"/>
        </w:trPr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893C1" w14:textId="77777777" w:rsidR="004A6691" w:rsidRPr="00C846A9" w:rsidRDefault="004A6691" w:rsidP="009F1FD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eature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4F6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Hemoglobin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A2E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Algorithm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E220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Accuracy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C4F0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Precision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B80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Recall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C16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1-Score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822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Specificity</w:t>
            </w:r>
          </w:p>
        </w:tc>
      </w:tr>
      <w:tr w:rsidR="00C846A9" w:rsidRPr="00C846A9" w14:paraId="15C1B75A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9557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6B6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4A7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328C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E53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F65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CC68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89E6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42 </w:t>
            </w:r>
          </w:p>
        </w:tc>
      </w:tr>
      <w:tr w:rsidR="00C846A9" w:rsidRPr="00C846A9" w14:paraId="19D05B40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3BAA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D8DE2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90DC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CD6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FE70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DD65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5DF8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9F1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42 </w:t>
            </w:r>
          </w:p>
        </w:tc>
      </w:tr>
      <w:tr w:rsidR="00C846A9" w:rsidRPr="00C846A9" w14:paraId="2CDC0681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95F9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43C28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4956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BC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2045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D00E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8777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B9FB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16 </w:t>
            </w:r>
          </w:p>
        </w:tc>
      </w:tr>
      <w:tr w:rsidR="00C846A9" w:rsidRPr="00C846A9" w14:paraId="16CC7C21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4B7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614CE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9175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19C7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EAC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DB2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FB24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7F7D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21 </w:t>
            </w:r>
          </w:p>
        </w:tc>
      </w:tr>
      <w:tr w:rsidR="00C846A9" w:rsidRPr="00C846A9" w14:paraId="45650C2A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C33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83540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FC66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AEB2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34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68C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891E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3AA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68 </w:t>
            </w:r>
          </w:p>
        </w:tc>
      </w:tr>
      <w:tr w:rsidR="00C846A9" w:rsidRPr="00C846A9" w14:paraId="2F6E743A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070C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2C9F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325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9FCE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75CA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DB8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520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83A3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11DEAE93" w14:textId="77777777" w:rsidTr="009F1FD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8E8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22A2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936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56A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74A7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060E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E45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2C65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4.21 </w:t>
            </w:r>
          </w:p>
        </w:tc>
      </w:tr>
      <w:tr w:rsidR="00C846A9" w:rsidRPr="00C846A9" w14:paraId="79BA8AD1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C0A2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D6DD3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2FB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4C5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A00B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503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21E7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84B3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13C2F757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C6E3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D1E0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6A6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B883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5EE7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B0DF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E34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91B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4.21 </w:t>
            </w:r>
          </w:p>
        </w:tc>
      </w:tr>
      <w:tr w:rsidR="00C846A9" w:rsidRPr="00C846A9" w14:paraId="43BDF744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7756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13F6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D724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6B4B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F989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9C1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DC92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9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B5F2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68 </w:t>
            </w:r>
          </w:p>
        </w:tc>
      </w:tr>
      <w:tr w:rsidR="00C846A9" w:rsidRPr="00C846A9" w14:paraId="4A80667C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3C9F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CF8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AD8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2B4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5250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A361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AD5B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DB5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63 </w:t>
            </w:r>
          </w:p>
        </w:tc>
      </w:tr>
      <w:tr w:rsidR="00C846A9" w:rsidRPr="00C846A9" w14:paraId="141F5EC1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88BD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AC846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1EC3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0AC9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9DAD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C8C7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C94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91A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63 </w:t>
            </w:r>
          </w:p>
        </w:tc>
      </w:tr>
      <w:tr w:rsidR="00C846A9" w:rsidRPr="00C846A9" w14:paraId="7DDF347E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2D69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862C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109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2D9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658B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7198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670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A515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60C8862F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DC75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973E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AE22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56E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C648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9B16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FAA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8065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89 </w:t>
            </w:r>
          </w:p>
        </w:tc>
      </w:tr>
      <w:tr w:rsidR="00C846A9" w:rsidRPr="00C846A9" w14:paraId="64A969E8" w14:textId="77777777" w:rsidTr="009F1F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0A19A" w14:textId="77777777" w:rsidR="004A6691" w:rsidRPr="00C846A9" w:rsidRDefault="004A6691" w:rsidP="009F1FDA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5354" w14:textId="77777777" w:rsidR="004A6691" w:rsidRPr="00C846A9" w:rsidRDefault="004A6691" w:rsidP="009F1FDA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DBB2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51E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7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D4A0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7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F094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7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9F5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7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2D59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68 </w:t>
            </w:r>
          </w:p>
        </w:tc>
      </w:tr>
      <w:tr w:rsidR="00C846A9" w:rsidRPr="00C846A9" w14:paraId="3DA58F33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0D7E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8A1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36E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10B5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343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9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3A1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F2D7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09E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16 </w:t>
            </w:r>
          </w:p>
        </w:tc>
      </w:tr>
      <w:tr w:rsidR="00C846A9" w:rsidRPr="00C846A9" w14:paraId="65EF0E5A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37EC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37DAC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9001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F6B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457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8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1B94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D61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A655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42 </w:t>
            </w:r>
          </w:p>
        </w:tc>
      </w:tr>
      <w:tr w:rsidR="00C846A9" w:rsidRPr="00C846A9" w14:paraId="1D5F5A0A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78A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0407D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6EBB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E231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535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62C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6A8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7331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2.11 </w:t>
            </w:r>
          </w:p>
        </w:tc>
      </w:tr>
      <w:tr w:rsidR="00C846A9" w:rsidRPr="00C846A9" w14:paraId="09E9E78F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DE7F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86FEE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D3B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7CD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969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F8E7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8DB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1B1A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37 </w:t>
            </w:r>
          </w:p>
        </w:tc>
      </w:tr>
      <w:tr w:rsidR="00C846A9" w:rsidRPr="00C846A9" w14:paraId="3E87B7B1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04C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55076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969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AAD0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7F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D98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1F1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A38F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16 </w:t>
            </w:r>
          </w:p>
        </w:tc>
      </w:tr>
      <w:tr w:rsidR="00C846A9" w:rsidRPr="00C846A9" w14:paraId="3BDC0E6E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ECCF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7E3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802E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4CD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1C3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303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A8F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BDBC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95 </w:t>
            </w:r>
          </w:p>
        </w:tc>
      </w:tr>
      <w:tr w:rsidR="00C846A9" w:rsidRPr="00C846A9" w14:paraId="1115A84F" w14:textId="77777777" w:rsidTr="009F1FD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6C5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883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16F1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EB00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3AFB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020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CA3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52E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63 </w:t>
            </w:r>
          </w:p>
        </w:tc>
      </w:tr>
      <w:tr w:rsidR="00C846A9" w:rsidRPr="00C846A9" w14:paraId="3C1AAA22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68A0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9481D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751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186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60D4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B7B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77B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BDA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4.74 </w:t>
            </w:r>
          </w:p>
        </w:tc>
      </w:tr>
      <w:tr w:rsidR="00C846A9" w:rsidRPr="00C846A9" w14:paraId="7301F45D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DB6B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84913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44A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DAF7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0BC4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2A53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F64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00BC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89 </w:t>
            </w:r>
          </w:p>
        </w:tc>
      </w:tr>
      <w:tr w:rsidR="00C846A9" w:rsidRPr="00C846A9" w14:paraId="4D5AB1D8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890D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96817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07F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E08E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8E5F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9F8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6C87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4A56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89 </w:t>
            </w:r>
          </w:p>
        </w:tc>
      </w:tr>
      <w:tr w:rsidR="00C846A9" w:rsidRPr="00C846A9" w14:paraId="763C13A8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5793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92E3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DF28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D1D8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7AC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0663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DA2F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DCC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4C9D01BC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06A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BCB06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9D9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27FC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D9C0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8DB5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938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B1D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68 </w:t>
            </w:r>
          </w:p>
        </w:tc>
      </w:tr>
      <w:tr w:rsidR="00C846A9" w:rsidRPr="00C846A9" w14:paraId="0B82A73B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85C8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12C4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3D3F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7F17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64AC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70A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E191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AB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68 </w:t>
            </w:r>
          </w:p>
        </w:tc>
      </w:tr>
      <w:tr w:rsidR="00C846A9" w:rsidRPr="00C846A9" w14:paraId="2BB13FC9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3AE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94A7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9C7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4EB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F6EB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75C5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D503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129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5092CDD7" w14:textId="77777777" w:rsidTr="009F1F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C634" w14:textId="77777777" w:rsidR="004A6691" w:rsidRPr="00C846A9" w:rsidRDefault="004A6691" w:rsidP="009F1FDA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9DF9" w14:textId="77777777" w:rsidR="004A6691" w:rsidRPr="00C846A9" w:rsidRDefault="004A6691" w:rsidP="009F1FDA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0E3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ADC4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46A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000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5BF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0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DE2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4.74 </w:t>
            </w:r>
          </w:p>
        </w:tc>
      </w:tr>
      <w:tr w:rsidR="00C846A9" w:rsidRPr="00C846A9" w14:paraId="60F11663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F84E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621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3CDB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8A1E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F76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A23A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6D7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46A5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42 </w:t>
            </w:r>
          </w:p>
        </w:tc>
      </w:tr>
      <w:tr w:rsidR="00C846A9" w:rsidRPr="00C846A9" w14:paraId="2DF75554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4B6B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29A1F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F529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D8C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832C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3EB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0737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B36E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42 </w:t>
            </w:r>
          </w:p>
        </w:tc>
      </w:tr>
      <w:tr w:rsidR="00C846A9" w:rsidRPr="00C846A9" w14:paraId="17E9BC08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3D9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403DF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5692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134D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53D9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1AF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EC15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C9B2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16 </w:t>
            </w:r>
          </w:p>
        </w:tc>
      </w:tr>
      <w:tr w:rsidR="00C846A9" w:rsidRPr="00C846A9" w14:paraId="0C34454E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F389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B408B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7CAD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CA83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1C3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932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B80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E10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89.47 </w:t>
            </w:r>
          </w:p>
        </w:tc>
      </w:tr>
      <w:tr w:rsidR="00C846A9" w:rsidRPr="00C846A9" w14:paraId="5F765AE3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80C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0C8B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02B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241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F78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1AA9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894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1062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8.95 </w:t>
            </w:r>
          </w:p>
        </w:tc>
      </w:tr>
      <w:tr w:rsidR="00C846A9" w:rsidRPr="00C846A9" w14:paraId="7422B9C5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9AA6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A250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A621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103C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24A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D328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905D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0FE8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00 </w:t>
            </w:r>
          </w:p>
        </w:tc>
      </w:tr>
      <w:tr w:rsidR="00C846A9" w:rsidRPr="00C846A9" w14:paraId="0037940D" w14:textId="77777777" w:rsidTr="009F1FD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A44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901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6B4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166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63E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490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416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A8B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00 </w:t>
            </w:r>
          </w:p>
        </w:tc>
      </w:tr>
      <w:tr w:rsidR="00C846A9" w:rsidRPr="00C846A9" w14:paraId="27547AA8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772F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4912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A099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E955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CA6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5C56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078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4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4198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4.00 </w:t>
            </w:r>
          </w:p>
        </w:tc>
      </w:tr>
      <w:tr w:rsidR="00C846A9" w:rsidRPr="00C846A9" w14:paraId="5DEEC0AC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2495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52F74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A57A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35D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DA4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A360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5D6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B88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00 </w:t>
            </w:r>
          </w:p>
        </w:tc>
      </w:tr>
      <w:tr w:rsidR="00C846A9" w:rsidRPr="00C846A9" w14:paraId="57C33ECF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2782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838B2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3FE4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95C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4BEB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7BE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D2B6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8103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0.00 </w:t>
            </w:r>
          </w:p>
        </w:tc>
      </w:tr>
      <w:tr w:rsidR="00C846A9" w:rsidRPr="00C846A9" w14:paraId="6D700A79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D7EC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6D5D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8E4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8A4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90C9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5F7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EA1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5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709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68 </w:t>
            </w:r>
          </w:p>
        </w:tc>
      </w:tr>
      <w:tr w:rsidR="00C846A9" w:rsidRPr="00C846A9" w14:paraId="74462951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B7F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9FA6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069F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DE73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C3BE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616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CFE7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143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95 </w:t>
            </w:r>
          </w:p>
        </w:tc>
      </w:tr>
      <w:tr w:rsidR="00C846A9" w:rsidRPr="00C846A9" w14:paraId="63D381C9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BF02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7E473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EE0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BC7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077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B7A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63D7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AFC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9.47 </w:t>
            </w:r>
          </w:p>
        </w:tc>
      </w:tr>
      <w:tr w:rsidR="00C846A9" w:rsidRPr="00C846A9" w14:paraId="1D8BF2EB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F3D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4F6DE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56E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49A0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EEE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0C4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8E88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CCDB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45AC7B3B" w14:textId="77777777" w:rsidTr="009F1F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2DF44" w14:textId="77777777" w:rsidR="004A6691" w:rsidRPr="00C846A9" w:rsidRDefault="004A6691" w:rsidP="009F1FDA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BE887" w14:textId="77777777" w:rsidR="004A6691" w:rsidRPr="00C846A9" w:rsidRDefault="004A6691" w:rsidP="009F1FDA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45F0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F780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532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B1E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8DE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F6D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6BD1A1F6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04EF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2CF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451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B6E4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27B5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6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2F23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28BC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A52A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.26 </w:t>
            </w:r>
          </w:p>
        </w:tc>
      </w:tr>
      <w:tr w:rsidR="00C846A9" w:rsidRPr="00C846A9" w14:paraId="10BD3DC6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F5DA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83F68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5690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AE8E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3BC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F911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EE73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09F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63 </w:t>
            </w:r>
          </w:p>
        </w:tc>
      </w:tr>
      <w:tr w:rsidR="00C846A9" w:rsidRPr="00C846A9" w14:paraId="553E590F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77DC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0A1D2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CB20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A8D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50D5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E405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186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2EB0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89 </w:t>
            </w:r>
          </w:p>
        </w:tc>
      </w:tr>
      <w:tr w:rsidR="00C846A9" w:rsidRPr="00C846A9" w14:paraId="6BEE3228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6A2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C5AC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006F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8F7E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AD9D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5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307A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A4F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AE8B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89 </w:t>
            </w:r>
          </w:p>
        </w:tc>
      </w:tr>
      <w:tr w:rsidR="00C846A9" w:rsidRPr="00C846A9" w14:paraId="5915D1C6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108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20FBE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2B9C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EB5C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0780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8504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C50B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15AD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42 </w:t>
            </w:r>
          </w:p>
        </w:tc>
      </w:tr>
      <w:tr w:rsidR="00C846A9" w:rsidRPr="00C846A9" w14:paraId="761B0543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8EA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6112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F9D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DECE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39C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71A9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3927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E62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95 </w:t>
            </w:r>
          </w:p>
        </w:tc>
      </w:tr>
      <w:tr w:rsidR="00C846A9" w:rsidRPr="00C846A9" w14:paraId="0000EADB" w14:textId="77777777" w:rsidTr="009F1FD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5C3C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4FE5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D2C6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DA0D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689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1E1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FDA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B747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68 </w:t>
            </w:r>
          </w:p>
        </w:tc>
      </w:tr>
      <w:tr w:rsidR="00C846A9" w:rsidRPr="00C846A9" w14:paraId="371E73F7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E884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013C0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4DD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2226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FA2F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C934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328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13FE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9.47 </w:t>
            </w:r>
          </w:p>
        </w:tc>
      </w:tr>
      <w:tr w:rsidR="00C846A9" w:rsidRPr="00C846A9" w14:paraId="28E17C44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390C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668DA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15A6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4CD0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92E5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F2C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4E1E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3F3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31C78886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9166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CE46C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40B3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FA3F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D46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ABA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659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B98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9.47 </w:t>
            </w:r>
          </w:p>
        </w:tc>
      </w:tr>
      <w:tr w:rsidR="00C846A9" w:rsidRPr="00C846A9" w14:paraId="58E1F5E0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D48A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935E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268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DEA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D10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E609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C6E6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42E5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616E2007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2766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53A10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1605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9ABF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069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0B3A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9ED3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2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D42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00.00 </w:t>
            </w:r>
          </w:p>
        </w:tc>
      </w:tr>
      <w:tr w:rsidR="00C846A9" w:rsidRPr="00C846A9" w14:paraId="0EF863F5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FA58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F97A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57C5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FBFD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06C3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0EC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9081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7717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95 </w:t>
            </w:r>
          </w:p>
        </w:tc>
      </w:tr>
      <w:tr w:rsidR="00C846A9" w:rsidRPr="00C846A9" w14:paraId="17CF8A76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684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1196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898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BD7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EFB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3505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ECB4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997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42 </w:t>
            </w:r>
          </w:p>
        </w:tc>
      </w:tr>
      <w:tr w:rsidR="00C846A9" w:rsidRPr="00C846A9" w14:paraId="6A89885A" w14:textId="77777777" w:rsidTr="009F1F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F84DF" w14:textId="77777777" w:rsidR="004A6691" w:rsidRPr="00C846A9" w:rsidRDefault="004A6691" w:rsidP="009F1FDA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914BC" w14:textId="77777777" w:rsidR="004A6691" w:rsidRPr="00C846A9" w:rsidRDefault="004A6691" w:rsidP="009F1FDA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533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DC2B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4A62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EED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7B5E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EB1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4.74 </w:t>
            </w:r>
          </w:p>
        </w:tc>
      </w:tr>
      <w:tr w:rsidR="00C846A9" w:rsidRPr="00C846A9" w14:paraId="3EA5E1C3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0CAF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789F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F54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FDF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A2F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C180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361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D74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8.95 </w:t>
            </w:r>
          </w:p>
        </w:tc>
      </w:tr>
      <w:tr w:rsidR="00C846A9" w:rsidRPr="00C846A9" w14:paraId="769201E2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2D25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933A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5F6B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6410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FAD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0A2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9648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BFB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21 </w:t>
            </w:r>
          </w:p>
        </w:tc>
      </w:tr>
      <w:tr w:rsidR="00C846A9" w:rsidRPr="00C846A9" w14:paraId="7E97A39F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F27A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D2F8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733A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4A8E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00E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991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459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DF8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16 </w:t>
            </w:r>
          </w:p>
        </w:tc>
      </w:tr>
      <w:tr w:rsidR="00C846A9" w:rsidRPr="00C846A9" w14:paraId="7DA33D54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CF99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F957B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66D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2254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C5F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2B4B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E97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456D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4.21 </w:t>
            </w:r>
          </w:p>
        </w:tc>
      </w:tr>
      <w:tr w:rsidR="00C846A9" w:rsidRPr="00C846A9" w14:paraId="2DBE71BA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4C29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02AC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842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EBB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6DE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124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F3D1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711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7.89 </w:t>
            </w:r>
          </w:p>
        </w:tc>
      </w:tr>
      <w:tr w:rsidR="00C846A9" w:rsidRPr="00C846A9" w14:paraId="36D1C62F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C0A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25C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00C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E3E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2BE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F09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C3F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B1AD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89 </w:t>
            </w:r>
          </w:p>
        </w:tc>
      </w:tr>
      <w:tr w:rsidR="00C846A9" w:rsidRPr="00C846A9" w14:paraId="2EA7862E" w14:textId="77777777" w:rsidTr="009F1FD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BA4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773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4D29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F177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DD5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F136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8CE4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2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E74E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00.00 </w:t>
            </w:r>
          </w:p>
        </w:tc>
      </w:tr>
      <w:tr w:rsidR="00C846A9" w:rsidRPr="00C846A9" w14:paraId="6686EFBD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3587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5D18E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060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4BC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05B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F950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B75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2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166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00.00 </w:t>
            </w:r>
          </w:p>
        </w:tc>
      </w:tr>
      <w:tr w:rsidR="00C846A9" w:rsidRPr="00C846A9" w14:paraId="1742CE84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817B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1967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5430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A6A9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8226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E94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6DB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AB0F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9.47 </w:t>
            </w:r>
          </w:p>
        </w:tc>
      </w:tr>
      <w:tr w:rsidR="00C846A9" w:rsidRPr="00C846A9" w14:paraId="00CC9307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63EF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BBAB1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DD5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804B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9418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3FE03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796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523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68 </w:t>
            </w:r>
          </w:p>
        </w:tc>
      </w:tr>
      <w:tr w:rsidR="00C846A9" w:rsidRPr="00C846A9" w14:paraId="483D2031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1351B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242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BAFB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990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B9F6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9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FD212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ABC3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E60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89 </w:t>
            </w:r>
          </w:p>
        </w:tc>
      </w:tr>
      <w:tr w:rsidR="00C846A9" w:rsidRPr="00C846A9" w14:paraId="1A5B56F5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DCB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8BF1D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729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918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C7F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C86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986D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7A4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4.74 </w:t>
            </w:r>
          </w:p>
        </w:tc>
      </w:tr>
      <w:tr w:rsidR="00C846A9" w:rsidRPr="00C846A9" w14:paraId="402D4F2B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3A20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137B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11D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DAC90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1FE61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C8E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0DEF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DD1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95 </w:t>
            </w:r>
          </w:p>
        </w:tc>
      </w:tr>
      <w:tr w:rsidR="00C846A9" w:rsidRPr="00C846A9" w14:paraId="16235210" w14:textId="77777777" w:rsidTr="009F1FD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2EFDA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83FC3" w14:textId="77777777" w:rsidR="004A6691" w:rsidRPr="00C846A9" w:rsidRDefault="004A6691" w:rsidP="009F1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2CCD8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4C5E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37A15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397D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63A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BF1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00.00 </w:t>
            </w:r>
          </w:p>
        </w:tc>
      </w:tr>
      <w:tr w:rsidR="00C846A9" w:rsidRPr="00C846A9" w14:paraId="1FFCBD28" w14:textId="77777777" w:rsidTr="009F1F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E396" w14:textId="77777777" w:rsidR="004A6691" w:rsidRPr="00C846A9" w:rsidRDefault="004A6691" w:rsidP="009F1FDA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ADF09" w14:textId="77777777" w:rsidR="004A6691" w:rsidRPr="00C846A9" w:rsidRDefault="004A6691" w:rsidP="009F1FDA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B4B89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DBCD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30196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07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0C424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11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15B17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0.9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5C2C" w14:textId="77777777" w:rsidR="004A6691" w:rsidRPr="00C846A9" w:rsidRDefault="004A6691" w:rsidP="009F1F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16 </w:t>
            </w:r>
          </w:p>
        </w:tc>
      </w:tr>
    </w:tbl>
    <w:p w14:paraId="3DF171B6" w14:textId="77777777" w:rsidR="004A6691" w:rsidRPr="00C846A9" w:rsidRDefault="004A6691" w:rsidP="004A6691">
      <w:pPr>
        <w:rPr>
          <w:rFonts w:ascii="Times New Roman" w:hAnsi="Times New Roman" w:cs="Times New Roman"/>
        </w:rPr>
      </w:pPr>
      <w:proofErr w:type="spellStart"/>
      <w:r w:rsidRPr="00C846A9">
        <w:rPr>
          <w:rFonts w:ascii="Times New Roman" w:hAnsi="Times New Roman" w:cs="Times New Roman" w:hint="eastAsia"/>
        </w:rPr>
        <w:t>HbO</w:t>
      </w:r>
      <w:proofErr w:type="spellEnd"/>
      <w:r w:rsidRPr="00C846A9">
        <w:rPr>
          <w:rFonts w:ascii="Times New Roman" w:hAnsi="Times New Roman" w:cs="Times New Roman" w:hint="eastAsia"/>
        </w:rPr>
        <w:t xml:space="preserve">: Oxy-hemoglobin; </w:t>
      </w:r>
      <w:proofErr w:type="spellStart"/>
      <w:r w:rsidRPr="00C846A9">
        <w:rPr>
          <w:rFonts w:ascii="Times New Roman" w:hAnsi="Times New Roman" w:cs="Times New Roman" w:hint="eastAsia"/>
        </w:rPr>
        <w:t>HbR</w:t>
      </w:r>
      <w:proofErr w:type="spellEnd"/>
      <w:r w:rsidRPr="00C846A9">
        <w:rPr>
          <w:rFonts w:ascii="Times New Roman" w:hAnsi="Times New Roman" w:cs="Times New Roman" w:hint="eastAsia"/>
        </w:rPr>
        <w:t xml:space="preserve">: Deoxy-hemoglobin; </w:t>
      </w:r>
      <w:proofErr w:type="spellStart"/>
      <w:r w:rsidRPr="00C846A9">
        <w:rPr>
          <w:rFonts w:ascii="Times New Roman" w:hAnsi="Times New Roman" w:cs="Times New Roman" w:hint="eastAsia"/>
        </w:rPr>
        <w:t>HbT</w:t>
      </w:r>
      <w:proofErr w:type="spellEnd"/>
      <w:r w:rsidRPr="00C846A9">
        <w:rPr>
          <w:rFonts w:ascii="Times New Roman" w:hAnsi="Times New Roman" w:cs="Times New Roman" w:hint="eastAsia"/>
        </w:rPr>
        <w:t>: Total-hemoglobin; LDA:</w:t>
      </w:r>
      <w:r w:rsidRPr="00C846A9">
        <w:rPr>
          <w:rFonts w:hint="eastAsia"/>
        </w:rPr>
        <w:t xml:space="preserve"> </w:t>
      </w:r>
      <w:r w:rsidRPr="00C846A9">
        <w:rPr>
          <w:rFonts w:ascii="Times New Roman" w:hAnsi="Times New Roman" w:cs="Times New Roman" w:hint="eastAsia"/>
        </w:rPr>
        <w:t>Linear discriminant analysis; SVM: Support vector machine; DT: Decision tree; RF: Random forest; KNN: K-nearest neighbors; (a):</w:t>
      </w:r>
      <w:r w:rsidRPr="00C846A9">
        <w:rPr>
          <w:rFonts w:hint="eastAsia"/>
        </w:rPr>
        <w:t xml:space="preserve"> </w:t>
      </w:r>
      <w:r w:rsidRPr="00C846A9">
        <w:rPr>
          <w:rFonts w:ascii="Times New Roman" w:hAnsi="Times New Roman" w:cs="Times New Roman" w:hint="eastAsia"/>
        </w:rPr>
        <w:t>Time-domain characteristics of the strongest and most frequent occurring negatively correlated channels; (b):</w:t>
      </w:r>
      <w:r w:rsidRPr="00C846A9">
        <w:rPr>
          <w:rFonts w:hint="eastAsia"/>
        </w:rPr>
        <w:t xml:space="preserve"> </w:t>
      </w:r>
      <w:r w:rsidRPr="00C846A9">
        <w:rPr>
          <w:rFonts w:ascii="Times New Roman" w:hAnsi="Times New Roman" w:cs="Times New Roman" w:hint="eastAsia"/>
        </w:rPr>
        <w:t>The first three principal components of each channel using PCA; (c):</w:t>
      </w:r>
      <w:r w:rsidRPr="00C846A9">
        <w:rPr>
          <w:rFonts w:hint="eastAsia"/>
        </w:rPr>
        <w:t xml:space="preserve"> </w:t>
      </w:r>
      <w:r w:rsidRPr="00C846A9">
        <w:rPr>
          <w:rFonts w:ascii="Times New Roman" w:hAnsi="Times New Roman" w:cs="Times New Roman" w:hint="eastAsia"/>
        </w:rPr>
        <w:t xml:space="preserve">Combining the time-domain characteristics of the strongest and most frequently occurring negatively correlated channels with the first three principal components extracted from </w:t>
      </w:r>
      <w:r w:rsidRPr="00C846A9">
        <w:rPr>
          <w:rFonts w:ascii="Times New Roman" w:hAnsi="Times New Roman" w:cs="Times New Roman" w:hint="eastAsia"/>
        </w:rPr>
        <w:lastRenderedPageBreak/>
        <w:t>corresponding channel using PCA; (d):</w:t>
      </w:r>
      <w:r w:rsidRPr="00C846A9">
        <w:rPr>
          <w:rFonts w:hint="eastAsia"/>
        </w:rPr>
        <w:t xml:space="preserve"> </w:t>
      </w:r>
      <w:r w:rsidRPr="00C846A9">
        <w:rPr>
          <w:rFonts w:ascii="Times New Roman" w:hAnsi="Times New Roman" w:cs="Times New Roman" w:hint="eastAsia"/>
        </w:rPr>
        <w:t xml:space="preserve">The first principal components feature using PCA after EMD; (e): The activation degree </w:t>
      </w:r>
      <w:r w:rsidRPr="00C846A9">
        <w:rPr>
          <w:rFonts w:ascii="Times New Roman" w:hAnsi="Times New Roman" w:cs="Times New Roman"/>
        </w:rPr>
        <w:t>β</w:t>
      </w:r>
      <w:r w:rsidRPr="00C846A9">
        <w:rPr>
          <w:rFonts w:ascii="Times New Roman" w:hAnsi="Times New Roman" w:cs="Times New Roman" w:hint="eastAsia"/>
        </w:rPr>
        <w:t xml:space="preserve"> value of each channel obtained by GLM. </w:t>
      </w:r>
      <w:r w:rsidRPr="00C846A9">
        <w:rPr>
          <w:rFonts w:ascii="Times New Roman" w:hAnsi="Times New Roman" w:cs="Times New Roman"/>
        </w:rPr>
        <w:t>Bold</w:t>
      </w:r>
      <w:r w:rsidRPr="00C846A9">
        <w:rPr>
          <w:rFonts w:ascii="Times New Roman" w:hAnsi="Times New Roman" w:cs="Times New Roman" w:hint="eastAsia"/>
        </w:rPr>
        <w:t xml:space="preserve"> font</w:t>
      </w:r>
      <w:r w:rsidRPr="00C846A9">
        <w:rPr>
          <w:rFonts w:ascii="Times New Roman" w:hAnsi="Times New Roman" w:cs="Times New Roman"/>
        </w:rPr>
        <w:t xml:space="preserve"> indicates the best classifier performance by the </w:t>
      </w:r>
      <w:r w:rsidRPr="00C846A9">
        <w:rPr>
          <w:rFonts w:ascii="Times New Roman" w:hAnsi="Times New Roman" w:cs="Times New Roman" w:hint="eastAsia"/>
        </w:rPr>
        <w:t>best</w:t>
      </w:r>
      <w:r w:rsidRPr="00C846A9">
        <w:rPr>
          <w:rFonts w:ascii="Times New Roman" w:hAnsi="Times New Roman" w:cs="Times New Roman"/>
        </w:rPr>
        <w:t xml:space="preserve"> feature set.</w:t>
      </w:r>
    </w:p>
    <w:p w14:paraId="1FD18365" w14:textId="77777777" w:rsidR="004A6691" w:rsidRPr="00C846A9" w:rsidRDefault="004A6691" w:rsidP="00B710A2">
      <w:pPr>
        <w:rPr>
          <w:rFonts w:hint="eastAsia"/>
        </w:rPr>
      </w:pPr>
    </w:p>
    <w:p w14:paraId="367D812F" w14:textId="77777777" w:rsidR="004A6691" w:rsidRPr="00C846A9" w:rsidRDefault="004A6691" w:rsidP="00B710A2">
      <w:pPr>
        <w:rPr>
          <w:rFonts w:hint="eastAsia"/>
        </w:rPr>
      </w:pPr>
    </w:p>
    <w:p w14:paraId="1678EF21" w14:textId="77777777" w:rsidR="004A6691" w:rsidRPr="00C846A9" w:rsidRDefault="004A6691" w:rsidP="00B710A2">
      <w:pPr>
        <w:rPr>
          <w:rFonts w:hint="eastAsia"/>
        </w:rPr>
      </w:pPr>
    </w:p>
    <w:p w14:paraId="4ECAEF20" w14:textId="77777777" w:rsidR="004A6691" w:rsidRPr="00C846A9" w:rsidRDefault="004A6691" w:rsidP="00B710A2">
      <w:pPr>
        <w:rPr>
          <w:rFonts w:hint="eastAsia"/>
        </w:rPr>
      </w:pPr>
    </w:p>
    <w:p w14:paraId="0F21C6AA" w14:textId="77777777" w:rsidR="004A6691" w:rsidRPr="00C846A9" w:rsidRDefault="004A6691" w:rsidP="00B710A2">
      <w:pPr>
        <w:rPr>
          <w:rFonts w:hint="eastAsia"/>
        </w:rPr>
      </w:pPr>
    </w:p>
    <w:p w14:paraId="2FD2C1C2" w14:textId="77777777" w:rsidR="004A6691" w:rsidRPr="00C846A9" w:rsidRDefault="004A6691" w:rsidP="00B710A2">
      <w:pPr>
        <w:rPr>
          <w:rFonts w:hint="eastAsia"/>
        </w:rPr>
      </w:pPr>
    </w:p>
    <w:p w14:paraId="572130C9" w14:textId="77777777" w:rsidR="004A6691" w:rsidRPr="00C846A9" w:rsidRDefault="004A6691" w:rsidP="00B710A2">
      <w:pPr>
        <w:rPr>
          <w:rFonts w:hint="eastAsia"/>
        </w:rPr>
      </w:pPr>
    </w:p>
    <w:p w14:paraId="158E40C9" w14:textId="77777777" w:rsidR="004A6691" w:rsidRPr="00C846A9" w:rsidRDefault="004A6691" w:rsidP="00B710A2">
      <w:pPr>
        <w:rPr>
          <w:rFonts w:hint="eastAsia"/>
        </w:rPr>
      </w:pPr>
    </w:p>
    <w:p w14:paraId="06ECE243" w14:textId="77777777" w:rsidR="004A6691" w:rsidRPr="00C846A9" w:rsidRDefault="004A6691" w:rsidP="00B710A2">
      <w:pPr>
        <w:rPr>
          <w:rFonts w:hint="eastAsia"/>
        </w:rPr>
      </w:pPr>
    </w:p>
    <w:p w14:paraId="41999284" w14:textId="77777777" w:rsidR="004A6691" w:rsidRPr="00C846A9" w:rsidRDefault="004A6691" w:rsidP="00B710A2">
      <w:pPr>
        <w:rPr>
          <w:rFonts w:hint="eastAsia"/>
        </w:rPr>
      </w:pPr>
    </w:p>
    <w:p w14:paraId="1B977B75" w14:textId="77777777" w:rsidR="004A6691" w:rsidRPr="00C846A9" w:rsidRDefault="004A6691" w:rsidP="00B710A2">
      <w:pPr>
        <w:rPr>
          <w:rFonts w:hint="eastAsia"/>
        </w:rPr>
      </w:pPr>
    </w:p>
    <w:p w14:paraId="3B1AFDE7" w14:textId="77777777" w:rsidR="004A6691" w:rsidRPr="00C846A9" w:rsidRDefault="004A6691" w:rsidP="00B710A2">
      <w:pPr>
        <w:rPr>
          <w:rFonts w:hint="eastAsia"/>
        </w:rPr>
      </w:pPr>
    </w:p>
    <w:p w14:paraId="1D1D5A65" w14:textId="77777777" w:rsidR="004A6691" w:rsidRPr="00C846A9" w:rsidRDefault="004A6691" w:rsidP="00B710A2">
      <w:pPr>
        <w:rPr>
          <w:rFonts w:hint="eastAsia"/>
        </w:rPr>
      </w:pPr>
    </w:p>
    <w:p w14:paraId="461DCC83" w14:textId="77777777" w:rsidR="004A6691" w:rsidRPr="00C846A9" w:rsidRDefault="004A6691" w:rsidP="00B710A2">
      <w:pPr>
        <w:rPr>
          <w:rFonts w:hint="eastAsia"/>
        </w:rPr>
      </w:pPr>
    </w:p>
    <w:p w14:paraId="0B9A0CB4" w14:textId="77777777" w:rsidR="004A6691" w:rsidRPr="00C846A9" w:rsidRDefault="004A6691" w:rsidP="00B710A2">
      <w:pPr>
        <w:rPr>
          <w:rFonts w:hint="eastAsia"/>
        </w:rPr>
      </w:pPr>
    </w:p>
    <w:p w14:paraId="25B2DAED" w14:textId="77777777" w:rsidR="004A6691" w:rsidRPr="00C846A9" w:rsidRDefault="004A6691" w:rsidP="00B710A2">
      <w:pPr>
        <w:rPr>
          <w:rFonts w:hint="eastAsia"/>
        </w:rPr>
      </w:pPr>
    </w:p>
    <w:p w14:paraId="6FCF5B62" w14:textId="77777777" w:rsidR="004A6691" w:rsidRPr="00C846A9" w:rsidRDefault="004A6691" w:rsidP="00B710A2">
      <w:pPr>
        <w:rPr>
          <w:rFonts w:hint="eastAsia"/>
        </w:rPr>
      </w:pPr>
    </w:p>
    <w:p w14:paraId="5500D8DB" w14:textId="77777777" w:rsidR="004A6691" w:rsidRPr="00C846A9" w:rsidRDefault="004A6691" w:rsidP="00B710A2">
      <w:pPr>
        <w:rPr>
          <w:rFonts w:hint="eastAsia"/>
        </w:rPr>
      </w:pPr>
    </w:p>
    <w:p w14:paraId="483C716C" w14:textId="77777777" w:rsidR="004A6691" w:rsidRPr="00C846A9" w:rsidRDefault="004A6691" w:rsidP="00B710A2">
      <w:pPr>
        <w:rPr>
          <w:rFonts w:hint="eastAsia"/>
        </w:rPr>
      </w:pPr>
    </w:p>
    <w:p w14:paraId="69D96850" w14:textId="77777777" w:rsidR="004A6691" w:rsidRPr="00C846A9" w:rsidRDefault="004A6691" w:rsidP="00B710A2">
      <w:pPr>
        <w:rPr>
          <w:rFonts w:hint="eastAsia"/>
        </w:rPr>
      </w:pPr>
    </w:p>
    <w:p w14:paraId="5CE62260" w14:textId="77777777" w:rsidR="004A6691" w:rsidRPr="00C846A9" w:rsidRDefault="004A6691" w:rsidP="00B710A2">
      <w:pPr>
        <w:rPr>
          <w:rFonts w:hint="eastAsia"/>
        </w:rPr>
      </w:pPr>
    </w:p>
    <w:p w14:paraId="3754DE69" w14:textId="77777777" w:rsidR="004A6691" w:rsidRPr="00C846A9" w:rsidRDefault="004A6691" w:rsidP="00B710A2">
      <w:pPr>
        <w:rPr>
          <w:rFonts w:hint="eastAsia"/>
        </w:rPr>
      </w:pPr>
    </w:p>
    <w:p w14:paraId="6A1933CF" w14:textId="77777777" w:rsidR="004A6691" w:rsidRPr="00C846A9" w:rsidRDefault="004A6691" w:rsidP="00B710A2">
      <w:pPr>
        <w:rPr>
          <w:rFonts w:hint="eastAsia"/>
        </w:rPr>
      </w:pPr>
    </w:p>
    <w:p w14:paraId="7584FCE7" w14:textId="77777777" w:rsidR="004A6691" w:rsidRPr="00C846A9" w:rsidRDefault="004A6691" w:rsidP="00B710A2">
      <w:pPr>
        <w:rPr>
          <w:rFonts w:hint="eastAsia"/>
        </w:rPr>
      </w:pPr>
    </w:p>
    <w:p w14:paraId="00E95FCF" w14:textId="77777777" w:rsidR="004A6691" w:rsidRPr="00C846A9" w:rsidRDefault="004A6691" w:rsidP="00B710A2">
      <w:pPr>
        <w:rPr>
          <w:rFonts w:hint="eastAsia"/>
        </w:rPr>
      </w:pPr>
    </w:p>
    <w:p w14:paraId="5CFEB344" w14:textId="77777777" w:rsidR="004A6691" w:rsidRPr="00C846A9" w:rsidRDefault="004A6691" w:rsidP="00B710A2">
      <w:pPr>
        <w:rPr>
          <w:rFonts w:hint="eastAsia"/>
        </w:rPr>
      </w:pPr>
    </w:p>
    <w:p w14:paraId="7BE26340" w14:textId="77777777" w:rsidR="004A6691" w:rsidRPr="00C846A9" w:rsidRDefault="004A6691" w:rsidP="00B710A2">
      <w:pPr>
        <w:rPr>
          <w:rFonts w:hint="eastAsia"/>
        </w:rPr>
      </w:pPr>
    </w:p>
    <w:p w14:paraId="0E3B306E" w14:textId="77777777" w:rsidR="004A6691" w:rsidRPr="00C846A9" w:rsidRDefault="004A6691" w:rsidP="00B710A2">
      <w:pPr>
        <w:rPr>
          <w:rFonts w:hint="eastAsia"/>
        </w:rPr>
      </w:pPr>
    </w:p>
    <w:p w14:paraId="79A5B154" w14:textId="77777777" w:rsidR="004A6691" w:rsidRPr="00C846A9" w:rsidRDefault="004A6691" w:rsidP="00B710A2">
      <w:pPr>
        <w:rPr>
          <w:rFonts w:hint="eastAsia"/>
        </w:rPr>
      </w:pPr>
    </w:p>
    <w:p w14:paraId="2579FBCC" w14:textId="77777777" w:rsidR="004A6691" w:rsidRPr="00C846A9" w:rsidRDefault="004A6691" w:rsidP="00B710A2">
      <w:pPr>
        <w:rPr>
          <w:rFonts w:hint="eastAsia"/>
        </w:rPr>
      </w:pPr>
    </w:p>
    <w:p w14:paraId="28D1F1C6" w14:textId="77777777" w:rsidR="004A6691" w:rsidRPr="00C846A9" w:rsidRDefault="004A6691" w:rsidP="00B710A2">
      <w:pPr>
        <w:rPr>
          <w:rFonts w:hint="eastAsia"/>
        </w:rPr>
      </w:pPr>
    </w:p>
    <w:p w14:paraId="22A5522F" w14:textId="77777777" w:rsidR="004A6691" w:rsidRPr="00C846A9" w:rsidRDefault="004A6691" w:rsidP="00B710A2">
      <w:pPr>
        <w:rPr>
          <w:rFonts w:hint="eastAsia"/>
        </w:rPr>
      </w:pPr>
    </w:p>
    <w:p w14:paraId="4F3276E3" w14:textId="77777777" w:rsidR="004A6691" w:rsidRPr="00C846A9" w:rsidRDefault="004A6691" w:rsidP="00B710A2">
      <w:pPr>
        <w:rPr>
          <w:rFonts w:hint="eastAsia"/>
        </w:rPr>
      </w:pPr>
    </w:p>
    <w:p w14:paraId="67D8C4A3" w14:textId="77777777" w:rsidR="004A6691" w:rsidRPr="00C846A9" w:rsidRDefault="004A6691" w:rsidP="00B710A2">
      <w:pPr>
        <w:rPr>
          <w:rFonts w:hint="eastAsia"/>
        </w:rPr>
      </w:pPr>
    </w:p>
    <w:p w14:paraId="529005A3" w14:textId="77777777" w:rsidR="004A6691" w:rsidRPr="00C846A9" w:rsidRDefault="004A6691" w:rsidP="00B710A2">
      <w:pPr>
        <w:rPr>
          <w:rFonts w:hint="eastAsia"/>
        </w:rPr>
      </w:pPr>
    </w:p>
    <w:p w14:paraId="65EAEB97" w14:textId="77777777" w:rsidR="004A6691" w:rsidRPr="00C846A9" w:rsidRDefault="004A6691" w:rsidP="00B710A2">
      <w:pPr>
        <w:rPr>
          <w:rFonts w:hint="eastAsia"/>
        </w:rPr>
      </w:pPr>
    </w:p>
    <w:p w14:paraId="076E3871" w14:textId="77777777" w:rsidR="004A6691" w:rsidRPr="00C846A9" w:rsidRDefault="004A6691" w:rsidP="00B710A2">
      <w:pPr>
        <w:rPr>
          <w:rFonts w:hint="eastAsia"/>
        </w:rPr>
      </w:pPr>
    </w:p>
    <w:p w14:paraId="55C7C4A1" w14:textId="77777777" w:rsidR="004A6691" w:rsidRPr="00C846A9" w:rsidRDefault="004A6691" w:rsidP="00B710A2">
      <w:pPr>
        <w:rPr>
          <w:rFonts w:hint="eastAsia"/>
        </w:rPr>
      </w:pPr>
    </w:p>
    <w:p w14:paraId="06498D0E" w14:textId="77777777" w:rsidR="004A6691" w:rsidRPr="00C846A9" w:rsidRDefault="004A6691" w:rsidP="00B710A2">
      <w:pPr>
        <w:rPr>
          <w:rFonts w:hint="eastAsia"/>
        </w:rPr>
      </w:pPr>
    </w:p>
    <w:p w14:paraId="118C3806" w14:textId="77777777" w:rsidR="004A6691" w:rsidRPr="00C846A9" w:rsidRDefault="004A6691" w:rsidP="00B710A2">
      <w:pPr>
        <w:rPr>
          <w:rFonts w:hint="eastAsia"/>
        </w:rPr>
      </w:pPr>
    </w:p>
    <w:p w14:paraId="075C55CB" w14:textId="77777777" w:rsidR="004A6691" w:rsidRPr="00C846A9" w:rsidRDefault="004A6691" w:rsidP="00B710A2">
      <w:pPr>
        <w:rPr>
          <w:rFonts w:hint="eastAsia"/>
        </w:rPr>
      </w:pPr>
    </w:p>
    <w:p w14:paraId="2BBACFF8" w14:textId="3FB5C411" w:rsidR="009E04C0" w:rsidRPr="00C846A9" w:rsidRDefault="009E04C0" w:rsidP="009E04C0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</w:t>
      </w:r>
      <w:r w:rsidR="0076457E"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A6691"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C846A9">
        <w:rPr>
          <w:rFonts w:ascii="Times New Roman" w:hAnsi="Times New Roman" w:cs="Times New Roman"/>
          <w:sz w:val="24"/>
          <w:szCs w:val="24"/>
        </w:rPr>
        <w:t>Classification performance of different hemoglobin features (males)</w:t>
      </w:r>
    </w:p>
    <w:tbl>
      <w:tblPr>
        <w:tblW w:w="8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130"/>
        <w:gridCol w:w="1040"/>
        <w:gridCol w:w="1040"/>
        <w:gridCol w:w="1040"/>
        <w:gridCol w:w="1040"/>
        <w:gridCol w:w="1040"/>
        <w:gridCol w:w="1040"/>
      </w:tblGrid>
      <w:tr w:rsidR="00C846A9" w:rsidRPr="00C846A9" w14:paraId="5DF5311F" w14:textId="77777777" w:rsidTr="00095CDD">
        <w:trPr>
          <w:trHeight w:val="300"/>
        </w:trPr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B7C05" w14:textId="77777777" w:rsidR="00095CDD" w:rsidRPr="00C846A9" w:rsidRDefault="00095CD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eature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1C9C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Hemoglobin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6715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Algorithm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051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Accuracy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7B99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Precision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A4B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Recall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3AA7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1-Score</w:t>
            </w:r>
          </w:p>
        </w:tc>
        <w:tc>
          <w:tcPr>
            <w:tcW w:w="1040" w:type="dxa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E801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Specificity</w:t>
            </w:r>
          </w:p>
        </w:tc>
      </w:tr>
      <w:tr w:rsidR="00C846A9" w:rsidRPr="00C846A9" w14:paraId="60F76773" w14:textId="77777777" w:rsidTr="00080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5DA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6F4D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C49B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4578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C26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268E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025B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33E3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0.91 </w:t>
            </w:r>
          </w:p>
        </w:tc>
      </w:tr>
      <w:tr w:rsidR="00C846A9" w:rsidRPr="00C846A9" w14:paraId="16ED22B8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896F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39889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725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28B1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95C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B12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907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6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E02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90.91 </w:t>
            </w:r>
          </w:p>
        </w:tc>
      </w:tr>
      <w:tr w:rsidR="00C846A9" w:rsidRPr="00C846A9" w14:paraId="4CA48978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9ABB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D27CD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D6A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30C0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0FB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4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52C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479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8B85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64 </w:t>
            </w:r>
          </w:p>
        </w:tc>
      </w:tr>
      <w:tr w:rsidR="00C846A9" w:rsidRPr="00C846A9" w14:paraId="0503E688" w14:textId="77777777" w:rsidTr="000808E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8C5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6FE4F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6FD9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11A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E2F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4F5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4300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432F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0.91 </w:t>
            </w:r>
          </w:p>
        </w:tc>
      </w:tr>
      <w:tr w:rsidR="00C846A9" w:rsidRPr="00C846A9" w14:paraId="1BFD6CD4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F96B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6DEB9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480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502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65C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D3DB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48F6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F70F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90.91 </w:t>
            </w:r>
          </w:p>
        </w:tc>
      </w:tr>
      <w:tr w:rsidR="00C846A9" w:rsidRPr="00C846A9" w14:paraId="738D195C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C43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BC4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26D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AFCA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070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780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AA8F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1B79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64 </w:t>
            </w:r>
          </w:p>
        </w:tc>
      </w:tr>
      <w:tr w:rsidR="00C846A9" w:rsidRPr="00C846A9" w14:paraId="15960E8C" w14:textId="77777777" w:rsidTr="00095CD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C1C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0C3B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F85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CA9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EA6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572A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F09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7F02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1.82 </w:t>
            </w:r>
          </w:p>
        </w:tc>
      </w:tr>
      <w:tr w:rsidR="00C846A9" w:rsidRPr="00C846A9" w14:paraId="1FB0E6CE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8D1A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091E5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D2F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055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0F29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660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900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B78A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64 </w:t>
            </w:r>
          </w:p>
        </w:tc>
      </w:tr>
      <w:tr w:rsidR="00C846A9" w:rsidRPr="00C846A9" w14:paraId="23369041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3268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A0401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8509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95DF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7B3A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3504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7CE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FAB9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1.82 </w:t>
            </w:r>
          </w:p>
        </w:tc>
      </w:tr>
      <w:tr w:rsidR="00C846A9" w:rsidRPr="00C846A9" w14:paraId="33E180D0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8E3B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46548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3C6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B6B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EDFF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2711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D32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2C3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6154559D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76EB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994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00F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410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29D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38E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727E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17F1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1C68B0A3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48D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85404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C1DA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A87C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BDA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379C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36D0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BA0E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5.45 </w:t>
            </w:r>
          </w:p>
        </w:tc>
      </w:tr>
      <w:tr w:rsidR="00C846A9" w:rsidRPr="00C846A9" w14:paraId="2C466C44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D143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D41E4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5C5C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707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1A7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FDA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982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9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2D4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27.27 </w:t>
            </w:r>
          </w:p>
        </w:tc>
      </w:tr>
      <w:tr w:rsidR="00C846A9" w:rsidRPr="00C846A9" w14:paraId="1E4816D4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4344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B3BA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A1A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3C2D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8D2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928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B64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3CA6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5.45 </w:t>
            </w:r>
          </w:p>
        </w:tc>
      </w:tr>
      <w:tr w:rsidR="00C846A9" w:rsidRPr="00C846A9" w14:paraId="19E1E89E" w14:textId="77777777" w:rsidTr="00095C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074FE" w14:textId="77777777" w:rsidR="00095CDD" w:rsidRPr="00C846A9" w:rsidRDefault="00095CDD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51407" w14:textId="77777777" w:rsidR="00095CDD" w:rsidRPr="00C846A9" w:rsidRDefault="00095CDD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E55F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B81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3CA0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5F6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847A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21CA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4DBE086E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5C6D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375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8F90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D91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5D12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56F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C3E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590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4.55 </w:t>
            </w:r>
          </w:p>
        </w:tc>
      </w:tr>
      <w:tr w:rsidR="00C846A9" w:rsidRPr="00C846A9" w14:paraId="350C19FA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6484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0210B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54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74F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005B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4EB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FB70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D33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4.55 </w:t>
            </w:r>
          </w:p>
        </w:tc>
      </w:tr>
      <w:tr w:rsidR="00C846A9" w:rsidRPr="00C846A9" w14:paraId="28A1E11D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6C8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A4A2B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C318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4128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B29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939D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D53F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D03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64 </w:t>
            </w:r>
          </w:p>
        </w:tc>
      </w:tr>
      <w:tr w:rsidR="00C846A9" w:rsidRPr="00C846A9" w14:paraId="75BAB96C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5CBE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D64B8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DB8F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B89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E6E8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3722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5F9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EFA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4.55 </w:t>
            </w:r>
          </w:p>
        </w:tc>
      </w:tr>
      <w:tr w:rsidR="00C846A9" w:rsidRPr="00C846A9" w14:paraId="2AD6F1A2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869A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B2562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ED0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09D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E922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538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A4E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D035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100.00 </w:t>
            </w:r>
          </w:p>
        </w:tc>
      </w:tr>
      <w:tr w:rsidR="00C846A9" w:rsidRPr="00C846A9" w14:paraId="392F52B8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0AE7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0EFA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7BCC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0A1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CBCE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75AE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501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4CD2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761F5E6E" w14:textId="77777777" w:rsidTr="00095CD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38D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3057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AE1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1B0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4820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C811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0F43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5F04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2F4D8E90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9A3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744B6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E94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6AD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0BC2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F10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1AC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E75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0B4B2F30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F17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75E0A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9BB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5C5E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4E8A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5D6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239A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B3BA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7FD2D1C5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F18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848AC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8CCE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941E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3586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7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199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90F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5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24F2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64 </w:t>
            </w:r>
          </w:p>
        </w:tc>
      </w:tr>
      <w:tr w:rsidR="00C846A9" w:rsidRPr="00C846A9" w14:paraId="33D50165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6D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8A5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D061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EDD2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B0E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D6D4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059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DDA1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1FD73789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3536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2D2AF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9559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68AA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1227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4499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B9D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5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19D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2258FB9A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A4D1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C991D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CFF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A10A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88A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27C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7EF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E36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3BF1FD81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0F3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9D41A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AD7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1ED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1680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E90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B4BE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C4DD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2554F6A3" w14:textId="77777777" w:rsidTr="00095C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08A4" w14:textId="77777777" w:rsidR="00095CDD" w:rsidRPr="00C846A9" w:rsidRDefault="00095CDD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3600F" w14:textId="77777777" w:rsidR="00095CDD" w:rsidRPr="00C846A9" w:rsidRDefault="00095CDD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E92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6595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EFB8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7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56E5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23A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5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335D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64 </w:t>
            </w:r>
          </w:p>
        </w:tc>
      </w:tr>
      <w:tr w:rsidR="00C846A9" w:rsidRPr="00C846A9" w14:paraId="166BE507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67EE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FBD9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F0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FEDA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D7A4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039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8781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179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0.91 </w:t>
            </w:r>
          </w:p>
        </w:tc>
      </w:tr>
      <w:tr w:rsidR="00C846A9" w:rsidRPr="00C846A9" w14:paraId="6C80D592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DFEB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226D3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2CC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B2DC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0B4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3968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1FE0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1AB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0.91 </w:t>
            </w:r>
          </w:p>
        </w:tc>
      </w:tr>
      <w:tr w:rsidR="00C846A9" w:rsidRPr="00C846A9" w14:paraId="7C401801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E271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F8516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1790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F74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B19F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0BC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42B0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CC4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1.82 </w:t>
            </w:r>
          </w:p>
        </w:tc>
      </w:tr>
      <w:tr w:rsidR="00C846A9" w:rsidRPr="00C846A9" w14:paraId="47017A22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5CD4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03039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6CCF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27D9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03D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51DD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730B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253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90.91 </w:t>
            </w:r>
          </w:p>
        </w:tc>
      </w:tr>
      <w:tr w:rsidR="00C846A9" w:rsidRPr="00C846A9" w14:paraId="76BC461B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74B6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3D10E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F9D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8EC1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551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7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A732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49F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E49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100.00 </w:t>
            </w:r>
          </w:p>
        </w:tc>
      </w:tr>
      <w:tr w:rsidR="00C846A9" w:rsidRPr="00C846A9" w14:paraId="6C82DB78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A694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939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9529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187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84D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D5A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001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7AC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5.45 </w:t>
            </w:r>
          </w:p>
        </w:tc>
      </w:tr>
      <w:tr w:rsidR="00C846A9" w:rsidRPr="00C846A9" w14:paraId="30CBCFCC" w14:textId="77777777" w:rsidTr="00095CD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71F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4109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D395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C7E5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7A5F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8120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8BA6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318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44 </w:t>
            </w:r>
          </w:p>
        </w:tc>
      </w:tr>
      <w:tr w:rsidR="00C846A9" w:rsidRPr="00C846A9" w14:paraId="3C65E458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F85D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EAD47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2F4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53A6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038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7E22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CF42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3B4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62DAAB7C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E8F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76C9B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E291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F6D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A07A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42B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B87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E5E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64DB7051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8D9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18FA7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E3B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D7F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F07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58C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FB52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BA7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28F8E328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C98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8A9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5BC0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BDA8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B092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A885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D386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06E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1.82 </w:t>
            </w:r>
          </w:p>
        </w:tc>
      </w:tr>
      <w:tr w:rsidR="00C846A9" w:rsidRPr="00C846A9" w14:paraId="283469B2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F316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6F4EB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8D5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16F1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FAFE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C160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4B2D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24A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5AB0FA1F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A6A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06DF0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8F5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DFE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AD4D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147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5F4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7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907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0.91 </w:t>
            </w:r>
          </w:p>
        </w:tc>
      </w:tr>
      <w:tr w:rsidR="00C846A9" w:rsidRPr="00C846A9" w14:paraId="755C01DD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86FD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6AF17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8037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9945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C81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4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B39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2235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A46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0.91 </w:t>
            </w:r>
          </w:p>
        </w:tc>
      </w:tr>
      <w:tr w:rsidR="00C846A9" w:rsidRPr="00C846A9" w14:paraId="395DF77D" w14:textId="77777777" w:rsidTr="00095C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07950" w14:textId="77777777" w:rsidR="00095CDD" w:rsidRPr="00C846A9" w:rsidRDefault="00095CDD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ADFFC" w14:textId="77777777" w:rsidR="00095CDD" w:rsidRPr="00C846A9" w:rsidRDefault="00095CDD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F8BE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0AF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4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A57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4.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02E2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4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868C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4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CB5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6.36 </w:t>
            </w:r>
          </w:p>
        </w:tc>
      </w:tr>
      <w:tr w:rsidR="00C846A9" w:rsidRPr="00C846A9" w14:paraId="047194AC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C4E4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4BC4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80DF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CA79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5B38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4346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2E4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930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4.55 </w:t>
            </w:r>
          </w:p>
        </w:tc>
      </w:tr>
      <w:tr w:rsidR="00C846A9" w:rsidRPr="00C846A9" w14:paraId="0BED2A33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1456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F6B3C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C43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0A57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281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D97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E448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4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90BF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90.91 </w:t>
            </w:r>
          </w:p>
        </w:tc>
      </w:tr>
      <w:tr w:rsidR="00C846A9" w:rsidRPr="00C846A9" w14:paraId="435F1A4A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98C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EC1B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0966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7026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2FA9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5156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3DFD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04FB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64 </w:t>
            </w:r>
          </w:p>
        </w:tc>
      </w:tr>
      <w:tr w:rsidR="00C846A9" w:rsidRPr="00C846A9" w14:paraId="0574EA5B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0578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BD827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0036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0030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0083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8116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16E9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3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BA71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81.82 </w:t>
            </w:r>
          </w:p>
        </w:tc>
      </w:tr>
      <w:tr w:rsidR="00C846A9" w:rsidRPr="00C846A9" w14:paraId="4D277241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F5AD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D6D70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C081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946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B33D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1F22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319E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6AAE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44 </w:t>
            </w:r>
          </w:p>
        </w:tc>
      </w:tr>
      <w:tr w:rsidR="00C846A9" w:rsidRPr="00C846A9" w14:paraId="3BDBB704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6F7A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01C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255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B82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5EF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990D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6EFB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DDE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416D3C7E" w14:textId="77777777" w:rsidTr="00095CD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8F4F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A596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4D51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3CF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050D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8F70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AB67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6E00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07679C7B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6806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9701F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F3AA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9764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B4D5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6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203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6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B17F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4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BF0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.09 </w:t>
            </w:r>
          </w:p>
        </w:tc>
      </w:tr>
      <w:tr w:rsidR="00C846A9" w:rsidRPr="00C846A9" w14:paraId="6A94DED9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D6D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13D90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3AB6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2A1E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B3F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8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73E2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96C1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7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629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4C168733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6256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33A3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F63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7B8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412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887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683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BCD0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7B9B7C72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85B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D32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890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008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D0D5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65A9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0AD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5AE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4252C8DA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144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0D32A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1D74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F97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EE34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4E2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C22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452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30F3C9E4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02B4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A66EB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B0A8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CFF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C27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28FB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51F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75FD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331FEE4B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4F81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D352F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E2ED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7644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4C9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114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685A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4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00A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3.64 </w:t>
            </w:r>
          </w:p>
        </w:tc>
      </w:tr>
      <w:tr w:rsidR="00C846A9" w:rsidRPr="00C846A9" w14:paraId="4F6E2C0F" w14:textId="77777777" w:rsidTr="00095C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5951A" w14:textId="77777777" w:rsidR="00095CDD" w:rsidRPr="00C846A9" w:rsidRDefault="00095CDD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E8D3" w14:textId="77777777" w:rsidR="00095CDD" w:rsidRPr="00C846A9" w:rsidRDefault="00095CDD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D3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C929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0C60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1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A01A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9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DB72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6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87DC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100.00 </w:t>
            </w:r>
          </w:p>
        </w:tc>
      </w:tr>
      <w:tr w:rsidR="00C846A9" w:rsidRPr="00C846A9" w14:paraId="1C78258E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23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8B0F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A7D3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1FC9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4E3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AAB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ED9D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4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719D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4.55 </w:t>
            </w:r>
          </w:p>
        </w:tc>
      </w:tr>
      <w:tr w:rsidR="00C846A9" w:rsidRPr="00C846A9" w14:paraId="0ECE204A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6C2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535B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49F5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281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CCF2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02B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55F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AA7A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2.73 </w:t>
            </w:r>
          </w:p>
        </w:tc>
      </w:tr>
      <w:tr w:rsidR="00C846A9" w:rsidRPr="00C846A9" w14:paraId="63A73AC6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7BF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59EB4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62F6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CF0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DB8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673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18F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C07E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44 </w:t>
            </w:r>
          </w:p>
        </w:tc>
      </w:tr>
      <w:tr w:rsidR="00C846A9" w:rsidRPr="00C846A9" w14:paraId="200E0C89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975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7F304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2AC3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393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16D5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B90F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698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5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5E0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44 </w:t>
            </w:r>
          </w:p>
        </w:tc>
      </w:tr>
      <w:tr w:rsidR="00C846A9" w:rsidRPr="00C846A9" w14:paraId="17C2297B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39D0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B7399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A9E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9877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DE98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7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55E2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C94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6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F09A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 xml:space="preserve">90.91 </w:t>
            </w:r>
          </w:p>
        </w:tc>
      </w:tr>
      <w:tr w:rsidR="00C846A9" w:rsidRPr="00C846A9" w14:paraId="0753FE22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E170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6E62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21E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D26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006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81A2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F2C2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9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D5E3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1.82 </w:t>
            </w:r>
          </w:p>
        </w:tc>
      </w:tr>
      <w:tr w:rsidR="00C846A9" w:rsidRPr="00C846A9" w14:paraId="47A85029" w14:textId="77777777" w:rsidTr="00095CD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20E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46A9">
              <w:rPr>
                <w:rFonts w:ascii="Times New Roman" w:eastAsia="等线" w:hAnsi="Times New Roman" w:cs="Times New Roman"/>
              </w:rPr>
              <w:t>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FA0A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50A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648B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17E7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3BC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A1F3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7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CABD0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90.91 </w:t>
            </w:r>
          </w:p>
        </w:tc>
      </w:tr>
      <w:tr w:rsidR="00C846A9" w:rsidRPr="00C846A9" w14:paraId="7BAFE14F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809A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69CC3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8C9E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7178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FA4F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84D4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A7E4F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4F6C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1.82 </w:t>
            </w:r>
          </w:p>
        </w:tc>
      </w:tr>
      <w:tr w:rsidR="00C846A9" w:rsidRPr="00C846A9" w14:paraId="48D63D60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3964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9D286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549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07A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EFB0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18E2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7D1C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789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7A87FBE0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D58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05EA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1B7C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0C7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E927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983E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58C1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8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BDBB1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2DFD4213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6B3C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B358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49C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0BD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376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3D0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BBC4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23B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81.82 </w:t>
            </w:r>
          </w:p>
        </w:tc>
      </w:tr>
      <w:tr w:rsidR="00C846A9" w:rsidRPr="00C846A9" w14:paraId="08F78D8A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A7A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84F7E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537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BD86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492B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A34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3C4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0C4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  <w:tr w:rsidR="00C846A9" w:rsidRPr="00C846A9" w14:paraId="15CD8A3E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D970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2A8D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8429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16E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BEA5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1BE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DDA12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93E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36.36 </w:t>
            </w:r>
          </w:p>
        </w:tc>
      </w:tr>
      <w:tr w:rsidR="00C846A9" w:rsidRPr="00C846A9" w14:paraId="6BD8F18B" w14:textId="77777777" w:rsidTr="00095CD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D1C08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91888" w14:textId="77777777" w:rsidR="00095CDD" w:rsidRPr="00C846A9" w:rsidRDefault="00095C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EC0A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40DA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D82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6BB1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51FC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1D443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54.55 </w:t>
            </w:r>
          </w:p>
        </w:tc>
      </w:tr>
      <w:tr w:rsidR="00C846A9" w:rsidRPr="00C846A9" w14:paraId="43D447A4" w14:textId="77777777" w:rsidTr="00095C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74E37" w14:textId="77777777" w:rsidR="00095CDD" w:rsidRPr="00C846A9" w:rsidRDefault="00095CDD">
            <w:pPr>
              <w:jc w:val="left"/>
              <w:rPr>
                <w:rFonts w:ascii="等线" w:eastAsia="等线" w:hAnsi="等线" w:cs="宋体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08367" w14:textId="77777777" w:rsidR="00095CDD" w:rsidRPr="00C846A9" w:rsidRDefault="00095CDD">
            <w:pPr>
              <w:rPr>
                <w:rFonts w:ascii="等线" w:eastAsia="等线" w:hAnsi="等线" w:hint="eastAsia"/>
                <w:szCs w:val="21"/>
              </w:rPr>
            </w:pPr>
            <w:r w:rsidRPr="00C846A9">
              <w:rPr>
                <w:rFonts w:ascii="等线" w:eastAsia="等线" w:hAnsi="等线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BDCB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D124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214FD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95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0F9E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F4D9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65.09 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D125" w14:textId="77777777" w:rsidR="00095CDD" w:rsidRPr="00C846A9" w:rsidRDefault="00095CD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 xml:space="preserve">72.73 </w:t>
            </w:r>
          </w:p>
        </w:tc>
      </w:tr>
    </w:tbl>
    <w:p w14:paraId="5188DEAA" w14:textId="761A4747" w:rsidR="00B471FA" w:rsidRPr="00C846A9" w:rsidRDefault="00F50A64" w:rsidP="00B471FA">
      <w:pPr>
        <w:rPr>
          <w:rFonts w:ascii="Times New Roman" w:hAnsi="Times New Roman" w:cs="Times New Roman"/>
        </w:rPr>
      </w:pPr>
      <w:proofErr w:type="spellStart"/>
      <w:r w:rsidRPr="00C846A9">
        <w:rPr>
          <w:rFonts w:ascii="Times New Roman" w:hAnsi="Times New Roman" w:cs="Times New Roman" w:hint="eastAsia"/>
        </w:rPr>
        <w:t>HbO</w:t>
      </w:r>
      <w:proofErr w:type="spellEnd"/>
      <w:r w:rsidRPr="00C846A9">
        <w:rPr>
          <w:rFonts w:ascii="Times New Roman" w:hAnsi="Times New Roman" w:cs="Times New Roman" w:hint="eastAsia"/>
        </w:rPr>
        <w:t xml:space="preserve">: Oxy-hemoglobin; </w:t>
      </w:r>
      <w:proofErr w:type="spellStart"/>
      <w:r w:rsidRPr="00C846A9">
        <w:rPr>
          <w:rFonts w:ascii="Times New Roman" w:hAnsi="Times New Roman" w:cs="Times New Roman" w:hint="eastAsia"/>
        </w:rPr>
        <w:t>HbR</w:t>
      </w:r>
      <w:proofErr w:type="spellEnd"/>
      <w:r w:rsidRPr="00C846A9">
        <w:rPr>
          <w:rFonts w:ascii="Times New Roman" w:hAnsi="Times New Roman" w:cs="Times New Roman" w:hint="eastAsia"/>
        </w:rPr>
        <w:t xml:space="preserve">: Deoxy-hemoglobin; </w:t>
      </w:r>
      <w:proofErr w:type="spellStart"/>
      <w:r w:rsidRPr="00C846A9">
        <w:rPr>
          <w:rFonts w:ascii="Times New Roman" w:hAnsi="Times New Roman" w:cs="Times New Roman" w:hint="eastAsia"/>
        </w:rPr>
        <w:t>HbT</w:t>
      </w:r>
      <w:proofErr w:type="spellEnd"/>
      <w:r w:rsidRPr="00C846A9">
        <w:rPr>
          <w:rFonts w:ascii="Times New Roman" w:hAnsi="Times New Roman" w:cs="Times New Roman" w:hint="eastAsia"/>
        </w:rPr>
        <w:t>: Total-hemoglobin; LDA:</w:t>
      </w:r>
      <w:r w:rsidRPr="00C846A9">
        <w:rPr>
          <w:rFonts w:hint="eastAsia"/>
        </w:rPr>
        <w:t xml:space="preserve"> </w:t>
      </w:r>
      <w:r w:rsidRPr="00C846A9">
        <w:rPr>
          <w:rFonts w:ascii="Times New Roman" w:hAnsi="Times New Roman" w:cs="Times New Roman" w:hint="eastAsia"/>
        </w:rPr>
        <w:t xml:space="preserve">Linear discriminant analysis; SVM: Support vector machine; DT: Decision tree; RF: Random forest; KNN: K-nearest neighbors; </w:t>
      </w:r>
      <w:r w:rsidR="00787D74" w:rsidRPr="00C846A9">
        <w:rPr>
          <w:rFonts w:ascii="Times New Roman" w:hAnsi="Times New Roman" w:cs="Times New Roman" w:hint="eastAsia"/>
        </w:rPr>
        <w:t>(a):</w:t>
      </w:r>
      <w:r w:rsidR="00787D74" w:rsidRPr="00C846A9">
        <w:rPr>
          <w:rFonts w:hint="eastAsia"/>
        </w:rPr>
        <w:t xml:space="preserve"> </w:t>
      </w:r>
      <w:r w:rsidR="00787D74" w:rsidRPr="00C846A9">
        <w:rPr>
          <w:rFonts w:ascii="Times New Roman" w:hAnsi="Times New Roman" w:cs="Times New Roman" w:hint="eastAsia"/>
        </w:rPr>
        <w:t>Time-domain characteristics of the strongest and most frequent occurring negatively correlated channels; (b):</w:t>
      </w:r>
      <w:r w:rsidR="00787D74" w:rsidRPr="00C846A9">
        <w:rPr>
          <w:rFonts w:hint="eastAsia"/>
        </w:rPr>
        <w:t xml:space="preserve"> </w:t>
      </w:r>
      <w:r w:rsidR="00787D74" w:rsidRPr="00C846A9">
        <w:rPr>
          <w:rFonts w:ascii="Times New Roman" w:hAnsi="Times New Roman" w:cs="Times New Roman" w:hint="eastAsia"/>
        </w:rPr>
        <w:t>The first three principal components of each channel using PCA; (c):</w:t>
      </w:r>
      <w:r w:rsidR="00787D74" w:rsidRPr="00C846A9">
        <w:rPr>
          <w:rFonts w:hint="eastAsia"/>
        </w:rPr>
        <w:t xml:space="preserve"> </w:t>
      </w:r>
      <w:r w:rsidR="00787D74" w:rsidRPr="00C846A9">
        <w:rPr>
          <w:rFonts w:ascii="Times New Roman" w:hAnsi="Times New Roman" w:cs="Times New Roman" w:hint="eastAsia"/>
        </w:rPr>
        <w:t xml:space="preserve">Combining the time-domain characteristics of the strongest and most frequently occurring negatively correlated channels with the first three principal components extracted from </w:t>
      </w:r>
      <w:r w:rsidR="00787D74" w:rsidRPr="00C846A9">
        <w:rPr>
          <w:rFonts w:ascii="Times New Roman" w:hAnsi="Times New Roman" w:cs="Times New Roman" w:hint="eastAsia"/>
        </w:rPr>
        <w:lastRenderedPageBreak/>
        <w:t>corresponding channel using PCA; (d):</w:t>
      </w:r>
      <w:r w:rsidR="00787D74" w:rsidRPr="00C846A9">
        <w:rPr>
          <w:rFonts w:hint="eastAsia"/>
        </w:rPr>
        <w:t xml:space="preserve"> </w:t>
      </w:r>
      <w:r w:rsidR="00787D74" w:rsidRPr="00C846A9">
        <w:rPr>
          <w:rFonts w:ascii="Times New Roman" w:hAnsi="Times New Roman" w:cs="Times New Roman" w:hint="eastAsia"/>
        </w:rPr>
        <w:t xml:space="preserve">The first principal components feature using PCA after EMD; (e): The activation degree </w:t>
      </w:r>
      <w:r w:rsidR="00787D74" w:rsidRPr="00C846A9">
        <w:rPr>
          <w:rFonts w:ascii="Times New Roman" w:hAnsi="Times New Roman" w:cs="Times New Roman"/>
        </w:rPr>
        <w:t>β</w:t>
      </w:r>
      <w:r w:rsidR="00787D74" w:rsidRPr="00C846A9">
        <w:rPr>
          <w:rFonts w:ascii="Times New Roman" w:hAnsi="Times New Roman" w:cs="Times New Roman" w:hint="eastAsia"/>
        </w:rPr>
        <w:t xml:space="preserve"> value of each channel obtained by GLM.</w:t>
      </w:r>
      <w:r w:rsidR="00B471FA" w:rsidRPr="00C846A9">
        <w:rPr>
          <w:rFonts w:ascii="Times New Roman" w:hAnsi="Times New Roman" w:cs="Times New Roman" w:hint="eastAsia"/>
        </w:rPr>
        <w:t xml:space="preserve"> </w:t>
      </w:r>
      <w:r w:rsidR="00B471FA" w:rsidRPr="00C846A9">
        <w:rPr>
          <w:rFonts w:ascii="Times New Roman" w:hAnsi="Times New Roman" w:cs="Times New Roman"/>
        </w:rPr>
        <w:t>Bold</w:t>
      </w:r>
      <w:r w:rsidR="00B471FA" w:rsidRPr="00C846A9">
        <w:rPr>
          <w:rFonts w:ascii="Times New Roman" w:hAnsi="Times New Roman" w:cs="Times New Roman" w:hint="eastAsia"/>
        </w:rPr>
        <w:t xml:space="preserve"> font</w:t>
      </w:r>
      <w:r w:rsidR="00B471FA" w:rsidRPr="00C846A9">
        <w:rPr>
          <w:rFonts w:ascii="Times New Roman" w:hAnsi="Times New Roman" w:cs="Times New Roman"/>
        </w:rPr>
        <w:t xml:space="preserve"> indicates the best classifier performance by the </w:t>
      </w:r>
      <w:r w:rsidR="0054722D" w:rsidRPr="00C846A9">
        <w:rPr>
          <w:rFonts w:ascii="Times New Roman" w:hAnsi="Times New Roman" w:cs="Times New Roman" w:hint="eastAsia"/>
        </w:rPr>
        <w:t>best</w:t>
      </w:r>
      <w:r w:rsidR="00B471FA" w:rsidRPr="00C846A9">
        <w:rPr>
          <w:rFonts w:ascii="Times New Roman" w:hAnsi="Times New Roman" w:cs="Times New Roman"/>
        </w:rPr>
        <w:t xml:space="preserve"> feature set.</w:t>
      </w:r>
    </w:p>
    <w:p w14:paraId="7B1F4220" w14:textId="0AD30B49" w:rsidR="00906777" w:rsidRPr="00C846A9" w:rsidRDefault="00906777" w:rsidP="00B710A2">
      <w:pPr>
        <w:rPr>
          <w:rFonts w:hint="eastAsia"/>
        </w:rPr>
      </w:pPr>
    </w:p>
    <w:p w14:paraId="264659A8" w14:textId="77777777" w:rsidR="00906777" w:rsidRPr="00C846A9" w:rsidRDefault="00906777" w:rsidP="00B710A2">
      <w:pPr>
        <w:rPr>
          <w:rFonts w:hint="eastAsia"/>
        </w:rPr>
      </w:pPr>
    </w:p>
    <w:p w14:paraId="375A4303" w14:textId="77777777" w:rsidR="004F5984" w:rsidRPr="00C846A9" w:rsidRDefault="004F5984" w:rsidP="00B710A2">
      <w:pPr>
        <w:rPr>
          <w:rFonts w:hint="eastAsia"/>
        </w:rPr>
      </w:pPr>
    </w:p>
    <w:p w14:paraId="7A9AC18F" w14:textId="77777777" w:rsidR="004F5984" w:rsidRPr="00C846A9" w:rsidRDefault="004F5984" w:rsidP="00B710A2">
      <w:pPr>
        <w:rPr>
          <w:rFonts w:hint="eastAsia"/>
        </w:rPr>
      </w:pPr>
    </w:p>
    <w:p w14:paraId="1354E69C" w14:textId="77777777" w:rsidR="004F5984" w:rsidRPr="00C846A9" w:rsidRDefault="004F5984" w:rsidP="00B710A2">
      <w:pPr>
        <w:rPr>
          <w:rFonts w:hint="eastAsia"/>
        </w:rPr>
      </w:pPr>
    </w:p>
    <w:p w14:paraId="475480B6" w14:textId="77777777" w:rsidR="004F5984" w:rsidRPr="00C846A9" w:rsidRDefault="004F5984" w:rsidP="00B710A2">
      <w:pPr>
        <w:rPr>
          <w:rFonts w:hint="eastAsia"/>
        </w:rPr>
      </w:pPr>
    </w:p>
    <w:p w14:paraId="4F574146" w14:textId="77777777" w:rsidR="004F5984" w:rsidRPr="00C846A9" w:rsidRDefault="004F5984" w:rsidP="00B710A2">
      <w:pPr>
        <w:rPr>
          <w:rFonts w:hint="eastAsia"/>
        </w:rPr>
      </w:pPr>
    </w:p>
    <w:p w14:paraId="1E907187" w14:textId="77777777" w:rsidR="004F5984" w:rsidRPr="00C846A9" w:rsidRDefault="004F5984" w:rsidP="00B710A2">
      <w:pPr>
        <w:rPr>
          <w:rFonts w:hint="eastAsia"/>
        </w:rPr>
      </w:pPr>
    </w:p>
    <w:p w14:paraId="4B0A5172" w14:textId="77777777" w:rsidR="004F5984" w:rsidRPr="00C846A9" w:rsidRDefault="004F5984" w:rsidP="00B710A2">
      <w:pPr>
        <w:rPr>
          <w:rFonts w:hint="eastAsia"/>
        </w:rPr>
      </w:pPr>
    </w:p>
    <w:p w14:paraId="5E821958" w14:textId="77777777" w:rsidR="004F5984" w:rsidRPr="00C846A9" w:rsidRDefault="004F5984" w:rsidP="00B710A2">
      <w:pPr>
        <w:rPr>
          <w:rFonts w:hint="eastAsia"/>
        </w:rPr>
      </w:pPr>
    </w:p>
    <w:p w14:paraId="3ABC83E9" w14:textId="77777777" w:rsidR="004F5984" w:rsidRPr="00C846A9" w:rsidRDefault="004F5984" w:rsidP="00B710A2">
      <w:pPr>
        <w:rPr>
          <w:rFonts w:hint="eastAsia"/>
        </w:rPr>
      </w:pPr>
    </w:p>
    <w:p w14:paraId="1BC404C8" w14:textId="77777777" w:rsidR="004F5984" w:rsidRPr="00C846A9" w:rsidRDefault="004F5984" w:rsidP="00B710A2">
      <w:pPr>
        <w:rPr>
          <w:rFonts w:hint="eastAsia"/>
        </w:rPr>
      </w:pPr>
    </w:p>
    <w:p w14:paraId="4E7CCF74" w14:textId="77777777" w:rsidR="004F5984" w:rsidRPr="00C846A9" w:rsidRDefault="004F5984" w:rsidP="00B710A2">
      <w:pPr>
        <w:rPr>
          <w:rFonts w:hint="eastAsia"/>
        </w:rPr>
      </w:pPr>
    </w:p>
    <w:p w14:paraId="2AA143C0" w14:textId="77777777" w:rsidR="004F5984" w:rsidRPr="00C846A9" w:rsidRDefault="004F5984" w:rsidP="00B710A2">
      <w:pPr>
        <w:rPr>
          <w:rFonts w:hint="eastAsia"/>
        </w:rPr>
      </w:pPr>
    </w:p>
    <w:p w14:paraId="27FFB26A" w14:textId="77777777" w:rsidR="004F5984" w:rsidRPr="00C846A9" w:rsidRDefault="004F5984" w:rsidP="00B710A2">
      <w:pPr>
        <w:rPr>
          <w:rFonts w:hint="eastAsia"/>
        </w:rPr>
      </w:pPr>
    </w:p>
    <w:p w14:paraId="2FA2EF6D" w14:textId="77777777" w:rsidR="004F5984" w:rsidRPr="00C846A9" w:rsidRDefault="004F5984" w:rsidP="00B710A2">
      <w:pPr>
        <w:rPr>
          <w:rFonts w:hint="eastAsia"/>
        </w:rPr>
      </w:pPr>
    </w:p>
    <w:p w14:paraId="4A40A94F" w14:textId="77777777" w:rsidR="004F5984" w:rsidRPr="00C846A9" w:rsidRDefault="004F5984" w:rsidP="00B710A2">
      <w:pPr>
        <w:rPr>
          <w:rFonts w:hint="eastAsia"/>
        </w:rPr>
      </w:pPr>
    </w:p>
    <w:p w14:paraId="400206F1" w14:textId="77777777" w:rsidR="004F5984" w:rsidRPr="00C846A9" w:rsidRDefault="004F5984" w:rsidP="00B710A2">
      <w:pPr>
        <w:rPr>
          <w:rFonts w:hint="eastAsia"/>
        </w:rPr>
      </w:pPr>
    </w:p>
    <w:p w14:paraId="77BA1FD8" w14:textId="77777777" w:rsidR="004F5984" w:rsidRPr="00C846A9" w:rsidRDefault="004F5984" w:rsidP="00B710A2">
      <w:pPr>
        <w:rPr>
          <w:rFonts w:hint="eastAsia"/>
        </w:rPr>
      </w:pPr>
    </w:p>
    <w:p w14:paraId="432D8320" w14:textId="77777777" w:rsidR="004F5984" w:rsidRPr="00C846A9" w:rsidRDefault="004F5984" w:rsidP="00B710A2">
      <w:pPr>
        <w:rPr>
          <w:rFonts w:hint="eastAsia"/>
        </w:rPr>
      </w:pPr>
    </w:p>
    <w:p w14:paraId="25390A3D" w14:textId="77777777" w:rsidR="004F5984" w:rsidRPr="00C846A9" w:rsidRDefault="004F5984" w:rsidP="00B710A2">
      <w:pPr>
        <w:rPr>
          <w:rFonts w:hint="eastAsia"/>
        </w:rPr>
      </w:pPr>
    </w:p>
    <w:p w14:paraId="00B55F84" w14:textId="77777777" w:rsidR="004F5984" w:rsidRPr="00C846A9" w:rsidRDefault="004F5984" w:rsidP="00B710A2">
      <w:pPr>
        <w:rPr>
          <w:rFonts w:hint="eastAsia"/>
        </w:rPr>
      </w:pPr>
    </w:p>
    <w:p w14:paraId="1BBCD5E8" w14:textId="77777777" w:rsidR="004F5984" w:rsidRPr="00C846A9" w:rsidRDefault="004F5984" w:rsidP="00B710A2">
      <w:pPr>
        <w:rPr>
          <w:rFonts w:hint="eastAsia"/>
        </w:rPr>
      </w:pPr>
    </w:p>
    <w:p w14:paraId="26EBEA3B" w14:textId="77777777" w:rsidR="004F5984" w:rsidRPr="00C846A9" w:rsidRDefault="004F5984" w:rsidP="00B710A2">
      <w:pPr>
        <w:rPr>
          <w:rFonts w:hint="eastAsia"/>
        </w:rPr>
      </w:pPr>
    </w:p>
    <w:p w14:paraId="787DF5A7" w14:textId="77777777" w:rsidR="004F5984" w:rsidRPr="00C846A9" w:rsidRDefault="004F5984" w:rsidP="00B710A2">
      <w:pPr>
        <w:rPr>
          <w:rFonts w:hint="eastAsia"/>
        </w:rPr>
      </w:pPr>
    </w:p>
    <w:p w14:paraId="01CDFA92" w14:textId="77777777" w:rsidR="004F5984" w:rsidRPr="00C846A9" w:rsidRDefault="004F5984" w:rsidP="00B710A2">
      <w:pPr>
        <w:rPr>
          <w:rFonts w:hint="eastAsia"/>
        </w:rPr>
      </w:pPr>
    </w:p>
    <w:p w14:paraId="1C2CF989" w14:textId="77777777" w:rsidR="004F5984" w:rsidRPr="00C846A9" w:rsidRDefault="004F5984" w:rsidP="00B710A2">
      <w:pPr>
        <w:rPr>
          <w:rFonts w:hint="eastAsia"/>
        </w:rPr>
      </w:pPr>
    </w:p>
    <w:p w14:paraId="7E5CFA93" w14:textId="77777777" w:rsidR="004F5984" w:rsidRPr="00C846A9" w:rsidRDefault="004F5984" w:rsidP="00B710A2">
      <w:pPr>
        <w:rPr>
          <w:rFonts w:hint="eastAsia"/>
        </w:rPr>
      </w:pPr>
    </w:p>
    <w:p w14:paraId="09747856" w14:textId="77777777" w:rsidR="004F5984" w:rsidRPr="00C846A9" w:rsidRDefault="004F5984" w:rsidP="00B710A2">
      <w:pPr>
        <w:rPr>
          <w:rFonts w:hint="eastAsia"/>
        </w:rPr>
      </w:pPr>
    </w:p>
    <w:p w14:paraId="33AA9905" w14:textId="77777777" w:rsidR="004F5984" w:rsidRPr="00C846A9" w:rsidRDefault="004F5984" w:rsidP="00B710A2">
      <w:pPr>
        <w:rPr>
          <w:rFonts w:hint="eastAsia"/>
        </w:rPr>
      </w:pPr>
    </w:p>
    <w:p w14:paraId="1FA809B6" w14:textId="77777777" w:rsidR="004F5984" w:rsidRPr="00C846A9" w:rsidRDefault="004F5984" w:rsidP="00B710A2">
      <w:pPr>
        <w:rPr>
          <w:rFonts w:hint="eastAsia"/>
        </w:rPr>
      </w:pPr>
    </w:p>
    <w:p w14:paraId="0D21061F" w14:textId="77777777" w:rsidR="004F5984" w:rsidRPr="00C846A9" w:rsidRDefault="004F5984" w:rsidP="00B710A2">
      <w:pPr>
        <w:rPr>
          <w:rFonts w:hint="eastAsia"/>
        </w:rPr>
      </w:pPr>
    </w:p>
    <w:p w14:paraId="2CE7BD96" w14:textId="77777777" w:rsidR="004F5984" w:rsidRPr="00C846A9" w:rsidRDefault="004F5984" w:rsidP="00B710A2">
      <w:pPr>
        <w:rPr>
          <w:rFonts w:hint="eastAsia"/>
        </w:rPr>
      </w:pPr>
    </w:p>
    <w:p w14:paraId="0D0F43A8" w14:textId="77777777" w:rsidR="004F5984" w:rsidRPr="00C846A9" w:rsidRDefault="004F5984" w:rsidP="00B710A2">
      <w:pPr>
        <w:rPr>
          <w:rFonts w:hint="eastAsia"/>
        </w:rPr>
      </w:pPr>
    </w:p>
    <w:p w14:paraId="1764C11F" w14:textId="77777777" w:rsidR="004F5984" w:rsidRPr="00C846A9" w:rsidRDefault="004F5984" w:rsidP="00B710A2">
      <w:pPr>
        <w:rPr>
          <w:rFonts w:hint="eastAsia"/>
        </w:rPr>
      </w:pPr>
    </w:p>
    <w:p w14:paraId="42BFC99A" w14:textId="77777777" w:rsidR="004F5984" w:rsidRPr="00C846A9" w:rsidRDefault="004F5984" w:rsidP="00B710A2">
      <w:pPr>
        <w:rPr>
          <w:rFonts w:hint="eastAsia"/>
        </w:rPr>
      </w:pPr>
    </w:p>
    <w:p w14:paraId="40B0D99A" w14:textId="77777777" w:rsidR="004F5984" w:rsidRPr="00C846A9" w:rsidRDefault="004F5984" w:rsidP="00B710A2">
      <w:pPr>
        <w:rPr>
          <w:rFonts w:hint="eastAsia"/>
        </w:rPr>
      </w:pPr>
    </w:p>
    <w:p w14:paraId="0C842111" w14:textId="77777777" w:rsidR="004F5984" w:rsidRPr="00C846A9" w:rsidRDefault="004F5984" w:rsidP="00B710A2">
      <w:pPr>
        <w:rPr>
          <w:rFonts w:hint="eastAsia"/>
        </w:rPr>
      </w:pPr>
    </w:p>
    <w:p w14:paraId="356EDE73" w14:textId="77777777" w:rsidR="004F5984" w:rsidRPr="00C846A9" w:rsidRDefault="004F5984" w:rsidP="00B710A2">
      <w:pPr>
        <w:rPr>
          <w:rFonts w:hint="eastAsia"/>
        </w:rPr>
      </w:pPr>
    </w:p>
    <w:p w14:paraId="5956AE45" w14:textId="77777777" w:rsidR="004F5984" w:rsidRPr="00C846A9" w:rsidRDefault="004F5984" w:rsidP="00B710A2">
      <w:pPr>
        <w:rPr>
          <w:rFonts w:hint="eastAsia"/>
        </w:rPr>
      </w:pPr>
    </w:p>
    <w:p w14:paraId="6551A285" w14:textId="77777777" w:rsidR="00666A18" w:rsidRPr="00C846A9" w:rsidRDefault="00666A18" w:rsidP="00B710A2">
      <w:pPr>
        <w:rPr>
          <w:rFonts w:hint="eastAsia"/>
        </w:rPr>
      </w:pPr>
    </w:p>
    <w:p w14:paraId="48B2E67C" w14:textId="1F459585" w:rsidR="00666A18" w:rsidRPr="00C846A9" w:rsidRDefault="00666A18" w:rsidP="00666A18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S4.</w:t>
      </w:r>
      <w:r w:rsidRPr="00C846A9">
        <w:rPr>
          <w:rFonts w:ascii="Times New Roman" w:hAnsi="Times New Roman" w:cs="Times New Roman" w:hint="eastAsia"/>
          <w:sz w:val="24"/>
          <w:szCs w:val="24"/>
        </w:rPr>
        <w:t xml:space="preserve"> Summary of correlation analysis between brain activation and demographic data </w:t>
      </w:r>
    </w:p>
    <w:tbl>
      <w:tblPr>
        <w:tblW w:w="7654" w:type="dxa"/>
        <w:tblInd w:w="42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850"/>
        <w:gridCol w:w="993"/>
        <w:gridCol w:w="899"/>
        <w:gridCol w:w="659"/>
        <w:gridCol w:w="1277"/>
        <w:gridCol w:w="708"/>
        <w:gridCol w:w="1276"/>
      </w:tblGrid>
      <w:tr w:rsidR="00C846A9" w:rsidRPr="00C846A9" w14:paraId="4C8C2C44" w14:textId="77777777" w:rsidTr="00D411F7">
        <w:trPr>
          <w:trHeight w:val="280"/>
        </w:trPr>
        <w:tc>
          <w:tcPr>
            <w:tcW w:w="992" w:type="dxa"/>
            <w:tcBorders>
              <w:top w:val="doub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0FDCA" w14:textId="77777777" w:rsidR="00666A18" w:rsidRPr="00C846A9" w:rsidRDefault="00666A18" w:rsidP="00D411F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doub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4E095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doub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8A8CA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doub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04678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C3173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Age</w:t>
            </w:r>
          </w:p>
        </w:tc>
        <w:tc>
          <w:tcPr>
            <w:tcW w:w="1984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1EA08" w14:textId="7687DE9C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Education</w:t>
            </w:r>
          </w:p>
        </w:tc>
      </w:tr>
      <w:tr w:rsidR="00C846A9" w:rsidRPr="00C846A9" w14:paraId="26A17A9F" w14:textId="77777777" w:rsidTr="00D411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141B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F1CC2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2D38" w14:textId="168F9856" w:rsidR="00666A18" w:rsidRPr="00C846A9" w:rsidRDefault="00B616DB" w:rsidP="00D411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6A9"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6A904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Chann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ED90C" w14:textId="6D6DCA21" w:rsidR="00666A18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 w:hint="eastAsia"/>
                <w:sz w:val="22"/>
              </w:rPr>
              <w:t>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945A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 w:hint="eastAsia"/>
                <w:sz w:val="22"/>
              </w:rPr>
              <w:t>p</w:t>
            </w:r>
            <w:r w:rsidRPr="00C846A9">
              <w:rPr>
                <w:rFonts w:ascii="Times New Roman" w:eastAsia="等线" w:hAnsi="Times New Roman" w:cs="Times New Roman"/>
                <w:sz w:val="22"/>
              </w:rPr>
              <w:t>-valu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E1AB" w14:textId="45B8DD24" w:rsidR="00666A18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 w:hint="eastAsia"/>
                <w:sz w:val="22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E2F19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 w:hint="eastAsia"/>
                <w:sz w:val="22"/>
              </w:rPr>
              <w:t>p</w:t>
            </w:r>
            <w:r w:rsidRPr="00C846A9">
              <w:rPr>
                <w:rFonts w:ascii="Times New Roman" w:eastAsia="等线" w:hAnsi="Times New Roman" w:cs="Times New Roman"/>
                <w:sz w:val="22"/>
              </w:rPr>
              <w:t>-value</w:t>
            </w:r>
          </w:p>
        </w:tc>
      </w:tr>
      <w:tr w:rsidR="00C846A9" w:rsidRPr="00C846A9" w14:paraId="78CCE247" w14:textId="77777777" w:rsidTr="00D411F7">
        <w:trPr>
          <w:trHeight w:val="280"/>
        </w:trPr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9E382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9B01D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 w:val="22"/>
              </w:rPr>
              <w:t>HbO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4A16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0A13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0842B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43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5CD5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7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530EC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28388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75</w:t>
            </w:r>
          </w:p>
        </w:tc>
      </w:tr>
      <w:tr w:rsidR="00C846A9" w:rsidRPr="00C846A9" w14:paraId="69AD864D" w14:textId="77777777" w:rsidTr="00D411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1B0F5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E87E3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FE3FC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A103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F2E2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2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7BE2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A2DEC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07FA3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212</w:t>
            </w:r>
          </w:p>
        </w:tc>
      </w:tr>
      <w:tr w:rsidR="00C846A9" w:rsidRPr="00C846A9" w14:paraId="448D8CBE" w14:textId="77777777" w:rsidTr="00D411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1C01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18A6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 w:val="22"/>
              </w:rPr>
              <w:t>Hb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75A51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0B03E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F3B1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BDD7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9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DA9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B103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974</w:t>
            </w:r>
          </w:p>
        </w:tc>
      </w:tr>
      <w:tr w:rsidR="00C846A9" w:rsidRPr="00C846A9" w14:paraId="21453A37" w14:textId="77777777" w:rsidTr="00D411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D27E6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51FC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60991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9AB1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43ECF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2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A554D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1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5D77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966B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163</w:t>
            </w:r>
          </w:p>
        </w:tc>
      </w:tr>
      <w:tr w:rsidR="00C846A9" w:rsidRPr="00C846A9" w14:paraId="724246FF" w14:textId="77777777" w:rsidTr="00D411F7">
        <w:trPr>
          <w:trHeight w:val="280"/>
        </w:trPr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7265F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7F4EA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 w:val="22"/>
              </w:rPr>
              <w:t>HbO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65C9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CB35F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3E2C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3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FDECD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79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1685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5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3C11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671</w:t>
            </w:r>
          </w:p>
        </w:tc>
      </w:tr>
      <w:tr w:rsidR="00C846A9" w:rsidRPr="00C846A9" w14:paraId="08A7DE93" w14:textId="77777777" w:rsidTr="00D411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89B6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IC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20CAA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CD835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F4C3D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C719C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F696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A83E1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24042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797</w:t>
            </w:r>
          </w:p>
        </w:tc>
      </w:tr>
      <w:tr w:rsidR="00C846A9" w:rsidRPr="00C846A9" w14:paraId="5181BE93" w14:textId="77777777" w:rsidTr="00D411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26288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AB4F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 w:val="22"/>
              </w:rPr>
              <w:t>Hb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C5F52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1C63F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4996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6CC26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9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27A50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24DB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842</w:t>
            </w:r>
          </w:p>
        </w:tc>
      </w:tr>
      <w:tr w:rsidR="006E10F2" w:rsidRPr="00C846A9" w14:paraId="6BB727A3" w14:textId="77777777" w:rsidTr="00D411F7">
        <w:trPr>
          <w:trHeight w:val="280"/>
        </w:trPr>
        <w:tc>
          <w:tcPr>
            <w:tcW w:w="992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8DF25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952A" w14:textId="77777777" w:rsidR="00666A18" w:rsidRPr="00C846A9" w:rsidRDefault="00666A18" w:rsidP="00D41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83683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019A7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5023E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143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3F7EB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467</w:t>
            </w:r>
          </w:p>
        </w:tc>
        <w:tc>
          <w:tcPr>
            <w:tcW w:w="708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A9B5B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-0.143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D99D" w14:textId="77777777" w:rsidR="00666A18" w:rsidRPr="00C846A9" w:rsidRDefault="00666A18" w:rsidP="00D411F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846A9">
              <w:rPr>
                <w:rFonts w:ascii="Times New Roman" w:eastAsia="等线" w:hAnsi="Times New Roman" w:cs="Times New Roman"/>
                <w:sz w:val="22"/>
              </w:rPr>
              <w:t>0.467</w:t>
            </w:r>
          </w:p>
        </w:tc>
      </w:tr>
    </w:tbl>
    <w:p w14:paraId="4976088D" w14:textId="77777777" w:rsidR="00CE542E" w:rsidRPr="00C846A9" w:rsidRDefault="00CE542E" w:rsidP="00B710A2">
      <w:pPr>
        <w:rPr>
          <w:rFonts w:hint="eastAsia"/>
        </w:rPr>
      </w:pPr>
    </w:p>
    <w:p w14:paraId="5D7F3311" w14:textId="77777777" w:rsidR="004F5984" w:rsidRPr="00C846A9" w:rsidRDefault="004F5984" w:rsidP="00B710A2">
      <w:pPr>
        <w:rPr>
          <w:rFonts w:hint="eastAsia"/>
        </w:rPr>
      </w:pPr>
    </w:p>
    <w:p w14:paraId="134A242A" w14:textId="77777777" w:rsidR="004F5984" w:rsidRPr="00C846A9" w:rsidRDefault="004F5984" w:rsidP="00B710A2">
      <w:pPr>
        <w:rPr>
          <w:rFonts w:hint="eastAsia"/>
        </w:rPr>
      </w:pPr>
    </w:p>
    <w:p w14:paraId="0CDF8331" w14:textId="3E43243E" w:rsidR="00CE542E" w:rsidRPr="00C846A9" w:rsidRDefault="00666A18" w:rsidP="00B710A2">
      <w:pPr>
        <w:rPr>
          <w:rFonts w:ascii="Times New Roman" w:hAnsi="Times New Roman" w:cs="Times New Roman"/>
          <w:sz w:val="24"/>
          <w:szCs w:val="24"/>
        </w:rPr>
      </w:pPr>
      <w:r w:rsidRPr="00C846A9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5.</w:t>
      </w:r>
      <w:r w:rsidRPr="00C846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2DBC" w:rsidRPr="00C846A9">
        <w:rPr>
          <w:rFonts w:ascii="Times New Roman" w:hAnsi="Times New Roman" w:cs="Times New Roman" w:hint="eastAsia"/>
          <w:sz w:val="24"/>
          <w:szCs w:val="24"/>
        </w:rPr>
        <w:t>Correlations between brain activation and clinical data in the ICPP group</w:t>
      </w:r>
      <w:r w:rsidRPr="00C846A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78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"/>
        <w:gridCol w:w="933"/>
        <w:gridCol w:w="730"/>
        <w:gridCol w:w="618"/>
        <w:gridCol w:w="709"/>
        <w:gridCol w:w="607"/>
        <w:gridCol w:w="709"/>
        <w:gridCol w:w="656"/>
        <w:gridCol w:w="709"/>
        <w:gridCol w:w="503"/>
        <w:gridCol w:w="709"/>
        <w:gridCol w:w="567"/>
        <w:gridCol w:w="709"/>
        <w:gridCol w:w="637"/>
        <w:gridCol w:w="702"/>
      </w:tblGrid>
      <w:tr w:rsidR="00C846A9" w:rsidRPr="00C846A9" w14:paraId="6279C064" w14:textId="77777777" w:rsidTr="0025347C">
        <w:trPr>
          <w:trHeight w:val="280"/>
        </w:trPr>
        <w:tc>
          <w:tcPr>
            <w:tcW w:w="288" w:type="dxa"/>
            <w:tcBorders>
              <w:top w:val="doub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41679" w14:textId="77777777" w:rsidR="00E56599" w:rsidRPr="00C846A9" w:rsidRDefault="00E56599" w:rsidP="00D411F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doub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2C00" w14:textId="77777777" w:rsidR="00E56599" w:rsidRPr="00C846A9" w:rsidRDefault="00E56599" w:rsidP="00D411F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0" w:type="dxa"/>
            <w:tcBorders>
              <w:top w:val="doub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C236" w14:textId="77777777" w:rsidR="00E56599" w:rsidRPr="00C846A9" w:rsidRDefault="00E56599" w:rsidP="00D411F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327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F4BAD" w14:textId="26CE0865" w:rsidR="00E56599" w:rsidRPr="00C846A9" w:rsidRDefault="00E56599" w:rsidP="00E5659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Bone</w:t>
            </w: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C846A9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1316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0578F" w14:textId="3094EDFC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H</w:t>
            </w:r>
          </w:p>
        </w:tc>
        <w:tc>
          <w:tcPr>
            <w:tcW w:w="1365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71731" w14:textId="281B9B76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FSH</w:t>
            </w:r>
          </w:p>
        </w:tc>
        <w:tc>
          <w:tcPr>
            <w:tcW w:w="1212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FFD69" w14:textId="3CB2FF12" w:rsidR="00E56599" w:rsidRPr="00C846A9" w:rsidRDefault="00E56599" w:rsidP="00E56599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LH/FSH</w:t>
            </w:r>
          </w:p>
        </w:tc>
        <w:tc>
          <w:tcPr>
            <w:tcW w:w="1276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86CDE" w14:textId="7EEBC433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Estradiol</w:t>
            </w:r>
          </w:p>
        </w:tc>
        <w:tc>
          <w:tcPr>
            <w:tcW w:w="1339" w:type="dxa"/>
            <w:gridSpan w:val="2"/>
            <w:tcBorders>
              <w:top w:val="double" w:sz="12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5D08" w14:textId="6B1C5BD0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Testosterone</w:t>
            </w:r>
          </w:p>
        </w:tc>
      </w:tr>
      <w:tr w:rsidR="00C846A9" w:rsidRPr="00C846A9" w14:paraId="285B8363" w14:textId="77777777" w:rsidTr="0025347C">
        <w:trPr>
          <w:trHeight w:val="280"/>
        </w:trPr>
        <w:tc>
          <w:tcPr>
            <w:tcW w:w="2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696EA" w14:textId="77777777" w:rsidR="00E56599" w:rsidRPr="00C846A9" w:rsidRDefault="00E56599" w:rsidP="00D411F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88001" w14:textId="1F302EF9" w:rsidR="00E56599" w:rsidRPr="00C846A9" w:rsidRDefault="00B616DB" w:rsidP="00D41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46A9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3568A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Channel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BE478" w14:textId="409B47D5" w:rsidR="00E56599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89E7F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C846A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52BE2" w14:textId="729C8C2A" w:rsidR="00E56599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123FD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C846A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E852A" w14:textId="50AE6107" w:rsidR="00E56599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82FC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C846A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D896" w14:textId="75463319" w:rsidR="00E56599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C091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C846A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D5EDB" w14:textId="5F8604B3" w:rsidR="00E56599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CCBC8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C846A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2716E" w14:textId="4A1E8CE1" w:rsidR="00E56599" w:rsidRPr="00C846A9" w:rsidRDefault="006E10F2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63E2A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C846A9">
              <w:rPr>
                <w:rFonts w:ascii="Times New Roman" w:eastAsia="等线" w:hAnsi="Times New Roman" w:cs="Times New Roman"/>
                <w:szCs w:val="21"/>
              </w:rPr>
              <w:t>-value</w:t>
            </w:r>
          </w:p>
        </w:tc>
      </w:tr>
      <w:tr w:rsidR="00C846A9" w:rsidRPr="00C846A9" w14:paraId="399C8CF0" w14:textId="77777777" w:rsidTr="0025347C">
        <w:trPr>
          <w:trHeight w:val="280"/>
        </w:trPr>
        <w:tc>
          <w:tcPr>
            <w:tcW w:w="2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C344C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O</w:t>
            </w:r>
            <w:proofErr w:type="spellEnd"/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F1E7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00FA0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2B8B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08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32BC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646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23BD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1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DEC37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07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BB64C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6</w:t>
            </w: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D63EA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029</w:t>
            </w: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EDD6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29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FED1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08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A43C3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0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64D49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154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F9AE5" w14:textId="554F9F25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637EE" w14:textId="6A9941AE" w:rsidR="00E56599" w:rsidRPr="00C846A9" w:rsidRDefault="00E56599" w:rsidP="00D41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46A9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846A9" w:rsidRPr="00C846A9" w14:paraId="5C23060A" w14:textId="77777777" w:rsidTr="0025347C">
        <w:trPr>
          <w:trHeight w:val="280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7A72F" w14:textId="77777777" w:rsidR="00E56599" w:rsidRPr="00C846A9" w:rsidRDefault="00E56599" w:rsidP="00D411F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5814C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E4EE7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5A500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7A381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17</w:t>
            </w: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84FAD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56216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5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0AF58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-0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BC81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4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36C51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F35E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5D31" w14:textId="147997FD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B1A2F" w14:textId="17C88E58" w:rsidR="00E56599" w:rsidRPr="00C846A9" w:rsidRDefault="00E56599" w:rsidP="00D41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46A9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60CE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22</w:t>
            </w: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68FAF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515</w:t>
            </w:r>
          </w:p>
        </w:tc>
      </w:tr>
      <w:tr w:rsidR="00C846A9" w:rsidRPr="00C846A9" w14:paraId="74DD3F4B" w14:textId="77777777" w:rsidTr="0025347C">
        <w:trPr>
          <w:trHeight w:val="280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82D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C846A9">
              <w:rPr>
                <w:rFonts w:ascii="Times New Roman" w:eastAsia="等线" w:hAnsi="Times New Roman" w:cs="Times New Roman"/>
                <w:szCs w:val="21"/>
              </w:rPr>
              <w:t>HbR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C6A6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9AA8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CFC6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6E9B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07D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C097C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1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C01A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A683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8D06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AFC03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0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30151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64E93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2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1488D" w14:textId="040979C0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1953" w14:textId="7A905B91" w:rsidR="00E56599" w:rsidRPr="00C846A9" w:rsidRDefault="00E56599" w:rsidP="00D41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46A9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C846A9" w:rsidRPr="00C846A9" w14:paraId="65AAC6FF" w14:textId="77777777" w:rsidTr="0025347C">
        <w:trPr>
          <w:trHeight w:val="280"/>
        </w:trPr>
        <w:tc>
          <w:tcPr>
            <w:tcW w:w="288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21EA6" w14:textId="77777777" w:rsidR="00E56599" w:rsidRPr="00C846A9" w:rsidRDefault="00E56599" w:rsidP="00D411F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EB0A1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730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AE0A9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9ADF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2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30EF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253</w:t>
            </w:r>
          </w:p>
        </w:tc>
        <w:tc>
          <w:tcPr>
            <w:tcW w:w="607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0515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-0.27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8E2AD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371</w:t>
            </w:r>
          </w:p>
        </w:tc>
        <w:tc>
          <w:tcPr>
            <w:tcW w:w="656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DDD7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-0.57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5687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053</w:t>
            </w:r>
          </w:p>
        </w:tc>
        <w:tc>
          <w:tcPr>
            <w:tcW w:w="503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F2F38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33754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41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965E" w14:textId="0F15B8F3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eastAsia="等线" w:hAnsi="Times New Roman" w:cs="Times New Roman" w:hint="eastAsia"/>
                <w:szCs w:val="21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4993" w14:textId="4F64EBB6" w:rsidR="00E56599" w:rsidRPr="00C846A9" w:rsidRDefault="00E56599" w:rsidP="00D41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46A9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74659E" w:rsidRPr="00C846A9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2536F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-0.128</w:t>
            </w:r>
          </w:p>
        </w:tc>
        <w:tc>
          <w:tcPr>
            <w:tcW w:w="702" w:type="dxa"/>
            <w:tcBorders>
              <w:top w:val="nil"/>
              <w:left w:val="nil"/>
              <w:bottom w:val="doub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7AAA7" w14:textId="77777777" w:rsidR="00E56599" w:rsidRPr="00C846A9" w:rsidRDefault="00E56599" w:rsidP="00D411F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846A9">
              <w:rPr>
                <w:rFonts w:ascii="Times New Roman" w:eastAsia="等线" w:hAnsi="Times New Roman" w:cs="Times New Roman"/>
                <w:szCs w:val="21"/>
              </w:rPr>
              <w:t>0.708</w:t>
            </w:r>
          </w:p>
        </w:tc>
      </w:tr>
    </w:tbl>
    <w:p w14:paraId="1217A8AA" w14:textId="08598109" w:rsidR="00F50A64" w:rsidRPr="00C846A9" w:rsidRDefault="006E10F2" w:rsidP="00B710A2">
      <w:pPr>
        <w:rPr>
          <w:rFonts w:ascii="Times New Roman" w:hAnsi="Times New Roman" w:cs="Times New Roman"/>
          <w:i/>
          <w:iCs/>
          <w:szCs w:val="21"/>
        </w:rPr>
      </w:pPr>
      <w:r w:rsidRPr="00C846A9">
        <w:rPr>
          <w:rFonts w:ascii="Times New Roman" w:hAnsi="Times New Roman" w:cs="Times New Roman" w:hint="eastAsia"/>
          <w:i/>
          <w:iCs/>
          <w:szCs w:val="21"/>
        </w:rPr>
        <w:t>*Female</w:t>
      </w:r>
      <w:r w:rsidR="00F32DBC" w:rsidRPr="00C846A9">
        <w:rPr>
          <w:rFonts w:ascii="Times New Roman" w:hAnsi="Times New Roman" w:cs="Times New Roman" w:hint="eastAsia"/>
          <w:i/>
          <w:iCs/>
          <w:szCs w:val="21"/>
        </w:rPr>
        <w:t>s</w:t>
      </w:r>
      <w:r w:rsidRPr="00C846A9">
        <w:rPr>
          <w:rFonts w:ascii="Times New Roman" w:hAnsi="Times New Roman" w:cs="Times New Roman" w:hint="eastAsia"/>
          <w:i/>
          <w:iCs/>
          <w:szCs w:val="21"/>
        </w:rPr>
        <w:t xml:space="preserve"> are mainly concerned about the level of estradiol, while male</w:t>
      </w:r>
      <w:r w:rsidR="00F32DBC" w:rsidRPr="00C846A9">
        <w:rPr>
          <w:rFonts w:ascii="Times New Roman" w:hAnsi="Times New Roman" w:cs="Times New Roman" w:hint="eastAsia"/>
          <w:i/>
          <w:iCs/>
          <w:szCs w:val="21"/>
        </w:rPr>
        <w:t>s</w:t>
      </w:r>
      <w:r w:rsidRPr="00C846A9">
        <w:rPr>
          <w:rFonts w:ascii="Times New Roman" w:hAnsi="Times New Roman" w:cs="Times New Roman" w:hint="eastAsia"/>
          <w:i/>
          <w:iCs/>
          <w:szCs w:val="21"/>
        </w:rPr>
        <w:t xml:space="preserve"> are mainly concerned about the level of testosterone.</w:t>
      </w:r>
    </w:p>
    <w:p w14:paraId="26DB295C" w14:textId="77777777" w:rsidR="00F50A64" w:rsidRPr="00C846A9" w:rsidRDefault="00F50A64" w:rsidP="00B710A2">
      <w:pPr>
        <w:rPr>
          <w:rFonts w:hint="eastAsia"/>
        </w:rPr>
      </w:pPr>
    </w:p>
    <w:p w14:paraId="490460ED" w14:textId="77777777" w:rsidR="00F50A64" w:rsidRPr="00C846A9" w:rsidRDefault="00F50A64" w:rsidP="00B710A2">
      <w:pPr>
        <w:rPr>
          <w:rFonts w:hint="eastAsia"/>
        </w:rPr>
      </w:pPr>
    </w:p>
    <w:p w14:paraId="567BAD68" w14:textId="77777777" w:rsidR="00F50A64" w:rsidRPr="00C846A9" w:rsidRDefault="00F50A64" w:rsidP="00B710A2">
      <w:pPr>
        <w:rPr>
          <w:rFonts w:hint="eastAsia"/>
        </w:rPr>
      </w:pPr>
    </w:p>
    <w:p w14:paraId="75063618" w14:textId="77777777" w:rsidR="00F50A64" w:rsidRPr="00C846A9" w:rsidRDefault="00F50A64" w:rsidP="00B710A2">
      <w:pPr>
        <w:rPr>
          <w:rFonts w:hint="eastAsia"/>
        </w:rPr>
      </w:pPr>
    </w:p>
    <w:p w14:paraId="2996E146" w14:textId="77777777" w:rsidR="00F50A64" w:rsidRPr="00C846A9" w:rsidRDefault="00F50A64" w:rsidP="00B710A2">
      <w:pPr>
        <w:rPr>
          <w:rFonts w:hint="eastAsia"/>
        </w:rPr>
      </w:pPr>
    </w:p>
    <w:p w14:paraId="6B1EA056" w14:textId="77777777" w:rsidR="00F50A64" w:rsidRPr="00C846A9" w:rsidRDefault="00F50A64" w:rsidP="00B710A2">
      <w:pPr>
        <w:rPr>
          <w:rFonts w:hint="eastAsia"/>
        </w:rPr>
      </w:pPr>
    </w:p>
    <w:p w14:paraId="60F02EEB" w14:textId="77777777" w:rsidR="00F50A64" w:rsidRPr="00C846A9" w:rsidRDefault="00F50A64" w:rsidP="00B710A2">
      <w:pPr>
        <w:rPr>
          <w:rFonts w:hint="eastAsia"/>
        </w:rPr>
      </w:pPr>
    </w:p>
    <w:p w14:paraId="5FCEC673" w14:textId="77777777" w:rsidR="00F50A64" w:rsidRPr="00C846A9" w:rsidRDefault="00F50A64" w:rsidP="00B710A2">
      <w:pPr>
        <w:rPr>
          <w:rFonts w:hint="eastAsia"/>
        </w:rPr>
      </w:pPr>
    </w:p>
    <w:p w14:paraId="0A91B53A" w14:textId="77777777" w:rsidR="00F50A64" w:rsidRPr="00C846A9" w:rsidRDefault="00F50A64" w:rsidP="00B710A2">
      <w:pPr>
        <w:rPr>
          <w:rFonts w:hint="eastAsia"/>
        </w:rPr>
      </w:pPr>
    </w:p>
    <w:p w14:paraId="07125131" w14:textId="77777777" w:rsidR="00F50A64" w:rsidRPr="00C846A9" w:rsidRDefault="00F50A64" w:rsidP="00B710A2">
      <w:pPr>
        <w:rPr>
          <w:rFonts w:hint="eastAsia"/>
        </w:rPr>
      </w:pPr>
    </w:p>
    <w:p w14:paraId="6F01B883" w14:textId="77777777" w:rsidR="00F50A64" w:rsidRPr="00C846A9" w:rsidRDefault="00F50A64" w:rsidP="00B710A2">
      <w:pPr>
        <w:rPr>
          <w:rFonts w:hint="eastAsia"/>
        </w:rPr>
      </w:pPr>
    </w:p>
    <w:p w14:paraId="00BBCDEA" w14:textId="77777777" w:rsidR="00F50A64" w:rsidRPr="00C846A9" w:rsidRDefault="00F50A64" w:rsidP="00B710A2">
      <w:pPr>
        <w:rPr>
          <w:rFonts w:hint="eastAsia"/>
        </w:rPr>
      </w:pPr>
    </w:p>
    <w:p w14:paraId="5927471A" w14:textId="77777777" w:rsidR="00906777" w:rsidRPr="00C846A9" w:rsidRDefault="00906777" w:rsidP="00B710A2">
      <w:pPr>
        <w:rPr>
          <w:rFonts w:hint="eastAsia"/>
        </w:rPr>
      </w:pPr>
    </w:p>
    <w:sectPr w:rsidR="00906777" w:rsidRPr="00C84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D2404" w14:textId="77777777" w:rsidR="004A304D" w:rsidRDefault="004A304D" w:rsidP="00B710A2">
      <w:pPr>
        <w:rPr>
          <w:rFonts w:hint="eastAsia"/>
        </w:rPr>
      </w:pPr>
      <w:r>
        <w:separator/>
      </w:r>
    </w:p>
  </w:endnote>
  <w:endnote w:type="continuationSeparator" w:id="0">
    <w:p w14:paraId="05CB2B83" w14:textId="77777777" w:rsidR="004A304D" w:rsidRDefault="004A304D" w:rsidP="00B710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7B950" w14:textId="77777777" w:rsidR="004A304D" w:rsidRDefault="004A304D" w:rsidP="00B710A2">
      <w:pPr>
        <w:rPr>
          <w:rFonts w:hint="eastAsia"/>
        </w:rPr>
      </w:pPr>
      <w:r>
        <w:separator/>
      </w:r>
    </w:p>
  </w:footnote>
  <w:footnote w:type="continuationSeparator" w:id="0">
    <w:p w14:paraId="06801FCB" w14:textId="77777777" w:rsidR="004A304D" w:rsidRDefault="004A304D" w:rsidP="00B710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67"/>
    <w:rsid w:val="000217B2"/>
    <w:rsid w:val="000463A2"/>
    <w:rsid w:val="000678F1"/>
    <w:rsid w:val="000808E0"/>
    <w:rsid w:val="00095CDD"/>
    <w:rsid w:val="000A11DC"/>
    <w:rsid w:val="000A2BB4"/>
    <w:rsid w:val="000A3139"/>
    <w:rsid w:val="000D4633"/>
    <w:rsid w:val="000E2D49"/>
    <w:rsid w:val="000E33AB"/>
    <w:rsid w:val="00131DB6"/>
    <w:rsid w:val="0017124B"/>
    <w:rsid w:val="002130F4"/>
    <w:rsid w:val="002354A7"/>
    <w:rsid w:val="0025347C"/>
    <w:rsid w:val="00264EEA"/>
    <w:rsid w:val="00292781"/>
    <w:rsid w:val="002A5D53"/>
    <w:rsid w:val="002B734F"/>
    <w:rsid w:val="002C2547"/>
    <w:rsid w:val="002D4862"/>
    <w:rsid w:val="002F6A5B"/>
    <w:rsid w:val="0033126F"/>
    <w:rsid w:val="00353713"/>
    <w:rsid w:val="0037191C"/>
    <w:rsid w:val="00371FAA"/>
    <w:rsid w:val="003D42B1"/>
    <w:rsid w:val="003E3FD2"/>
    <w:rsid w:val="00447DE6"/>
    <w:rsid w:val="004525A5"/>
    <w:rsid w:val="0046327B"/>
    <w:rsid w:val="00482CCE"/>
    <w:rsid w:val="004A0C71"/>
    <w:rsid w:val="004A304D"/>
    <w:rsid w:val="004A6691"/>
    <w:rsid w:val="004B5E3A"/>
    <w:rsid w:val="004F5984"/>
    <w:rsid w:val="00545AB8"/>
    <w:rsid w:val="0054722D"/>
    <w:rsid w:val="005D0DBD"/>
    <w:rsid w:val="00605031"/>
    <w:rsid w:val="00620875"/>
    <w:rsid w:val="00666A18"/>
    <w:rsid w:val="006675E7"/>
    <w:rsid w:val="00694935"/>
    <w:rsid w:val="006B06A2"/>
    <w:rsid w:val="006E10F2"/>
    <w:rsid w:val="00712EB9"/>
    <w:rsid w:val="0074659E"/>
    <w:rsid w:val="0076457E"/>
    <w:rsid w:val="00770E05"/>
    <w:rsid w:val="00787D74"/>
    <w:rsid w:val="00791191"/>
    <w:rsid w:val="007B706C"/>
    <w:rsid w:val="0081722E"/>
    <w:rsid w:val="008276D3"/>
    <w:rsid w:val="00846A16"/>
    <w:rsid w:val="00855CA8"/>
    <w:rsid w:val="008715F3"/>
    <w:rsid w:val="00887743"/>
    <w:rsid w:val="0089111C"/>
    <w:rsid w:val="008E7994"/>
    <w:rsid w:val="00906777"/>
    <w:rsid w:val="009112CE"/>
    <w:rsid w:val="00914C62"/>
    <w:rsid w:val="00940294"/>
    <w:rsid w:val="009403B3"/>
    <w:rsid w:val="00941072"/>
    <w:rsid w:val="00962683"/>
    <w:rsid w:val="009E04C0"/>
    <w:rsid w:val="009F52B9"/>
    <w:rsid w:val="009F7CF8"/>
    <w:rsid w:val="00A1486C"/>
    <w:rsid w:val="00A50ACE"/>
    <w:rsid w:val="00A52D63"/>
    <w:rsid w:val="00A56C59"/>
    <w:rsid w:val="00AC553E"/>
    <w:rsid w:val="00AC6D39"/>
    <w:rsid w:val="00AD05BF"/>
    <w:rsid w:val="00AF5CFA"/>
    <w:rsid w:val="00B471FA"/>
    <w:rsid w:val="00B616DB"/>
    <w:rsid w:val="00B653A4"/>
    <w:rsid w:val="00B710A2"/>
    <w:rsid w:val="00B7501D"/>
    <w:rsid w:val="00BB0F51"/>
    <w:rsid w:val="00BC2582"/>
    <w:rsid w:val="00C34E2B"/>
    <w:rsid w:val="00C6723D"/>
    <w:rsid w:val="00C846A9"/>
    <w:rsid w:val="00CC6CDB"/>
    <w:rsid w:val="00CD4B7A"/>
    <w:rsid w:val="00CE542E"/>
    <w:rsid w:val="00D42715"/>
    <w:rsid w:val="00D470CF"/>
    <w:rsid w:val="00DD706D"/>
    <w:rsid w:val="00DF5701"/>
    <w:rsid w:val="00E371F4"/>
    <w:rsid w:val="00E3728C"/>
    <w:rsid w:val="00E37AF3"/>
    <w:rsid w:val="00E56599"/>
    <w:rsid w:val="00EA1CF1"/>
    <w:rsid w:val="00EA399F"/>
    <w:rsid w:val="00EB746D"/>
    <w:rsid w:val="00F32DBC"/>
    <w:rsid w:val="00F50A64"/>
    <w:rsid w:val="00F73EA8"/>
    <w:rsid w:val="00F8067B"/>
    <w:rsid w:val="00FF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1B5853"/>
  <w15:chartTrackingRefBased/>
  <w15:docId w15:val="{C0BAA9D6-18C1-4392-BF6E-2C42D3C3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1B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1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1B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1B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1B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1B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1B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1B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1B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1B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1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1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1B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1B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1B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1B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1B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1B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1B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1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1B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1B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1B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1B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1B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1B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1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1B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1B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10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10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1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10A2"/>
    <w:rPr>
      <w:sz w:val="18"/>
      <w:szCs w:val="18"/>
    </w:rPr>
  </w:style>
  <w:style w:type="table" w:styleId="af2">
    <w:name w:val="Table Grid"/>
    <w:basedOn w:val="a1"/>
    <w:uiPriority w:val="39"/>
    <w:rsid w:val="00B71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3AuthorAffiliation">
    <w:name w:val="03. Author Affiliation"/>
    <w:basedOn w:val="af3"/>
    <w:next w:val="04Email"/>
    <w:qFormat/>
    <w:rsid w:val="00EA1CF1"/>
    <w:pPr>
      <w:widowControl/>
      <w:jc w:val="left"/>
    </w:pPr>
    <w:rPr>
      <w:rFonts w:ascii="Times New Roman" w:hAnsi="Times New Roman"/>
      <w:i/>
      <w:kern w:val="0"/>
      <w:sz w:val="18"/>
      <w:lang w:eastAsia="en-US"/>
      <w14:ligatures w14:val="none"/>
    </w:rPr>
  </w:style>
  <w:style w:type="paragraph" w:customStyle="1" w:styleId="04Email">
    <w:name w:val="04. Email"/>
    <w:basedOn w:val="03AuthorAffiliation"/>
    <w:next w:val="a"/>
    <w:qFormat/>
    <w:rsid w:val="00EA1CF1"/>
    <w:rPr>
      <w:color w:val="2E2EB1"/>
    </w:rPr>
  </w:style>
  <w:style w:type="paragraph" w:styleId="af3">
    <w:name w:val="No Spacing"/>
    <w:uiPriority w:val="1"/>
    <w:qFormat/>
    <w:rsid w:val="00EA1CF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7</TotalTime>
  <Pages>11</Pages>
  <Words>2431</Words>
  <Characters>12427</Characters>
  <Application>Microsoft Office Word</Application>
  <DocSecurity>0</DocSecurity>
  <Lines>3106</Lines>
  <Paragraphs>2122</Paragraphs>
  <ScaleCrop>false</ScaleCrop>
  <Company/>
  <LinksUpToDate>false</LinksUpToDate>
  <CharactersWithSpaces>1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655</dc:creator>
  <cp:keywords/>
  <dc:description/>
  <cp:lastModifiedBy>s1655</cp:lastModifiedBy>
  <cp:revision>47</cp:revision>
  <dcterms:created xsi:type="dcterms:W3CDTF">2024-12-31T03:10:00Z</dcterms:created>
  <dcterms:modified xsi:type="dcterms:W3CDTF">2025-12-12T02:10:00Z</dcterms:modified>
</cp:coreProperties>
</file>